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37FA5" w14:textId="21B378FA" w:rsidR="00A64A71" w:rsidRPr="007408C2" w:rsidRDefault="003475B2">
      <w:pPr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>Additional</w:t>
      </w:r>
      <w:r w:rsidR="008138F3" w:rsidRPr="007408C2">
        <w:rPr>
          <w:rFonts w:ascii="Arial" w:hAnsi="Arial" w:cs="Arial"/>
          <w:b/>
          <w:sz w:val="20"/>
          <w:szCs w:val="20"/>
        </w:rPr>
        <w:t xml:space="preserve"> file 1: </w:t>
      </w:r>
      <w:r w:rsidR="004A07C6" w:rsidRPr="007408C2">
        <w:rPr>
          <w:rFonts w:ascii="Arial" w:hAnsi="Arial" w:cs="Arial"/>
          <w:b/>
          <w:sz w:val="20"/>
          <w:szCs w:val="20"/>
        </w:rPr>
        <w:t>S</w:t>
      </w:r>
      <w:r w:rsidR="00C87EFE" w:rsidRPr="007408C2">
        <w:rPr>
          <w:rFonts w:ascii="Arial" w:hAnsi="Arial" w:cs="Arial"/>
          <w:b/>
          <w:sz w:val="20"/>
          <w:szCs w:val="20"/>
        </w:rPr>
        <w:t>earch terms</w:t>
      </w:r>
      <w:r w:rsidR="00BB5DF6">
        <w:rPr>
          <w:rFonts w:ascii="Arial" w:hAnsi="Arial" w:cs="Arial"/>
          <w:b/>
          <w:sz w:val="20"/>
          <w:szCs w:val="20"/>
        </w:rPr>
        <w:t>,</w:t>
      </w:r>
      <w:r w:rsidR="00C87EFE" w:rsidRPr="007408C2">
        <w:rPr>
          <w:rFonts w:ascii="Arial" w:hAnsi="Arial" w:cs="Arial"/>
          <w:b/>
          <w:sz w:val="20"/>
          <w:szCs w:val="20"/>
        </w:rPr>
        <w:t xml:space="preserve"> and search strategy</w:t>
      </w:r>
      <w:r w:rsidR="003F1E50">
        <w:rPr>
          <w:rFonts w:ascii="Arial" w:hAnsi="Arial" w:cs="Arial"/>
          <w:b/>
          <w:sz w:val="20"/>
          <w:szCs w:val="20"/>
        </w:rPr>
        <w:t xml:space="preserve"> and results</w:t>
      </w:r>
      <w:r w:rsidR="007B4BC1">
        <w:rPr>
          <w:rFonts w:ascii="Arial" w:hAnsi="Arial" w:cs="Arial"/>
          <w:b/>
          <w:sz w:val="20"/>
          <w:szCs w:val="20"/>
        </w:rPr>
        <w:t xml:space="preserve"> by database</w:t>
      </w:r>
    </w:p>
    <w:p w14:paraId="4B283A70" w14:textId="4BA28AC1" w:rsidR="0073457B" w:rsidRPr="007D6CC9" w:rsidRDefault="00523A15">
      <w:pPr>
        <w:rPr>
          <w:rFonts w:ascii="Arial" w:hAnsi="Arial" w:cs="Arial"/>
          <w:b/>
          <w:sz w:val="20"/>
          <w:szCs w:val="20"/>
          <w:u w:val="single"/>
        </w:rPr>
      </w:pPr>
      <w:r w:rsidRPr="007D6CC9">
        <w:rPr>
          <w:rFonts w:ascii="Arial" w:hAnsi="Arial" w:cs="Arial"/>
          <w:b/>
          <w:sz w:val="20"/>
          <w:szCs w:val="20"/>
          <w:u w:val="single"/>
        </w:rPr>
        <w:t>Search terms</w:t>
      </w:r>
    </w:p>
    <w:tbl>
      <w:tblPr>
        <w:tblStyle w:val="TableGrid"/>
        <w:tblW w:w="9492" w:type="dxa"/>
        <w:tblInd w:w="0" w:type="dxa"/>
        <w:tblLook w:val="04A0" w:firstRow="1" w:lastRow="0" w:firstColumn="1" w:lastColumn="0" w:noHBand="0" w:noVBand="1"/>
      </w:tblPr>
      <w:tblGrid>
        <w:gridCol w:w="1413"/>
        <w:gridCol w:w="2693"/>
        <w:gridCol w:w="5386"/>
      </w:tblGrid>
      <w:tr w:rsidR="00523A15" w:rsidRPr="007408C2" w14:paraId="1594F96F" w14:textId="77777777" w:rsidTr="00523A15">
        <w:trPr>
          <w:trHeight w:val="19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CC3B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9D3B7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Concept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BFCFB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Terms for title and abstract search</w:t>
            </w:r>
          </w:p>
        </w:tc>
      </w:tr>
      <w:tr w:rsidR="00523A15" w:rsidRPr="007408C2" w14:paraId="29932010" w14:textId="77777777" w:rsidTr="00523A15">
        <w:trPr>
          <w:trHeight w:val="46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1DF69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Population of interes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46895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(62) Countries considered highly vulnerable to epidemics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E0C3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[somali* or “central african*” or chad* or "south* sudan*" or marutian* or angola* or haiti* or afghan* or niger* or madagascan* or congo* or mali* or ("guinea-bissau*" or "bissau-guinean*") or benin* or gambia* or liberia* or guinea* or ("sao tome*" or "saint thomas and prince*") or "sierra leone*" or burkina* or ("comoros*" or “comorian*") or yemen* or eritrea* or togo* or mozambi* or ("congo*" or "congo-brazzaville*") or nigeria* or ("cote d'ivoire*" or "ivory coast*" or "ivorian*") or malawi* or sudan* or djibouti* or pakistan* or ("east* timor*" or "timor-leste*") or senegal* or zimbabwe* or "papua new guinea*" or tanzania* or ("lesotho*" or "basotho*" or "mosotho*") or burundi* or lao* or ("cambodia*" or "khmer*") or rwand* or ("eswatini*" or "swazi*" or "swati*") or uganda* or "solomon island*" or ("democratic people's republic of korea*" or "north korea*") or ethiopia* or kenya* or kiribati* or cameroon* or kosov* or ("marshall island*" or "marshallese*") or micronesia* or ("myanma*" or "burm*") or tuvalu* or ("palestin*" or "west bank*" or "gaza*") or ("bosnia*" or "herzegovinia*") or iraq* or leban* or libya* or syria* or venezuela*]</w:t>
            </w:r>
          </w:p>
          <w:p w14:paraId="5687815D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77AB589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A subject heading search will not be conducted for this concept</w:t>
            </w:r>
          </w:p>
        </w:tc>
      </w:tr>
      <w:tr w:rsidR="00523A15" w:rsidRPr="007408C2" w14:paraId="399D841A" w14:textId="77777777" w:rsidTr="00523A15">
        <w:trPr>
          <w:trHeight w:val="46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1D0BF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Exposu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1D513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Epidemic-prone diseases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21C0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 xml:space="preserve">[Epidemic, pandemic, outbreak, epidemic-prone] </w:t>
            </w:r>
          </w:p>
          <w:p w14:paraId="2483B983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C70ACAE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A subject heading search will also be conducted for this concept</w:t>
            </w:r>
          </w:p>
        </w:tc>
      </w:tr>
      <w:tr w:rsidR="00523A15" w:rsidRPr="007408C2" w14:paraId="6F8BA596" w14:textId="77777777" w:rsidTr="00523A15">
        <w:trPr>
          <w:trHeight w:val="46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9AB5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F39C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Risk perception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68A34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[risk, likelihood, susceptibility, severity, vulnerability, probability, hazard, threat, harm, loss, danger, safety, protection]</w:t>
            </w:r>
          </w:p>
          <w:p w14:paraId="3810C156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5D5CEEA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266FDC92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C6DA6BB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iCs/>
                <w:sz w:val="20"/>
                <w:szCs w:val="20"/>
              </w:rPr>
              <w:t xml:space="preserve">[perception, perceive, misperception, awareness, </w:t>
            </w:r>
            <w:r w:rsidRPr="007408C2">
              <w:rPr>
                <w:rFonts w:ascii="Arial" w:hAnsi="Arial" w:cs="Arial"/>
                <w:sz w:val="20"/>
                <w:szCs w:val="20"/>
              </w:rPr>
              <w:t>opinion, estimation, attitude, belief]</w:t>
            </w:r>
          </w:p>
          <w:p w14:paraId="05A217AC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672DCC1" w14:textId="77777777" w:rsidR="00523A15" w:rsidRPr="007408C2" w:rsidRDefault="00523A1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8C2">
              <w:rPr>
                <w:rFonts w:ascii="Arial" w:hAnsi="Arial" w:cs="Arial"/>
                <w:sz w:val="20"/>
                <w:szCs w:val="20"/>
              </w:rPr>
              <w:t>A subject heading search will also be conducted for this concept</w:t>
            </w:r>
          </w:p>
        </w:tc>
      </w:tr>
    </w:tbl>
    <w:p w14:paraId="35B1E914" w14:textId="5C330583" w:rsidR="00523A15" w:rsidRDefault="00523A15">
      <w:pPr>
        <w:rPr>
          <w:rFonts w:ascii="Arial" w:hAnsi="Arial" w:cs="Arial"/>
          <w:sz w:val="20"/>
          <w:szCs w:val="20"/>
        </w:rPr>
      </w:pPr>
    </w:p>
    <w:p w14:paraId="2C675E57" w14:textId="22D08A36" w:rsidR="007D6CC9" w:rsidRPr="007D6CC9" w:rsidRDefault="007D6CC9">
      <w:pPr>
        <w:rPr>
          <w:rFonts w:ascii="Arial" w:hAnsi="Arial" w:cs="Arial"/>
          <w:sz w:val="20"/>
          <w:szCs w:val="20"/>
          <w:u w:val="single"/>
        </w:rPr>
      </w:pPr>
      <w:r w:rsidRPr="007D6CC9">
        <w:rPr>
          <w:rFonts w:ascii="Arial" w:hAnsi="Arial" w:cs="Arial"/>
          <w:b/>
          <w:sz w:val="20"/>
          <w:szCs w:val="20"/>
          <w:u w:val="single"/>
        </w:rPr>
        <w:t>Search strategy and results by database</w:t>
      </w:r>
    </w:p>
    <w:p w14:paraId="59EC0166" w14:textId="019E3ECD" w:rsidR="000E6E90" w:rsidRPr="007408C2" w:rsidRDefault="000E6E90">
      <w:pPr>
        <w:rPr>
          <w:rFonts w:ascii="Arial" w:hAnsi="Arial" w:cs="Arial"/>
          <w:b/>
          <w:sz w:val="20"/>
          <w:szCs w:val="20"/>
        </w:rPr>
      </w:pPr>
      <w:r w:rsidRPr="007408C2">
        <w:rPr>
          <w:rFonts w:ascii="Arial" w:hAnsi="Arial" w:cs="Arial"/>
          <w:b/>
          <w:sz w:val="20"/>
          <w:szCs w:val="20"/>
        </w:rPr>
        <w:t>Africa-Wide Information</w:t>
      </w:r>
      <w:r w:rsidR="005B3FE0" w:rsidRPr="007408C2">
        <w:rPr>
          <w:rFonts w:ascii="Arial" w:hAnsi="Arial" w:cs="Arial"/>
          <w:b/>
          <w:sz w:val="20"/>
          <w:szCs w:val="20"/>
        </w:rPr>
        <w:t xml:space="preserve"> (</w:t>
      </w:r>
      <w:r w:rsidRPr="007408C2">
        <w:rPr>
          <w:rFonts w:ascii="Arial" w:hAnsi="Arial" w:cs="Arial"/>
          <w:b/>
          <w:sz w:val="20"/>
          <w:szCs w:val="20"/>
        </w:rPr>
        <w:t>28 December 2020</w:t>
      </w:r>
      <w:r w:rsidR="005B3FE0" w:rsidRPr="007408C2">
        <w:rPr>
          <w:rFonts w:ascii="Arial" w:hAnsi="Arial" w:cs="Arial"/>
          <w:b/>
          <w:sz w:val="20"/>
          <w:szCs w:val="20"/>
        </w:rPr>
        <w:t>)</w:t>
      </w:r>
    </w:p>
    <w:p w14:paraId="66BE668D" w14:textId="5ACE7ABB" w:rsidR="005B3FE0" w:rsidRPr="007408C2" w:rsidRDefault="005B3FE0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hAnsi="Arial" w:cs="Arial"/>
          <w:sz w:val="20"/>
          <w:szCs w:val="20"/>
        </w:rPr>
        <w:t xml:space="preserve">#S1 </w:t>
      </w:r>
      <w:r w:rsidR="006D32AA" w:rsidRPr="007408C2">
        <w:rPr>
          <w:rFonts w:ascii="Arial" w:hAnsi="Arial" w:cs="Arial"/>
          <w:sz w:val="20"/>
          <w:szCs w:val="20"/>
          <w:shd w:val="clear" w:color="auto" w:fill="FFFFFF"/>
        </w:rPr>
        <w:t>TI (risk* or likel* or susceptib* or probab* or sever* or vulnerab* or hazard* or threat* or harm* or loss* or danger* or safe* or protect*) - 130,312</w:t>
      </w:r>
    </w:p>
    <w:p w14:paraId="7F3C7DCC" w14:textId="4B1C8F12" w:rsidR="006D32AA" w:rsidRPr="007408C2" w:rsidRDefault="006D32AA" w:rsidP="006D32AA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hAnsi="Arial" w:cs="Arial"/>
          <w:sz w:val="20"/>
          <w:szCs w:val="20"/>
        </w:rPr>
        <w:t xml:space="preserve">#S2 </w:t>
      </w:r>
      <w:r w:rsidRPr="007408C2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TI (percept* or perceiv* or mispercept* or aware* or opinion* or estimat* or attitud* or belief*) -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44,388</w:t>
      </w:r>
    </w:p>
    <w:p w14:paraId="21A97929" w14:textId="6520372D" w:rsidR="006D32AA" w:rsidRPr="007408C2" w:rsidRDefault="006D32AA" w:rsidP="006D32AA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3 </w:t>
      </w:r>
      <w:r w:rsidR="001B0A87" w:rsidRPr="007408C2">
        <w:rPr>
          <w:rFonts w:ascii="Arial" w:hAnsi="Arial" w:cs="Arial"/>
          <w:sz w:val="20"/>
          <w:szCs w:val="20"/>
          <w:shd w:val="clear" w:color="auto" w:fill="FFFFFF"/>
        </w:rPr>
        <w:t>AB (risk* or likel* or susceptib* or probab* or sever* or vulnerab* or hazard* or threat* or harm* or loss* or danger* or safe* or protect*) - 521,818</w:t>
      </w:r>
    </w:p>
    <w:p w14:paraId="1FF1A938" w14:textId="1391FDB7" w:rsidR="001B0A87" w:rsidRPr="007408C2" w:rsidRDefault="001B0A87" w:rsidP="006D32AA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4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AB (percept* or perceiv* or mispercept* or aware* or opinion* or estimat* or attitud* or belief*) - 179,021</w:t>
      </w:r>
    </w:p>
    <w:p w14:paraId="62BF0090" w14:textId="331106EA" w:rsidR="001B0A87" w:rsidRPr="007408C2" w:rsidRDefault="001B0A87" w:rsidP="006D32AA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5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(s1 or s3) n2 (s2 or s4) - 10,871</w:t>
      </w:r>
    </w:p>
    <w:p w14:paraId="2F430D02" w14:textId="55F39E82" w:rsidR="001B0A87" w:rsidRPr="007408C2" w:rsidRDefault="001B0A87" w:rsidP="006D32AA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lastRenderedPageBreak/>
        <w:t xml:space="preserve">#S6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TI (Epidemic* or pandemic* or outbreak* or "epidemic-prone") - 13,722</w:t>
      </w:r>
    </w:p>
    <w:p w14:paraId="7E14BB36" w14:textId="4041DBD7" w:rsidR="001B0A87" w:rsidRPr="007408C2" w:rsidRDefault="001B0A87" w:rsidP="006D32AA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7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AB (Epidemic* or pandemic* or outbreak* or "epidemic-prone") - 37,146</w:t>
      </w:r>
    </w:p>
    <w:p w14:paraId="1EFE11EF" w14:textId="1715981F" w:rsidR="001B0A87" w:rsidRPr="007408C2" w:rsidRDefault="001B0A87" w:rsidP="001B0A8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8 </w:t>
      </w:r>
      <w:r w:rsidRPr="007408C2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>S6 OR S7</w:t>
      </w:r>
      <w:r w:rsidR="00B41DB1" w:rsidRPr="007408C2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 - </w:t>
      </w:r>
      <w:r w:rsidR="00B41DB1" w:rsidRPr="007408C2">
        <w:rPr>
          <w:rFonts w:ascii="Arial" w:hAnsi="Arial" w:cs="Arial"/>
          <w:sz w:val="20"/>
          <w:szCs w:val="20"/>
          <w:shd w:val="clear" w:color="auto" w:fill="FFFFFF"/>
        </w:rPr>
        <w:t>44,123</w:t>
      </w:r>
    </w:p>
    <w:p w14:paraId="6F494E1C" w14:textId="4C34F7C1" w:rsidR="00FA05B7" w:rsidRPr="007408C2" w:rsidRDefault="00B41DB1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9 </w:t>
      </w:r>
      <w:r w:rsidR="00FA05B7" w:rsidRPr="007408C2">
        <w:rPr>
          <w:rFonts w:ascii="Arial" w:eastAsia="Times New Roman" w:hAnsi="Arial" w:cs="Arial"/>
          <w:sz w:val="20"/>
          <w:szCs w:val="20"/>
          <w:bdr w:val="none" w:sz="0" w:space="0" w:color="auto" w:frame="1"/>
          <w:lang w:eastAsia="en-GB"/>
        </w:rPr>
        <w:t xml:space="preserve">TI (somali* or "central african*" or chad* or "south* sudan*" or marutian* or angola* or haiti* or afghan* or niger* or madagasca* or congo* or mali* or ("guinea-bissau*" or "bissau-guinean*") or benin* or gambia* or liberia* or guinea* or ("sao tome*" or "saint thomas and prince*") or "sierra leone*" or burkina* or ("comoros*" or "comorian*") or yemen* or eritrea* or togo* or mozambi* or ("congo*" or "congo-brazzaville*") or nigeria* or ("cote d'ivoire*" or "ivory coast*" or "ivorian*") or malawi* or sudan* or djibouti* or pakistan* or ("east* timor*" or "timor-leste*") or senegal* or zimbabwe* or "papua new guinea*" or tanzania* or ("lesotho*" or "basotho*" or "mosotho*") or burundi* or lao* or ("cambodia*" or "khmer*") or rwand* or ("eswatini*" or "swazi*" or "swati*") or uganda* or "solomon island*" or ("democratic people's republic of korea*" or "north* korea*") or ethiopia* or kenya* or kiribati* or cameroon* or kosov* or ("marshall island*" or "marshallese*") or micronesia* or ("myanma*" or "burm*") or tuvalu* or ("palestin*" or "west bank*" or "gaza*") or ("bosnia*" or "herzegovinia*") or iraq* or leban* or libya* or syria* or venezuela*) - </w:t>
      </w:r>
      <w:r w:rsidR="00FA05B7" w:rsidRPr="007408C2">
        <w:rPr>
          <w:rFonts w:ascii="Arial" w:hAnsi="Arial" w:cs="Arial"/>
          <w:sz w:val="20"/>
          <w:szCs w:val="20"/>
          <w:shd w:val="clear" w:color="auto" w:fill="FFFFFF"/>
        </w:rPr>
        <w:t>720,362</w:t>
      </w:r>
    </w:p>
    <w:p w14:paraId="7E0EDDCB" w14:textId="27118201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0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AB (somali* or "central african*" or chad* or "south* sudan*" or marutian* or angola* or haiti* or afghan* or niger* or madagasca* or congo* or mali* or ("guinea-bissau*" or "bissau-guinean*") or benin* or gambia* or liberia* or guinea* or ("sao tome*" or "saint thomas and prince*") or "sierra leone*" or burkina* or ("comoros*" or "comorian*") or yemen* or eritrea* or togo* or mozambi* or ("congo*" or "congo-brazzaville*") or nigeria* or ("cote d'ivoire*" or "ivory coast*" or "ivorian*") or malawi* or sudan* or djibouti* or pakistan* or ("east* timor*" or "timor-leste*") or senegal* or zimbabwe* or "papua new guinea*" or tanzania* or ("lesotho*" or "basotho*" or "mosotho*") or burundi* or lao* or ("cambodia*" or "khmer*") or rwand* or ("eswatini*" or "swazi*" or "swati*") or uganda* or "solomon island*" or ("democratic people's republic of korea*" or "north* korea*") or ethiopia* or kenya* or kiribati* or cameroon* or kosov* or ("marshall island*" or "marshallese*") or micronesia* or ("myanma*" or "burm*") or tuvalu* or ("palestin*" or "west bank*" or "gaza*") or ("bosnia*" or "herzegovinia*") or iraq* or leban* or libya* or syria* or venezuela*) - 346,716</w:t>
      </w:r>
    </w:p>
    <w:p w14:paraId="65B52080" w14:textId="162B7D4A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1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S9 OR S10 - 874,765</w:t>
      </w:r>
    </w:p>
    <w:p w14:paraId="1D7244F8" w14:textId="41EEB5A7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2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S5 AND S8 AND S11 – 243</w:t>
      </w:r>
    </w:p>
    <w:p w14:paraId="4429ECC3" w14:textId="6FF667AE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3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S5 AND S8 AND S11</w:t>
      </w:r>
      <w:r w:rsidR="001666FA" w:rsidRPr="007408C2">
        <w:rPr>
          <w:rFonts w:ascii="Arial" w:hAnsi="Arial" w:cs="Arial"/>
          <w:sz w:val="20"/>
          <w:szCs w:val="20"/>
          <w:shd w:val="clear" w:color="auto" w:fill="FFFFFF"/>
        </w:rPr>
        <w:t>(</w:t>
      </w:r>
      <w:r w:rsidR="001666FA" w:rsidRPr="007408C2">
        <w:rPr>
          <w:rStyle w:val="medium-bold"/>
          <w:rFonts w:ascii="Arial" w:hAnsi="Arial" w:cs="Arial"/>
          <w:sz w:val="20"/>
          <w:szCs w:val="20"/>
          <w:bdr w:val="none" w:sz="0" w:space="0" w:color="auto" w:frame="1"/>
          <w:shd w:val="clear" w:color="auto" w:fill="FFFFFF"/>
        </w:rPr>
        <w:t>Limiters</w:t>
      </w:r>
      <w:r w:rsidR="001666FA" w:rsidRPr="007408C2">
        <w:rPr>
          <w:rFonts w:ascii="Arial" w:hAnsi="Arial" w:cs="Arial"/>
          <w:sz w:val="20"/>
          <w:szCs w:val="20"/>
          <w:shd w:val="clear" w:color="auto" w:fill="FFFFFF"/>
        </w:rPr>
        <w:t> </w:t>
      </w:r>
      <w:r w:rsidR="001666FA" w:rsidRPr="007408C2">
        <w:rPr>
          <w:rStyle w:val="medium-normal"/>
          <w:rFonts w:ascii="Arial" w:hAnsi="Arial" w:cs="Arial"/>
          <w:sz w:val="20"/>
          <w:szCs w:val="20"/>
          <w:bdr w:val="none" w:sz="0" w:space="0" w:color="auto" w:frame="1"/>
          <w:shd w:val="clear" w:color="auto" w:fill="FFFFFF"/>
        </w:rPr>
        <w:t xml:space="preserve">- Published Date: 20110101-20201231; Language: English)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 xml:space="preserve"> – 153</w:t>
      </w:r>
    </w:p>
    <w:p w14:paraId="6098AA1C" w14:textId="7EA1044F" w:rsidR="00FA05B7" w:rsidRPr="007408C2" w:rsidRDefault="00FA05B7" w:rsidP="00FA05B7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022F36AD" w14:textId="1E8E1B81" w:rsidR="00FA05B7" w:rsidRPr="007408C2" w:rsidRDefault="00FA05B7" w:rsidP="00FA05B7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b/>
          <w:sz w:val="20"/>
          <w:szCs w:val="20"/>
          <w:lang w:eastAsia="en-GB"/>
        </w:rPr>
        <w:t>CINAHL Plus (28 December 2020)</w:t>
      </w:r>
    </w:p>
    <w:p w14:paraId="4CC1E9EC" w14:textId="136D578E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TI (risk* or likel* or susceptib* or probab* or sever* or vulnerab* or hazard* or threat* or harm* or loss* or danger* or safe* or protect*) - 499,287</w:t>
      </w:r>
    </w:p>
    <w:p w14:paraId="64C49862" w14:textId="39D53F43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2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AB (risk* or likel* or susceptib* or probab* or sever* or vulnerab* or hazard* or threat* or harm* or loss* or danger* or safe* or protect*) - 1,554,740</w:t>
      </w:r>
    </w:p>
    <w:p w14:paraId="44E8AD41" w14:textId="3BB640EA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3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(MH "Probability+") OR (MH "Disease Susceptibility+") OR (MH "Severity of Illness+") OR (MH "Vulnerability+") OR (MH "Personal Loss+") - 201,484</w:t>
      </w:r>
    </w:p>
    <w:p w14:paraId="59E52C6B" w14:textId="6F8DE66A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4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TI (percept* or perceiv* or mispercept* or aware* or opinion* or estimat* or attitud* or belief*) - 148,962</w:t>
      </w:r>
    </w:p>
    <w:p w14:paraId="31CD70DC" w14:textId="7C8C897C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5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AB (percept* or perceiv* or mispercept* or aware* or opinion* or estimat* or attitud* or belief*) - 572,717</w:t>
      </w:r>
    </w:p>
    <w:p w14:paraId="36836650" w14:textId="6A0CFE20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6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(MH "Perception+") OR (MH "Perceiving (NANDA)+") - 84,904</w:t>
      </w:r>
    </w:p>
    <w:p w14:paraId="0F7E144E" w14:textId="783A0F1F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lastRenderedPageBreak/>
        <w:t xml:space="preserve">#S7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(MH "Attitude to Risk+") OR (MH "Health Beliefs: Perceived Threat (Iowa NOC)+") OR (MH "Risk assessment+") - 111,799</w:t>
      </w:r>
    </w:p>
    <w:p w14:paraId="66632307" w14:textId="3C340445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8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(S1 OR S2 OR S3) n2 (S4 or S5 or S6) - 320,020</w:t>
      </w:r>
    </w:p>
    <w:p w14:paraId="3294A6DB" w14:textId="151BD79B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9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S7 OR S8 - 415,585</w:t>
      </w:r>
    </w:p>
    <w:p w14:paraId="682B0C01" w14:textId="0243EDD3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0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TI (Epidemic* or pandemic* or outbreak* or "epidemic-prone") - 27,843</w:t>
      </w:r>
    </w:p>
    <w:p w14:paraId="030759D3" w14:textId="0C128CFF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1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AB (Epidemic* or pandemic* or outbreak* or "epidemic-prone") - 45,180</w:t>
      </w:r>
    </w:p>
    <w:p w14:paraId="3EB7B79D" w14:textId="06EA0894" w:rsidR="00FA05B7" w:rsidRPr="007408C2" w:rsidRDefault="00FA05B7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2 </w:t>
      </w:r>
      <w:r w:rsidR="001666FA" w:rsidRPr="007408C2">
        <w:rPr>
          <w:rFonts w:ascii="Arial" w:hAnsi="Arial" w:cs="Arial"/>
          <w:sz w:val="20"/>
          <w:szCs w:val="20"/>
          <w:shd w:val="clear" w:color="auto" w:fill="FFFFFF"/>
        </w:rPr>
        <w:t>(MM "Disease Outbreaks+") - 24,203</w:t>
      </w:r>
    </w:p>
    <w:p w14:paraId="5B57D6E1" w14:textId="21A3D1BF" w:rsidR="001666FA" w:rsidRPr="007408C2" w:rsidRDefault="001666FA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3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S10 OR S11 OR S12 - 68,138</w:t>
      </w:r>
    </w:p>
    <w:p w14:paraId="24B26195" w14:textId="2BF6610A" w:rsidR="001666FA" w:rsidRPr="007408C2" w:rsidRDefault="001666FA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4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TI (somali* or "central african*" or chad* or "south* sudan*" or marutian* or angola* or haiti* or afghan* or niger* or madagasca* or congo* or mali* or ("guinea-bissau*" or "bissau-guinean*") or benin* or gambia* or liberia* or guinea* or ("sao tome*" or "saint thomas and prince*") or "sierra leone*" or burkina* or ("comoros*" or "comorian*") or yemen* or eritrea* or togo* or mozambi* or ("congo*" or "congo-brazzaville*") or nigeria* or ("cote d'ivoire*" or "ivory coast*" or "ivorian*") or malawi* or sudan* or djibouti* or pakistan* or ("east* timor*" or "timor-leste*") or senegal* or zimbabwe* or "papua new guinea*" or tanzania* or ("lesotho*" or "basotho*" or "mosotho*") or burundi* or lao* or ("cambodia*" or "khmer*") or rwand* or ("eswatini*" or "swazi*" or "swati*") or uganda* or "solomon island*" or ("democratic people's republic of korea*" or "north* korea*") or ethiopia* or kenya* or kiribati* or cameroon* or kosov* or ("marshall island*" or "marshallese*") or micronesia* or ("myanma*" or "burm*") or tuvalu* or ("palestin*" or "west bank*" or "gaza*") or ("bosnia*" or "herzegovinia*") or iraq* or leban* or libya* or syria* or venezuela*) - 75,174</w:t>
      </w:r>
    </w:p>
    <w:p w14:paraId="25F57954" w14:textId="7D430218" w:rsidR="001666FA" w:rsidRPr="007408C2" w:rsidRDefault="001666FA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5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AB (somali* or "central african*" or chad* or "south* sudan*" or marutian* or angola* or haiti* or afghan* or niger* or madagasca* or congo* or mali* or ("guinea-bissau*" or "bissau-guinean*") or benin* or gambia* or liberia* or guinea* or ("sao tome*" or "saint thomas and prince*") or "sierra leone*" or burkina* or ("comoros*" or "comorian*") or yemen* or eritrea* or togo* or mozambi* or ("congo*" or "congo-brazzaville*") or nigeria* or ("cote d'ivoire*" or "ivory coast*" or "ivorian*") or malawi* or sudan* or djibouti* or pakistan* or ("east* timor*" or "timor-leste*") or senegal* or zimbabwe* or "papua new guinea*" or tanzania* or ("lesotho*" or "basotho*" or "mosotho*") or burundi* or lao* or ("cambodia*" or "khmer*") or rwand* or ("eswatini*" or "swazi*" or "swati*") or uganda* or "solomon island*" or ("democratic people's republic of korea*" or "north* korea*") or ethiopia* or kenya* or kiribati* or cameroon* or kosov* or ("marshall island*" or "marshallese*") or micronesia* or ("myanma*" or "burm*") or tuvalu* or ("palestin*" or "west bank*" or "gaza*") or ("bosnia*" or "herzegovinia*") or iraq* or leban* or libya* or syria* or venezuela*) - 116,584</w:t>
      </w:r>
    </w:p>
    <w:p w14:paraId="0EB455C6" w14:textId="6953467F" w:rsidR="001666FA" w:rsidRPr="007408C2" w:rsidRDefault="001666FA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6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S14 OR S15 - 147,572</w:t>
      </w:r>
    </w:p>
    <w:p w14:paraId="3AC47404" w14:textId="5315D61F" w:rsidR="001666FA" w:rsidRPr="007408C2" w:rsidRDefault="001666FA" w:rsidP="00FA05B7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7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S9 AND S13 AND S16 – 690</w:t>
      </w:r>
    </w:p>
    <w:p w14:paraId="2AC6BC6C" w14:textId="30CB1486" w:rsidR="001666FA" w:rsidRPr="007408C2" w:rsidRDefault="001666FA" w:rsidP="00FA05B7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#S18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S9 AND S13 AND S16 (</w:t>
      </w:r>
      <w:r w:rsidRPr="007408C2">
        <w:rPr>
          <w:rStyle w:val="medium-bold"/>
          <w:rFonts w:ascii="Arial" w:hAnsi="Arial" w:cs="Arial"/>
          <w:sz w:val="20"/>
          <w:szCs w:val="20"/>
          <w:bdr w:val="none" w:sz="0" w:space="0" w:color="auto" w:frame="1"/>
          <w:shd w:val="clear" w:color="auto" w:fill="FFFFFF"/>
        </w:rPr>
        <w:t>Limiters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 </w:t>
      </w:r>
      <w:r w:rsidRPr="007408C2">
        <w:rPr>
          <w:rStyle w:val="medium-normal"/>
          <w:rFonts w:ascii="Arial" w:hAnsi="Arial" w:cs="Arial"/>
          <w:sz w:val="20"/>
          <w:szCs w:val="20"/>
          <w:bdr w:val="none" w:sz="0" w:space="0" w:color="auto" w:frame="1"/>
          <w:shd w:val="clear" w:color="auto" w:fill="FFFFFF"/>
        </w:rPr>
        <w:t xml:space="preserve">- Published Date: 20110101-20201231; Language: English) - </w:t>
      </w:r>
      <w:r w:rsidRPr="007408C2">
        <w:rPr>
          <w:rFonts w:ascii="Arial" w:hAnsi="Arial" w:cs="Arial"/>
          <w:sz w:val="20"/>
          <w:szCs w:val="20"/>
          <w:shd w:val="clear" w:color="auto" w:fill="FFFFFF"/>
        </w:rPr>
        <w:t>549</w:t>
      </w:r>
    </w:p>
    <w:p w14:paraId="32798965" w14:textId="4988696B" w:rsidR="00B41DB1" w:rsidRPr="007408C2" w:rsidRDefault="00B41DB1" w:rsidP="001B0A87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399BA533" w14:textId="49F28CB5" w:rsidR="001B0A87" w:rsidRPr="007408C2" w:rsidRDefault="00C34CB6" w:rsidP="006D32AA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Embase Classic + Embase </w:t>
      </w:r>
      <w:r w:rsidRPr="007408C2">
        <w:rPr>
          <w:rFonts w:ascii="Arial" w:eastAsia="Times New Roman" w:hAnsi="Arial" w:cs="Arial"/>
          <w:b/>
          <w:i/>
          <w:sz w:val="20"/>
          <w:szCs w:val="20"/>
          <w:lang w:eastAsia="en-GB"/>
        </w:rPr>
        <w:t>1947 to 2020 December 24</w:t>
      </w:r>
      <w:r w:rsidRPr="007408C2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(28 December 2020)</w:t>
      </w:r>
    </w:p>
    <w:p w14:paraId="4CAA724F" w14:textId="74538664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. (risk* or likel* or susceptib* or probab* or sever* or vulnerab* or hazard* or threat* or harm* or loss* or danger* or safe* or protect*).ti,ab.</w:t>
      </w:r>
      <w:r w:rsidR="003C57BA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1399855</w:t>
      </w:r>
    </w:p>
    <w:p w14:paraId="41F01884" w14:textId="5B6350A9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. exp hazard/</w:t>
      </w:r>
      <w:r w:rsidR="003C57BA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736332</w:t>
      </w:r>
    </w:p>
    <w:p w14:paraId="32E9554C" w14:textId="79BC1CC6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. exp risk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592316</w:t>
      </w:r>
    </w:p>
    <w:p w14:paraId="3C7A1A2E" w14:textId="3D1D8E37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. exp safety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03919</w:t>
      </w:r>
    </w:p>
    <w:p w14:paraId="334B1AD2" w14:textId="092FE640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. exp disease severity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918179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6350C866" w14:textId="79316D64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lastRenderedPageBreak/>
        <w:t>6. 1 or 2 or 3 or 4 or 5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2920598</w:t>
      </w:r>
    </w:p>
    <w:p w14:paraId="2D24D04A" w14:textId="0DA644AE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. (percept* or perceiv* or mispercept* or aware* or opinion* or estimat* or attitud* or belief*)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717487</w:t>
      </w:r>
    </w:p>
    <w:p w14:paraId="78577B8C" w14:textId="6DB61066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. exp perception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85400</w:t>
      </w:r>
    </w:p>
    <w:p w14:paraId="4F2BB3CD" w14:textId="69901AC0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9. exp awareness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4648</w:t>
      </w:r>
    </w:p>
    <w:p w14:paraId="5A9DA8BF" w14:textId="05D8310D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0. exp attitude/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808597</w:t>
      </w:r>
    </w:p>
    <w:p w14:paraId="6D5F8917" w14:textId="32D71BAC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1. 7 or 8 or 9 or 10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505909</w:t>
      </w:r>
    </w:p>
    <w:p w14:paraId="051B322B" w14:textId="2CC0202F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2. ((risk* or likel* or susceptib* or probab* or sever* or vulnerab* or hazard* or threat* or harm* or loss* or danger* or safe* or protect*).ti,ab. or exp hazard/ or exp risk/ or exp safety/ or exp disease severity/) adj2 ((percept* or perceiv* or mispercept* or aware* or opinion* or estimat* or attitud* or belief*).ti,ab. or exp perception/ or exp awareness/ or exp attitude/)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35614</w:t>
      </w:r>
    </w:p>
    <w:p w14:paraId="7F604401" w14:textId="1B6A4FD3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3. exp attitude to health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17604</w:t>
      </w:r>
    </w:p>
    <w:p w14:paraId="2B1DD6E5" w14:textId="15E8D945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4. exp health belief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1603</w:t>
      </w:r>
    </w:p>
    <w:p w14:paraId="32C9E4D6" w14:textId="2029006B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5. 12 or 13 or 14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32797</w:t>
      </w:r>
    </w:p>
    <w:p w14:paraId="065CB0D3" w14:textId="29145EF4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6. (epidemic* or pandemic* or outbreak* or "epidemic-prone"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86461</w:t>
      </w:r>
    </w:p>
    <w:p w14:paraId="2CF84248" w14:textId="6C0FFF33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7. exp epidemic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26512</w:t>
      </w:r>
    </w:p>
    <w:p w14:paraId="4B137D67" w14:textId="21342274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8. exp pandemic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9068</w:t>
      </w:r>
    </w:p>
    <w:p w14:paraId="45BEA991" w14:textId="42B239D6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9. exp pandemic influenza/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871</w:t>
      </w:r>
    </w:p>
    <w:p w14:paraId="3E7BEEA7" w14:textId="485120FB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0. 16 or 17 or 18 or 19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331381</w:t>
      </w:r>
    </w:p>
    <w:p w14:paraId="337F4161" w14:textId="21251D30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1. somali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357</w:t>
      </w:r>
    </w:p>
    <w:p w14:paraId="33FBEF5F" w14:textId="7DFAB3E7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2. central afric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433</w:t>
      </w:r>
    </w:p>
    <w:p w14:paraId="631ACDC6" w14:textId="6387831E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3. chad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7440</w:t>
      </w:r>
    </w:p>
    <w:p w14:paraId="165522F6" w14:textId="54FB4560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4. south* sudan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92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5B2AFEC6" w14:textId="5EF45ADB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5. mauritan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81</w:t>
      </w:r>
    </w:p>
    <w:p w14:paraId="1B7CCFBE" w14:textId="74938F8A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6. angol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851</w:t>
      </w:r>
    </w:p>
    <w:p w14:paraId="1E3A6F63" w14:textId="4F16C37B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7. haiti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226</w:t>
      </w:r>
    </w:p>
    <w:p w14:paraId="42CFE7C1" w14:textId="034D0EE5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8. afghan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8180</w:t>
      </w:r>
    </w:p>
    <w:p w14:paraId="3CFAB932" w14:textId="3B8674EE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9. niger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64727</w:t>
      </w:r>
    </w:p>
    <w:p w14:paraId="799F8415" w14:textId="11C54ED6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0. madagasc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199</w:t>
      </w:r>
    </w:p>
    <w:p w14:paraId="779B206C" w14:textId="66B3F685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1. congo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0462</w:t>
      </w:r>
    </w:p>
    <w:p w14:paraId="1537C6BF" w14:textId="4396B683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2. mali$3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20230</w:t>
      </w:r>
    </w:p>
    <w:p w14:paraId="17D05C70" w14:textId="34F7A70F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3. (guinea-bissau* or bissau-guinean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141</w:t>
      </w:r>
    </w:p>
    <w:p w14:paraId="2F77005E" w14:textId="1B3E969F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4. benin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5603</w:t>
      </w:r>
    </w:p>
    <w:p w14:paraId="0355DB29" w14:textId="2E220356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5. gambi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652</w:t>
      </w:r>
    </w:p>
    <w:p w14:paraId="0FC5728A" w14:textId="3F6C5E5F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6. liberia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122</w:t>
      </w:r>
    </w:p>
    <w:p w14:paraId="24C7C5EA" w14:textId="5A638DA3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7. guine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48639</w:t>
      </w:r>
    </w:p>
    <w:p w14:paraId="1F007B2D" w14:textId="6A6340EF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lastRenderedPageBreak/>
        <w:t>38. (sao tome* or (saint thomas and prince*)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73</w:t>
      </w:r>
    </w:p>
    <w:p w14:paraId="708226AA" w14:textId="5A13499F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9. sierra leone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746</w:t>
      </w:r>
    </w:p>
    <w:p w14:paraId="4C12463D" w14:textId="0BFA0E5A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0. burkin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008</w:t>
      </w:r>
    </w:p>
    <w:p w14:paraId="741D5D03" w14:textId="1F366842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1. (comoros* or comorian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07</w:t>
      </w:r>
    </w:p>
    <w:p w14:paraId="2586278A" w14:textId="6A532F35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2. yemen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897</w:t>
      </w:r>
    </w:p>
    <w:p w14:paraId="26A79EE5" w14:textId="249880B1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3. eritre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870</w:t>
      </w:r>
    </w:p>
    <w:p w14:paraId="07876ECB" w14:textId="2309733E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4. togo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2098</w:t>
      </w:r>
    </w:p>
    <w:p w14:paraId="71B20CAD" w14:textId="5A7D5F08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5. mozambi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548</w:t>
      </w:r>
    </w:p>
    <w:p w14:paraId="569D4C1F" w14:textId="4B4FBF42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6. (congo* or congo-brazaville*)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20462</w:t>
      </w:r>
    </w:p>
    <w:p w14:paraId="6B7E2417" w14:textId="2C1A38F3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7. nigeri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5939</w:t>
      </w:r>
    </w:p>
    <w:p w14:paraId="613B7699" w14:textId="466EAAC9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8. (cote d'ivoire* or ivory coast* or ivorian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693</w:t>
      </w:r>
    </w:p>
    <w:p w14:paraId="4141A951" w14:textId="210ADE90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9. malawi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037</w:t>
      </w:r>
    </w:p>
    <w:p w14:paraId="0F096B2F" w14:textId="158F6E9A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0. sudan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3982</w:t>
      </w:r>
    </w:p>
    <w:p w14:paraId="7761ACFB" w14:textId="6B8B2147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1. djibouti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64</w:t>
      </w:r>
    </w:p>
    <w:p w14:paraId="79362140" w14:textId="71AD7FE2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2. pakistan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1415</w:t>
      </w:r>
    </w:p>
    <w:p w14:paraId="2CA68F0F" w14:textId="48274F3E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3. (east timor* or timor-leste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38</w:t>
      </w:r>
    </w:p>
    <w:p w14:paraId="0CCB0134" w14:textId="1CAB8445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4. senegal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650</w:t>
      </w:r>
    </w:p>
    <w:p w14:paraId="62F9D7B1" w14:textId="427F215D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5. zimbabwe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712</w:t>
      </w:r>
    </w:p>
    <w:p w14:paraId="25D49D29" w14:textId="5C84B39B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6. papua new guine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316</w:t>
      </w:r>
    </w:p>
    <w:p w14:paraId="689DEB09" w14:textId="5F165DD8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7. tanzani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6451</w:t>
      </w:r>
    </w:p>
    <w:p w14:paraId="0D4E9A81" w14:textId="79E3E501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8. (lesotho* or basotho* or mosotho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831</w:t>
      </w:r>
    </w:p>
    <w:p w14:paraId="1B89FF5D" w14:textId="60733001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9. burundi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80</w:t>
      </w:r>
    </w:p>
    <w:p w14:paraId="1816449E" w14:textId="51A94021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0. lao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946</w:t>
      </w:r>
    </w:p>
    <w:p w14:paraId="29530CDC" w14:textId="407DAF4A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1. (cambodia* or khmer*)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6181</w:t>
      </w:r>
    </w:p>
    <w:p w14:paraId="7D9E6A69" w14:textId="08D6A73D" w:rsidR="00880F04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2. rwand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083</w:t>
      </w:r>
    </w:p>
    <w:p w14:paraId="7A2B0E72" w14:textId="3A1FD1C6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3. (eswatini* or swazi* or swati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170</w:t>
      </w:r>
    </w:p>
    <w:p w14:paraId="60D61E6D" w14:textId="3973439C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4. ugand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0070</w:t>
      </w:r>
    </w:p>
    <w:p w14:paraId="115A34E9" w14:textId="182D6A71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5. solomon islan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984</w:t>
      </w:r>
    </w:p>
    <w:p w14:paraId="4CAC850B" w14:textId="1F03C444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6. (democratic people's republic of korea* or north* korea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79</w:t>
      </w:r>
    </w:p>
    <w:p w14:paraId="1178CBE5" w14:textId="5BDFF400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7. ethiopi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0616</w:t>
      </w:r>
    </w:p>
    <w:p w14:paraId="6232BBF3" w14:textId="733F3723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8. kenya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5075</w:t>
      </w:r>
    </w:p>
    <w:p w14:paraId="4F61361D" w14:textId="614916E9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9. kiribati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03</w:t>
      </w:r>
    </w:p>
    <w:p w14:paraId="5F65D265" w14:textId="0AD55ED0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0. cameroon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051</w:t>
      </w:r>
    </w:p>
    <w:p w14:paraId="6045610E" w14:textId="7DFDE8C9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1. kosov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1558</w:t>
      </w:r>
    </w:p>
    <w:p w14:paraId="60A9334C" w14:textId="15A527F8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lastRenderedPageBreak/>
        <w:t>72. (marshall island* or marshallese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92</w:t>
      </w:r>
    </w:p>
    <w:p w14:paraId="5621C2F3" w14:textId="0A180216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3. micronesi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020</w:t>
      </w:r>
    </w:p>
    <w:p w14:paraId="6840C409" w14:textId="3AB2A653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4. (myanma* or burm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0001</w:t>
      </w:r>
    </w:p>
    <w:p w14:paraId="17AD6C5B" w14:textId="04DD43E5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5. tuvalu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74</w:t>
      </w:r>
    </w:p>
    <w:p w14:paraId="7322A5CA" w14:textId="76BF8770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6. (palestin* or west bank* or gaza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775</w:t>
      </w:r>
    </w:p>
    <w:p w14:paraId="133F2235" w14:textId="42484A07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7. (bosnia* or herzegovinia*)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956</w:t>
      </w:r>
    </w:p>
    <w:p w14:paraId="78100D6A" w14:textId="184B8EAC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8. iraq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4582</w:t>
      </w:r>
    </w:p>
    <w:p w14:paraId="1ADF8443" w14:textId="552B43B6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9. leban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7908</w:t>
      </w:r>
    </w:p>
    <w:p w14:paraId="0BE1AF6C" w14:textId="0D688B36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0. libya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2226</w:t>
      </w:r>
    </w:p>
    <w:p w14:paraId="6C1374BC" w14:textId="3354DC52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1. syria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>- 15141</w:t>
      </w:r>
    </w:p>
    <w:p w14:paraId="41723A78" w14:textId="1F0DD91D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2. venezuela*.ti,ab.</w:t>
      </w:r>
      <w:r w:rsidR="00880F04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</w:t>
      </w:r>
      <w:r w:rsidR="00173FCC" w:rsidRPr="007408C2">
        <w:rPr>
          <w:rFonts w:ascii="Arial" w:eastAsia="Times New Roman" w:hAnsi="Arial" w:cs="Arial"/>
          <w:sz w:val="20"/>
          <w:szCs w:val="20"/>
          <w:lang w:eastAsia="en-GB"/>
        </w:rPr>
        <w:t>10486</w:t>
      </w:r>
    </w:p>
    <w:p w14:paraId="5639F644" w14:textId="5527D241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3.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</w:t>
      </w:r>
      <w:r w:rsidR="00173FCC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38407</w:t>
      </w:r>
    </w:p>
    <w:p w14:paraId="08A98565" w14:textId="2534CFF9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4. 15 and 20 and 83</w:t>
      </w:r>
      <w:r w:rsidR="00173FCC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89</w:t>
      </w:r>
    </w:p>
    <w:p w14:paraId="6A6F1C60" w14:textId="3FDCED3F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5. limit 84 to yr="2011 - 2020"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173FCC" w:rsidRPr="007408C2">
        <w:rPr>
          <w:rFonts w:ascii="Arial" w:eastAsia="Times New Roman" w:hAnsi="Arial" w:cs="Arial"/>
          <w:sz w:val="20"/>
          <w:szCs w:val="20"/>
          <w:lang w:eastAsia="en-GB"/>
        </w:rPr>
        <w:t>- 738</w:t>
      </w:r>
    </w:p>
    <w:p w14:paraId="790CDDFB" w14:textId="199A08DA" w:rsidR="00C34CB6" w:rsidRPr="007408C2" w:rsidRDefault="00C34CB6" w:rsidP="00C34CB6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6. limit 85 to english language</w:t>
      </w:r>
      <w:r w:rsidR="00173FCC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726</w:t>
      </w:r>
    </w:p>
    <w:p w14:paraId="3790D2C4" w14:textId="3693DE01" w:rsidR="00C34CB6" w:rsidRPr="007408C2" w:rsidRDefault="00C34CB6" w:rsidP="006D32AA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61B89FE8" w14:textId="6FEFB68A" w:rsidR="001B304E" w:rsidRPr="007408C2" w:rsidRDefault="001B304E" w:rsidP="006D32AA">
      <w:pPr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Global Health </w:t>
      </w:r>
      <w:r w:rsidRPr="007408C2">
        <w:rPr>
          <w:rFonts w:ascii="Arial" w:eastAsia="Times New Roman" w:hAnsi="Arial" w:cs="Arial"/>
          <w:b/>
          <w:i/>
          <w:sz w:val="20"/>
          <w:szCs w:val="20"/>
          <w:lang w:eastAsia="en-GB"/>
        </w:rPr>
        <w:t xml:space="preserve">1910 to 2020 Week 51 </w:t>
      </w:r>
      <w:r w:rsidRPr="007408C2">
        <w:rPr>
          <w:rFonts w:ascii="Arial" w:eastAsia="Times New Roman" w:hAnsi="Arial" w:cs="Arial"/>
          <w:b/>
          <w:sz w:val="20"/>
          <w:szCs w:val="20"/>
          <w:lang w:eastAsia="en-GB"/>
        </w:rPr>
        <w:t>(28 December 2020)</w:t>
      </w:r>
    </w:p>
    <w:p w14:paraId="21A8C5B1" w14:textId="0D0A1A52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. (risk* or likel* or susceptib* or probab* or sever* or vulnerab* or hazard* or threat* or harm* or loss* or danger* or safe* or protect*).ti,ab.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671835</w:t>
      </w:r>
    </w:p>
    <w:p w14:paraId="62B4D02B" w14:textId="36A8B1D4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. exp hazards/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>- 9631</w:t>
      </w:r>
    </w:p>
    <w:p w14:paraId="4DA2FCA7" w14:textId="1170CEE9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. exp risk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77228</w:t>
      </w:r>
    </w:p>
    <w:p w14:paraId="00C37640" w14:textId="6845ADC6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. exp susceptibility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4930</w:t>
      </w:r>
    </w:p>
    <w:p w14:paraId="659C3816" w14:textId="251BFBC6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. exp probability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60</w:t>
      </w:r>
    </w:p>
    <w:p w14:paraId="35207EBC" w14:textId="67AA69C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. exp health hazards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75011</w:t>
      </w:r>
    </w:p>
    <w:p w14:paraId="3AAAAFF7" w14:textId="0711DE56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. exp safety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39717</w:t>
      </w:r>
    </w:p>
    <w:p w14:paraId="412D5D03" w14:textId="42F9C5B6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. exp protection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4243</w:t>
      </w:r>
    </w:p>
    <w:p w14:paraId="04562478" w14:textId="1D1167B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9. 1 or 2 or 3 or 4 or 5 or 6 or 7 or 8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736632</w:t>
      </w:r>
    </w:p>
    <w:p w14:paraId="77C1C40A" w14:textId="0FDFA326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0. (percept* or perceiv* or mispercept* or aware* or opinion* or estimat* or attitud* or belief*).ti,ab.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12812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5F8AB987" w14:textId="37EC17EF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1. exp perception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388</w:t>
      </w:r>
    </w:p>
    <w:p w14:paraId="67FC60A8" w14:textId="2C70856E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2. exp awareness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7935</w:t>
      </w:r>
    </w:p>
    <w:p w14:paraId="58150D75" w14:textId="468E8335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3. exp attitudes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6006</w:t>
      </w:r>
    </w:p>
    <w:p w14:paraId="3AB22815" w14:textId="48F8BF16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4. exp opinions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892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5FB87AA7" w14:textId="62081EBF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lastRenderedPageBreak/>
        <w:t>15. exp beliefs/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>- 13952</w:t>
      </w:r>
    </w:p>
    <w:p w14:paraId="43464E61" w14:textId="348D48CC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6. 10 or 11 or 12 or 13 or 14 or 15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29923</w:t>
      </w:r>
    </w:p>
    <w:p w14:paraId="7B39C6C9" w14:textId="50BAD5F4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7. ((risk* or likel* or susceptib* or probab* or sever* or vulnerab* or hazard* or threat* or harm* or loss* or danger* or safe* or protect*).ti,ab. or exp hazards/ or exp risk/ or exp susceptibility/ or exp probability/ or exp health hazards/ or exp safety/ or exp protection/) adj2 ((percept* or perceiv* or mispercept* or aware* or opinion* or estimat* or attitud* or belief*).ti,ab. or exp perception/ or exp awareness/ or exp attitudes/ or exp opinions/ or exp beliefs/)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9038</w:t>
      </w:r>
    </w:p>
    <w:p w14:paraId="728C0E45" w14:textId="1D9C037F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8. exp risk assessment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2853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020C53A6" w14:textId="5D33465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19. 17 or 18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06703</w:t>
      </w:r>
    </w:p>
    <w:p w14:paraId="2DF1AE0B" w14:textId="05EA1E62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0. (epidemic* or pandemic* or outbreak* or "epidemic-prone").ti,ab.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54332</w:t>
      </w:r>
    </w:p>
    <w:p w14:paraId="2BAEB251" w14:textId="3B9F8EE0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1. exp epidemics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7551</w:t>
      </w:r>
    </w:p>
    <w:p w14:paraId="67FBA17E" w14:textId="1BC87508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2. exp pandemics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846</w:t>
      </w:r>
    </w:p>
    <w:p w14:paraId="3B6F5755" w14:textId="3E98C0AF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3. exp outbreaks/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6008</w:t>
      </w:r>
    </w:p>
    <w:p w14:paraId="39763BAF" w14:textId="35A75D20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4. 20 or 21 or 22 or 23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>- 157026</w:t>
      </w:r>
    </w:p>
    <w:p w14:paraId="07DC8052" w14:textId="6F2E9BF8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5. somali*.ti,ab.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515</w:t>
      </w:r>
    </w:p>
    <w:p w14:paraId="313371CD" w14:textId="43F7A860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6. central africa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>- 3922</w:t>
      </w:r>
    </w:p>
    <w:p w14:paraId="1DA19F2A" w14:textId="3A7A3990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7. chad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>- 1662</w:t>
      </w:r>
    </w:p>
    <w:p w14:paraId="5C63D1FE" w14:textId="59FFD479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8. south* sudan*.ti,ab.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34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7C7BDEE7" w14:textId="3053F745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29. mauritan*.ti,ab.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811</w:t>
      </w:r>
    </w:p>
    <w:p w14:paraId="372337C2" w14:textId="12BCAF7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0. angola*.ti,ab.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667</w:t>
      </w:r>
    </w:p>
    <w:p w14:paraId="5D1EE06C" w14:textId="6D0E093B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1. haiti*.ti,ab.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679</w:t>
      </w:r>
    </w:p>
    <w:p w14:paraId="04946C00" w14:textId="7FC3DD50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2. afghan*.ti,ab.</w:t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632</w:t>
      </w:r>
    </w:p>
    <w:p w14:paraId="4CFFEA88" w14:textId="45BF8438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3. niger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DF2AFB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- </w:t>
      </w:r>
      <w:r w:rsidR="00BF32E2" w:rsidRPr="007408C2">
        <w:rPr>
          <w:rFonts w:ascii="Arial" w:eastAsia="Times New Roman" w:hAnsi="Arial" w:cs="Arial"/>
          <w:sz w:val="20"/>
          <w:szCs w:val="20"/>
          <w:lang w:eastAsia="en-GB"/>
        </w:rPr>
        <w:t>45834</w:t>
      </w:r>
    </w:p>
    <w:p w14:paraId="10D53588" w14:textId="2806DD7E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4. madagasca*.ti,ab.</w:t>
      </w:r>
      <w:r w:rsidR="00BF32E2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337</w:t>
      </w:r>
    </w:p>
    <w:p w14:paraId="5E7358E1" w14:textId="0D2F7B42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5. congo*.ti,ab.</w:t>
      </w:r>
      <w:r w:rsidR="00BF32E2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2768</w:t>
      </w:r>
    </w:p>
    <w:p w14:paraId="0A258B9B" w14:textId="2E599010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6. mali$3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BF32E2" w:rsidRPr="007408C2">
        <w:rPr>
          <w:rFonts w:ascii="Arial" w:eastAsia="Times New Roman" w:hAnsi="Arial" w:cs="Arial"/>
          <w:sz w:val="20"/>
          <w:szCs w:val="20"/>
          <w:lang w:eastAsia="en-GB"/>
        </w:rPr>
        <w:t>- 6759</w:t>
      </w:r>
    </w:p>
    <w:p w14:paraId="5D6960F2" w14:textId="624FDEA7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7. (guinea-bissau* or bissau-guinean*).ti,ab.</w:t>
      </w:r>
      <w:r w:rsidR="00BF32E2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833</w:t>
      </w:r>
    </w:p>
    <w:p w14:paraId="2EB90120" w14:textId="3EA8956B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8. benin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BF32E2" w:rsidRPr="007408C2">
        <w:rPr>
          <w:rFonts w:ascii="Arial" w:eastAsia="Times New Roman" w:hAnsi="Arial" w:cs="Arial"/>
          <w:sz w:val="20"/>
          <w:szCs w:val="20"/>
          <w:lang w:eastAsia="en-GB"/>
        </w:rPr>
        <w:t>- 3625</w:t>
      </w:r>
    </w:p>
    <w:p w14:paraId="0A6D00F8" w14:textId="350272DF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39. gambia*.ti,ab.</w:t>
      </w:r>
      <w:r w:rsidR="00BF32E2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1191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12CAE37E" w14:textId="341E6964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0. liberia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BF32E2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1997</w:t>
      </w:r>
    </w:p>
    <w:p w14:paraId="0C86117F" w14:textId="3B3BE02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1. guine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2830</w:t>
      </w:r>
    </w:p>
    <w:p w14:paraId="0E59FBDF" w14:textId="11B4ECBF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2. (sao tome* or (saint thomas and prince*)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98</w:t>
      </w:r>
    </w:p>
    <w:p w14:paraId="2D205F79" w14:textId="0E898434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3. sierra leone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355</w:t>
      </w:r>
    </w:p>
    <w:p w14:paraId="4DFB670B" w14:textId="2BE19F88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4. burkin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102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40ACF2C7" w14:textId="64DD5C73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5. (comoros* or comorian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91</w:t>
      </w:r>
    </w:p>
    <w:p w14:paraId="45EA97B5" w14:textId="17AC2960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6. yemen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856</w:t>
      </w:r>
    </w:p>
    <w:p w14:paraId="53CAC54F" w14:textId="2144A88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lastRenderedPageBreak/>
        <w:t>47. eritre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764</w:t>
      </w:r>
    </w:p>
    <w:p w14:paraId="25003746" w14:textId="21A25C4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8. togo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- 2362</w:t>
      </w:r>
    </w:p>
    <w:p w14:paraId="14554E86" w14:textId="2DBDA54E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49. mozambi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298</w:t>
      </w:r>
    </w:p>
    <w:p w14:paraId="27B23935" w14:textId="4EA687DA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0. (congo* or congo-brazaville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2768</w:t>
      </w:r>
    </w:p>
    <w:p w14:paraId="7B496783" w14:textId="335DF320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1. nigeri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4093</w:t>
      </w:r>
    </w:p>
    <w:p w14:paraId="4A1514CF" w14:textId="032EF32A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2. (cote d'ivoire* or ivory coast* or ivorian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816</w:t>
      </w:r>
    </w:p>
    <w:p w14:paraId="25CC2BBB" w14:textId="6DC97F25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3. malawi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099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24B6794E" w14:textId="7FEA544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4. sudan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456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07586D0C" w14:textId="5A88A4F5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5. djibouti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52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665C1250" w14:textId="1C175D9F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6. pakistan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5586</w:t>
      </w:r>
    </w:p>
    <w:p w14:paraId="753786AA" w14:textId="7D3B9AB7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7. (east timor* or timor-leste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53</w:t>
      </w:r>
    </w:p>
    <w:p w14:paraId="6E360E68" w14:textId="046B5A4A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8. senegal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7157</w:t>
      </w:r>
    </w:p>
    <w:p w14:paraId="2AD3A64A" w14:textId="14A539E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59. zimbabwe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482</w:t>
      </w:r>
    </w:p>
    <w:p w14:paraId="149F3E20" w14:textId="5E5B54A8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0. papua new guine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572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3C1F11EA" w14:textId="324D2F34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1. tanzani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1776</w:t>
      </w:r>
    </w:p>
    <w:p w14:paraId="0EFF1201" w14:textId="6182A37B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2. (lesotho* or basotho* or mosotho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04</w:t>
      </w:r>
    </w:p>
    <w:p w14:paraId="6A627B97" w14:textId="040FF872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3. burundi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811</w:t>
      </w:r>
    </w:p>
    <w:p w14:paraId="5F2C37C8" w14:textId="70E775A7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4. lao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622</w:t>
      </w:r>
    </w:p>
    <w:p w14:paraId="3E64CB06" w14:textId="1925345B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5. (cambodia* or khmer*)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- 3580</w:t>
      </w:r>
    </w:p>
    <w:p w14:paraId="3BCD7714" w14:textId="5C31AF19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6. rwand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347</w:t>
      </w:r>
    </w:p>
    <w:p w14:paraId="545E0232" w14:textId="22890E53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7. (eswatini* or swazi* or swati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920</w:t>
      </w:r>
    </w:p>
    <w:p w14:paraId="35872064" w14:textId="24F05B35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8. ugand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4350</w:t>
      </w:r>
    </w:p>
    <w:p w14:paraId="1BF26935" w14:textId="4BB50251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69. solomon islan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- 841</w:t>
      </w:r>
    </w:p>
    <w:p w14:paraId="3DBAD7AB" w14:textId="1EA94029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0. (democratic people's republic of korea* or north* korea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84</w:t>
      </w:r>
    </w:p>
    <w:p w14:paraId="43F0848D" w14:textId="288AA6F6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1. ethiopi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5323</w:t>
      </w:r>
    </w:p>
    <w:p w14:paraId="7D19EF5C" w14:textId="111A6D23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2. kenya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- 18533</w:t>
      </w:r>
    </w:p>
    <w:p w14:paraId="670089F7" w14:textId="413BA0FD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3. kiribati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24</w:t>
      </w:r>
    </w:p>
    <w:p w14:paraId="1AB9B827" w14:textId="2FD627CC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4. cameroon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7415</w:t>
      </w:r>
    </w:p>
    <w:p w14:paraId="61DA6777" w14:textId="70D67C75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5. kosov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- 589</w:t>
      </w:r>
    </w:p>
    <w:p w14:paraId="12C01C05" w14:textId="56ADCA9E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6. (marshall island* or marshallese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03</w:t>
      </w:r>
    </w:p>
    <w:p w14:paraId="6EFFB2D9" w14:textId="5AAAA585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7. micronesi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457</w:t>
      </w:r>
    </w:p>
    <w:p w14:paraId="627D102A" w14:textId="3D76B1FF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8. (myanma* or burm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6763</w:t>
      </w:r>
    </w:p>
    <w:p w14:paraId="72E1F34C" w14:textId="288A604C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79. tuvalu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3</w:t>
      </w:r>
    </w:p>
    <w:p w14:paraId="613F94DB" w14:textId="5869FC17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0. (palestin* or west bank* or gaza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599</w:t>
      </w:r>
    </w:p>
    <w:p w14:paraId="5F3E8546" w14:textId="39222D87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lastRenderedPageBreak/>
        <w:t>81. (bosnia* or herzegovinia*)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1297</w:t>
      </w:r>
    </w:p>
    <w:p w14:paraId="7C8BC7F6" w14:textId="6C85F1ED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2. iraq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- 4564</w:t>
      </w:r>
    </w:p>
    <w:p w14:paraId="19831A09" w14:textId="649F1D7D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3. leban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2740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</w:p>
    <w:p w14:paraId="558A93E0" w14:textId="5F003B13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4. libya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- 1216</w:t>
      </w:r>
    </w:p>
    <w:p w14:paraId="4057D297" w14:textId="6A4E61F7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5. syria*.ti,ab.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- 3719</w:t>
      </w:r>
    </w:p>
    <w:p w14:paraId="0436B902" w14:textId="1B574815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6. venezuela*.ti,ab.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8505</w:t>
      </w:r>
    </w:p>
    <w:p w14:paraId="42644683" w14:textId="4218A009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7.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 - 274685</w:t>
      </w:r>
    </w:p>
    <w:p w14:paraId="1BF1DFB1" w14:textId="60C1D18A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8. 19 and 24 and 87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505</w:t>
      </w:r>
    </w:p>
    <w:p w14:paraId="291F4372" w14:textId="2B3D6803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89. limit 88 to yr="2011 - 2020"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ab/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>- 398</w:t>
      </w:r>
    </w:p>
    <w:p w14:paraId="7DF096FA" w14:textId="51A46B0E" w:rsidR="001B304E" w:rsidRPr="007408C2" w:rsidRDefault="001B304E" w:rsidP="001B304E">
      <w:pPr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90. limit 89 to english language</w:t>
      </w:r>
      <w:r w:rsidR="00F84803" w:rsidRPr="007408C2">
        <w:rPr>
          <w:rFonts w:ascii="Arial" w:eastAsia="Times New Roman" w:hAnsi="Arial" w:cs="Arial"/>
          <w:sz w:val="20"/>
          <w:szCs w:val="20"/>
          <w:lang w:eastAsia="en-GB"/>
        </w:rPr>
        <w:t xml:space="preserve"> - 365</w:t>
      </w:r>
    </w:p>
    <w:p w14:paraId="0EBF1873" w14:textId="77777777" w:rsidR="00515035" w:rsidRPr="007408C2" w:rsidRDefault="00515035">
      <w:pPr>
        <w:rPr>
          <w:rFonts w:ascii="Arial" w:hAnsi="Arial" w:cs="Arial"/>
          <w:b/>
          <w:sz w:val="20"/>
          <w:szCs w:val="20"/>
        </w:rPr>
      </w:pPr>
    </w:p>
    <w:p w14:paraId="3E474AF3" w14:textId="160A7D4E" w:rsidR="006D32AA" w:rsidRPr="007408C2" w:rsidRDefault="00515035">
      <w:pPr>
        <w:rPr>
          <w:rFonts w:ascii="Arial" w:hAnsi="Arial" w:cs="Arial"/>
          <w:b/>
          <w:sz w:val="20"/>
          <w:szCs w:val="20"/>
        </w:rPr>
      </w:pPr>
      <w:r w:rsidRPr="007408C2">
        <w:rPr>
          <w:rFonts w:ascii="Arial" w:hAnsi="Arial" w:cs="Arial"/>
          <w:b/>
          <w:sz w:val="20"/>
          <w:szCs w:val="20"/>
        </w:rPr>
        <w:t xml:space="preserve">Ovid MEDLINE® </w:t>
      </w:r>
      <w:r w:rsidRPr="007408C2">
        <w:rPr>
          <w:rFonts w:ascii="Arial" w:hAnsi="Arial" w:cs="Arial"/>
          <w:b/>
          <w:i/>
          <w:sz w:val="20"/>
          <w:szCs w:val="20"/>
        </w:rPr>
        <w:t>1946 to December Week 3 2020</w:t>
      </w:r>
      <w:r w:rsidRPr="007408C2">
        <w:rPr>
          <w:rFonts w:ascii="Arial" w:hAnsi="Arial" w:cs="Arial"/>
          <w:b/>
          <w:sz w:val="20"/>
          <w:szCs w:val="20"/>
        </w:rPr>
        <w:t xml:space="preserve"> (28 December 2020)</w:t>
      </w:r>
    </w:p>
    <w:p w14:paraId="3EA356F1" w14:textId="5E41C38F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. (risk* or likel* or susceptib* or probab* or sever* or vulnerab* or hazard* or threat* or harm* or loss* or danger* or safe* or protect*).ti,ab. - 6994372</w:t>
      </w:r>
    </w:p>
    <w:p w14:paraId="1B4B323F" w14:textId="027BE88B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. exp risk/ - 1236857</w:t>
      </w:r>
    </w:p>
    <w:p w14:paraId="2ED3546F" w14:textId="6EDC46D0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. exp disease susceptibility/ - 171043</w:t>
      </w:r>
    </w:p>
    <w:p w14:paraId="7C5AECFA" w14:textId="5C9780BC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. exp safety/ - 82162</w:t>
      </w:r>
    </w:p>
    <w:p w14:paraId="47423E09" w14:textId="76A147CC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. 1 or 2 or 3 or 4 - 7362907</w:t>
      </w:r>
    </w:p>
    <w:p w14:paraId="5352CBFD" w14:textId="7DF034A0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. (percept* or perceiv* or mispercept* or aware* or opinion* or estimat* or attitud* or belief*).ti,ab.</w:t>
      </w:r>
      <w:r w:rsidRPr="007408C2">
        <w:rPr>
          <w:rFonts w:ascii="Arial" w:hAnsi="Arial" w:cs="Arial"/>
          <w:sz w:val="20"/>
          <w:szCs w:val="20"/>
        </w:rPr>
        <w:tab/>
      </w:r>
      <w:r w:rsidR="00863C10" w:rsidRPr="007408C2">
        <w:rPr>
          <w:rFonts w:ascii="Arial" w:hAnsi="Arial" w:cs="Arial"/>
          <w:sz w:val="20"/>
          <w:szCs w:val="20"/>
        </w:rPr>
        <w:t xml:space="preserve"> - </w:t>
      </w:r>
      <w:r w:rsidR="009C1E4A" w:rsidRPr="007408C2">
        <w:rPr>
          <w:rFonts w:ascii="Arial" w:hAnsi="Arial" w:cs="Arial"/>
          <w:sz w:val="20"/>
          <w:szCs w:val="20"/>
        </w:rPr>
        <w:t>1674050</w:t>
      </w:r>
    </w:p>
    <w:p w14:paraId="2A689841" w14:textId="60B99C35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. exp perception/</w:t>
      </w:r>
      <w:r w:rsidR="009C1E4A" w:rsidRPr="007408C2">
        <w:rPr>
          <w:rFonts w:ascii="Arial" w:hAnsi="Arial" w:cs="Arial"/>
          <w:sz w:val="20"/>
          <w:szCs w:val="20"/>
        </w:rPr>
        <w:t xml:space="preserve"> - 436071</w:t>
      </w:r>
    </w:p>
    <w:p w14:paraId="09A5CC4F" w14:textId="00F31139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. exp awareness/</w:t>
      </w:r>
      <w:r w:rsidR="009C1E4A" w:rsidRPr="007408C2">
        <w:rPr>
          <w:rFonts w:ascii="Arial" w:hAnsi="Arial" w:cs="Arial"/>
          <w:sz w:val="20"/>
          <w:szCs w:val="20"/>
        </w:rPr>
        <w:t xml:space="preserve"> - 20479</w:t>
      </w:r>
    </w:p>
    <w:p w14:paraId="389BAC3F" w14:textId="7F152937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9. exp attitude/</w:t>
      </w:r>
      <w:r w:rsidRPr="007408C2">
        <w:rPr>
          <w:rFonts w:ascii="Arial" w:hAnsi="Arial" w:cs="Arial"/>
          <w:sz w:val="20"/>
          <w:szCs w:val="20"/>
        </w:rPr>
        <w:tab/>
      </w:r>
      <w:r w:rsidR="009C1E4A" w:rsidRPr="007408C2">
        <w:rPr>
          <w:rFonts w:ascii="Arial" w:hAnsi="Arial" w:cs="Arial"/>
          <w:sz w:val="20"/>
          <w:szCs w:val="20"/>
        </w:rPr>
        <w:t>- 584105</w:t>
      </w:r>
    </w:p>
    <w:p w14:paraId="472BB38B" w14:textId="2E218235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0. 6 or 7 or 8 or 9</w:t>
      </w:r>
      <w:r w:rsidR="009C1E4A" w:rsidRPr="007408C2">
        <w:rPr>
          <w:rFonts w:ascii="Arial" w:hAnsi="Arial" w:cs="Arial"/>
          <w:sz w:val="20"/>
          <w:szCs w:val="20"/>
        </w:rPr>
        <w:t xml:space="preserve"> - 2349079</w:t>
      </w:r>
    </w:p>
    <w:p w14:paraId="7293C059" w14:textId="65C6BB5B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1. ((risk* or likel* or susceptib* or probab* or sever* or vulnerab* or hazard* or threat* or harm* or loss* or danger* or safe* or protect*).ti,ab. or exp risk/ or exp disease susceptibility/ or exp safety/) adj2 ((percept* or perceiv* or mispercept* or aware* or opinion* or estimat* or attitud* or belief*).ti,ab. or exp perception/ or exp awareness/ or exp attitude/)</w:t>
      </w:r>
      <w:r w:rsidR="009C1E4A" w:rsidRPr="007408C2">
        <w:rPr>
          <w:rFonts w:ascii="Arial" w:hAnsi="Arial" w:cs="Arial"/>
          <w:sz w:val="20"/>
          <w:szCs w:val="20"/>
        </w:rPr>
        <w:t xml:space="preserve"> - 326362</w:t>
      </w:r>
    </w:p>
    <w:p w14:paraId="294702E8" w14:textId="3A2EF968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2. exp risk assessment/</w:t>
      </w:r>
      <w:r w:rsidR="009C1E4A" w:rsidRPr="007408C2">
        <w:rPr>
          <w:rFonts w:ascii="Arial" w:hAnsi="Arial" w:cs="Arial"/>
          <w:sz w:val="20"/>
          <w:szCs w:val="20"/>
        </w:rPr>
        <w:t xml:space="preserve"> - 277184</w:t>
      </w:r>
    </w:p>
    <w:p w14:paraId="24473967" w14:textId="0FA7DE89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3. 11 or 12</w:t>
      </w:r>
      <w:r w:rsidR="009C1E4A" w:rsidRPr="007408C2">
        <w:rPr>
          <w:rFonts w:ascii="Arial" w:hAnsi="Arial" w:cs="Arial"/>
          <w:sz w:val="20"/>
          <w:szCs w:val="20"/>
        </w:rPr>
        <w:t xml:space="preserve"> - </w:t>
      </w:r>
      <w:r w:rsidR="00884D95" w:rsidRPr="007408C2">
        <w:rPr>
          <w:rFonts w:ascii="Arial" w:hAnsi="Arial" w:cs="Arial"/>
          <w:sz w:val="20"/>
          <w:szCs w:val="20"/>
        </w:rPr>
        <w:t>576140</w:t>
      </w:r>
    </w:p>
    <w:p w14:paraId="5B71E3F5" w14:textId="0AC699EF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4. (epidemic* or pandemic* or outbreak* or "epidemic-prone").ti,ab.</w:t>
      </w:r>
      <w:r w:rsidR="00884D95" w:rsidRPr="007408C2">
        <w:rPr>
          <w:rFonts w:ascii="Arial" w:hAnsi="Arial" w:cs="Arial"/>
          <w:sz w:val="20"/>
          <w:szCs w:val="20"/>
        </w:rPr>
        <w:t xml:space="preserve"> - 195666</w:t>
      </w:r>
    </w:p>
    <w:p w14:paraId="3B43090B" w14:textId="0E177136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5. exp epidemics/</w:t>
      </w:r>
      <w:r w:rsidR="00884D95" w:rsidRPr="007408C2">
        <w:rPr>
          <w:rFonts w:ascii="Arial" w:hAnsi="Arial" w:cs="Arial"/>
          <w:sz w:val="20"/>
          <w:szCs w:val="20"/>
        </w:rPr>
        <w:t xml:space="preserve"> - 56872</w:t>
      </w:r>
    </w:p>
    <w:p w14:paraId="15BEB913" w14:textId="5A90AEFA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6. exp pandemics/</w:t>
      </w:r>
      <w:r w:rsidR="00884D95" w:rsidRPr="007408C2">
        <w:rPr>
          <w:rFonts w:ascii="Arial" w:hAnsi="Arial" w:cs="Arial"/>
          <w:sz w:val="20"/>
          <w:szCs w:val="20"/>
        </w:rPr>
        <w:t xml:space="preserve"> - 45984</w:t>
      </w:r>
    </w:p>
    <w:p w14:paraId="50CECBB8" w14:textId="32FB3277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7. exp disease outbreaks/</w:t>
      </w:r>
      <w:r w:rsidR="00884D95" w:rsidRPr="007408C2">
        <w:rPr>
          <w:rFonts w:ascii="Arial" w:hAnsi="Arial" w:cs="Arial"/>
          <w:sz w:val="20"/>
          <w:szCs w:val="20"/>
        </w:rPr>
        <w:t xml:space="preserve"> - 137403</w:t>
      </w:r>
      <w:r w:rsidRPr="007408C2">
        <w:rPr>
          <w:rFonts w:ascii="Arial" w:hAnsi="Arial" w:cs="Arial"/>
          <w:sz w:val="20"/>
          <w:szCs w:val="20"/>
        </w:rPr>
        <w:tab/>
      </w:r>
    </w:p>
    <w:p w14:paraId="286A2611" w14:textId="39956A4D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lastRenderedPageBreak/>
        <w:t>18. 14 or 15 or 16 or 17</w:t>
      </w:r>
      <w:r w:rsidRPr="007408C2">
        <w:rPr>
          <w:rFonts w:ascii="Arial" w:hAnsi="Arial" w:cs="Arial"/>
          <w:sz w:val="20"/>
          <w:szCs w:val="20"/>
        </w:rPr>
        <w:tab/>
      </w:r>
      <w:r w:rsidR="00884D95" w:rsidRPr="007408C2">
        <w:rPr>
          <w:rFonts w:ascii="Arial" w:hAnsi="Arial" w:cs="Arial"/>
          <w:sz w:val="20"/>
          <w:szCs w:val="20"/>
        </w:rPr>
        <w:t>- 244325</w:t>
      </w:r>
    </w:p>
    <w:p w14:paraId="0B4313F3" w14:textId="2392D8B3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9. somali*.ti,ab.</w:t>
      </w:r>
      <w:r w:rsidR="00884D95" w:rsidRPr="007408C2">
        <w:rPr>
          <w:rFonts w:ascii="Arial" w:hAnsi="Arial" w:cs="Arial"/>
          <w:sz w:val="20"/>
          <w:szCs w:val="20"/>
        </w:rPr>
        <w:t xml:space="preserve"> - 2395</w:t>
      </w:r>
    </w:p>
    <w:p w14:paraId="2761067A" w14:textId="3114876D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0. central africa*.ti,ab.</w:t>
      </w:r>
      <w:r w:rsidRPr="007408C2">
        <w:rPr>
          <w:rFonts w:ascii="Arial" w:hAnsi="Arial" w:cs="Arial"/>
          <w:sz w:val="20"/>
          <w:szCs w:val="20"/>
        </w:rPr>
        <w:tab/>
      </w:r>
      <w:r w:rsidR="00884D95" w:rsidRPr="007408C2">
        <w:rPr>
          <w:rFonts w:ascii="Arial" w:hAnsi="Arial" w:cs="Arial"/>
          <w:sz w:val="20"/>
          <w:szCs w:val="20"/>
        </w:rPr>
        <w:t>- 4161</w:t>
      </w:r>
    </w:p>
    <w:p w14:paraId="50424ECF" w14:textId="672130DE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1. chad*.ti,ab.</w:t>
      </w:r>
      <w:r w:rsidRPr="007408C2">
        <w:rPr>
          <w:rFonts w:ascii="Arial" w:hAnsi="Arial" w:cs="Arial"/>
          <w:sz w:val="20"/>
          <w:szCs w:val="20"/>
        </w:rPr>
        <w:tab/>
      </w:r>
      <w:r w:rsidR="00884D95" w:rsidRPr="007408C2">
        <w:rPr>
          <w:rFonts w:ascii="Arial" w:hAnsi="Arial" w:cs="Arial"/>
          <w:sz w:val="20"/>
          <w:szCs w:val="20"/>
        </w:rPr>
        <w:t>- 2905</w:t>
      </w:r>
    </w:p>
    <w:p w14:paraId="1AD648E6" w14:textId="3EECBB95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2. south* sudan*.ti,ab.</w:t>
      </w:r>
      <w:r w:rsidR="00884D95" w:rsidRPr="007408C2">
        <w:rPr>
          <w:rFonts w:ascii="Arial" w:hAnsi="Arial" w:cs="Arial"/>
          <w:sz w:val="20"/>
          <w:szCs w:val="20"/>
        </w:rPr>
        <w:t xml:space="preserve"> - 729</w:t>
      </w:r>
      <w:r w:rsidRPr="007408C2">
        <w:rPr>
          <w:rFonts w:ascii="Arial" w:hAnsi="Arial" w:cs="Arial"/>
          <w:sz w:val="20"/>
          <w:szCs w:val="20"/>
        </w:rPr>
        <w:tab/>
      </w:r>
    </w:p>
    <w:p w14:paraId="29B75009" w14:textId="79A86DC3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3. mauritan*.ti,ab.</w:t>
      </w:r>
      <w:r w:rsidR="00884D95" w:rsidRPr="007408C2">
        <w:rPr>
          <w:rFonts w:ascii="Arial" w:hAnsi="Arial" w:cs="Arial"/>
          <w:sz w:val="20"/>
          <w:szCs w:val="20"/>
        </w:rPr>
        <w:t xml:space="preserve"> - 758</w:t>
      </w:r>
    </w:p>
    <w:p w14:paraId="788630BF" w14:textId="294B429D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4. angola*.ti,ab.</w:t>
      </w:r>
      <w:r w:rsidR="00884D95" w:rsidRPr="007408C2">
        <w:rPr>
          <w:rFonts w:ascii="Arial" w:hAnsi="Arial" w:cs="Arial"/>
          <w:sz w:val="20"/>
          <w:szCs w:val="20"/>
        </w:rPr>
        <w:t xml:space="preserve"> - 1399</w:t>
      </w:r>
    </w:p>
    <w:p w14:paraId="4F091A87" w14:textId="0FF13426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5. haiti*.ti,ab.</w:t>
      </w:r>
      <w:r w:rsidRPr="007408C2">
        <w:rPr>
          <w:rFonts w:ascii="Arial" w:hAnsi="Arial" w:cs="Arial"/>
          <w:sz w:val="20"/>
          <w:szCs w:val="20"/>
        </w:rPr>
        <w:tab/>
      </w:r>
      <w:r w:rsidR="00884D95" w:rsidRPr="007408C2">
        <w:rPr>
          <w:rFonts w:ascii="Arial" w:hAnsi="Arial" w:cs="Arial"/>
          <w:sz w:val="20"/>
          <w:szCs w:val="20"/>
        </w:rPr>
        <w:t>- 3580</w:t>
      </w:r>
    </w:p>
    <w:p w14:paraId="2B4B92B9" w14:textId="71DABD5B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6. afghan*.ti,ab.</w:t>
      </w:r>
      <w:r w:rsidR="00884D95" w:rsidRPr="007408C2">
        <w:rPr>
          <w:rFonts w:ascii="Arial" w:hAnsi="Arial" w:cs="Arial"/>
          <w:sz w:val="20"/>
          <w:szCs w:val="20"/>
        </w:rPr>
        <w:t xml:space="preserve"> - 5731</w:t>
      </w:r>
    </w:p>
    <w:p w14:paraId="0D488958" w14:textId="366E41A6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7. niger*.ti,ab.</w:t>
      </w:r>
      <w:r w:rsidRPr="007408C2">
        <w:rPr>
          <w:rFonts w:ascii="Arial" w:hAnsi="Arial" w:cs="Arial"/>
          <w:sz w:val="20"/>
          <w:szCs w:val="20"/>
        </w:rPr>
        <w:tab/>
      </w:r>
      <w:r w:rsidR="00884D95" w:rsidRPr="007408C2">
        <w:rPr>
          <w:rFonts w:ascii="Arial" w:hAnsi="Arial" w:cs="Arial"/>
          <w:sz w:val="20"/>
          <w:szCs w:val="20"/>
        </w:rPr>
        <w:t>- 40645</w:t>
      </w:r>
    </w:p>
    <w:p w14:paraId="32C9A90C" w14:textId="0A79FEEE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8. madagasca*.ti,ab.</w:t>
      </w:r>
      <w:r w:rsidR="00884D95" w:rsidRPr="007408C2">
        <w:rPr>
          <w:rFonts w:ascii="Arial" w:hAnsi="Arial" w:cs="Arial"/>
          <w:sz w:val="20"/>
          <w:szCs w:val="20"/>
        </w:rPr>
        <w:t xml:space="preserve"> - 4688</w:t>
      </w:r>
    </w:p>
    <w:p w14:paraId="7D66EE0C" w14:textId="269BD7D8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9. congo*.ti,ab.</w:t>
      </w:r>
      <w:r w:rsidR="00884D95" w:rsidRPr="007408C2">
        <w:rPr>
          <w:rFonts w:ascii="Arial" w:hAnsi="Arial" w:cs="Arial"/>
          <w:sz w:val="20"/>
          <w:szCs w:val="20"/>
        </w:rPr>
        <w:t xml:space="preserve"> - 13180</w:t>
      </w:r>
    </w:p>
    <w:p w14:paraId="70C74781" w14:textId="669BE07C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0. mali$3.ti,ab.</w:t>
      </w:r>
      <w:r w:rsidRPr="007408C2">
        <w:rPr>
          <w:rFonts w:ascii="Arial" w:hAnsi="Arial" w:cs="Arial"/>
          <w:sz w:val="20"/>
          <w:szCs w:val="20"/>
        </w:rPr>
        <w:tab/>
      </w:r>
      <w:r w:rsidR="00884D95" w:rsidRPr="007408C2">
        <w:rPr>
          <w:rFonts w:ascii="Arial" w:hAnsi="Arial" w:cs="Arial"/>
          <w:sz w:val="20"/>
          <w:szCs w:val="20"/>
        </w:rPr>
        <w:t xml:space="preserve"> - 12353</w:t>
      </w:r>
    </w:p>
    <w:p w14:paraId="280F1787" w14:textId="4D7B4777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1. (guinea-bissau* or bissau-guinean*).ti,ab.</w:t>
      </w:r>
      <w:r w:rsidR="00884D95" w:rsidRPr="007408C2">
        <w:rPr>
          <w:rFonts w:ascii="Arial" w:hAnsi="Arial" w:cs="Arial"/>
          <w:sz w:val="20"/>
          <w:szCs w:val="20"/>
        </w:rPr>
        <w:t xml:space="preserve"> - 899</w:t>
      </w:r>
    </w:p>
    <w:p w14:paraId="66064CAA" w14:textId="1BAA83E6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2. benin*.ti,ab.</w:t>
      </w:r>
      <w:r w:rsidRPr="007408C2">
        <w:rPr>
          <w:rFonts w:ascii="Arial" w:hAnsi="Arial" w:cs="Arial"/>
          <w:sz w:val="20"/>
          <w:szCs w:val="20"/>
        </w:rPr>
        <w:tab/>
      </w:r>
      <w:r w:rsidR="00884D95" w:rsidRPr="007408C2">
        <w:rPr>
          <w:rFonts w:ascii="Arial" w:hAnsi="Arial" w:cs="Arial"/>
          <w:sz w:val="20"/>
          <w:szCs w:val="20"/>
        </w:rPr>
        <w:t>- 3173</w:t>
      </w:r>
    </w:p>
    <w:p w14:paraId="1AB7FF8F" w14:textId="2F60DD71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3. gambia*.ti,ab.</w:t>
      </w:r>
      <w:r w:rsidR="00884D95" w:rsidRPr="007408C2">
        <w:rPr>
          <w:rFonts w:ascii="Arial" w:hAnsi="Arial" w:cs="Arial"/>
          <w:sz w:val="20"/>
          <w:szCs w:val="20"/>
        </w:rPr>
        <w:t xml:space="preserve"> - 7439</w:t>
      </w:r>
    </w:p>
    <w:p w14:paraId="1FD3D6B6" w14:textId="0405AA4F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4. liberia*.ti,ab.</w:t>
      </w:r>
      <w:r w:rsidRPr="007408C2">
        <w:rPr>
          <w:rFonts w:ascii="Arial" w:hAnsi="Arial" w:cs="Arial"/>
          <w:sz w:val="20"/>
          <w:szCs w:val="20"/>
        </w:rPr>
        <w:tab/>
      </w:r>
      <w:r w:rsidR="00884D95" w:rsidRPr="007408C2">
        <w:rPr>
          <w:rFonts w:ascii="Arial" w:hAnsi="Arial" w:cs="Arial"/>
          <w:sz w:val="20"/>
          <w:szCs w:val="20"/>
        </w:rPr>
        <w:t xml:space="preserve"> - 1526</w:t>
      </w:r>
    </w:p>
    <w:p w14:paraId="1CE0BBB7" w14:textId="5412DFA8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5. guinea*.ti,ab.</w:t>
      </w:r>
      <w:r w:rsidR="00884D95" w:rsidRPr="007408C2">
        <w:rPr>
          <w:rFonts w:ascii="Arial" w:hAnsi="Arial" w:cs="Arial"/>
          <w:sz w:val="20"/>
          <w:szCs w:val="20"/>
        </w:rPr>
        <w:t xml:space="preserve"> - 103736</w:t>
      </w:r>
    </w:p>
    <w:p w14:paraId="748E2CC6" w14:textId="1E0C9FB6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6. (sao tome* or (saint thomas and prince*)).ti,ab.</w:t>
      </w:r>
      <w:r w:rsidR="00884D95" w:rsidRPr="007408C2">
        <w:rPr>
          <w:rFonts w:ascii="Arial" w:hAnsi="Arial" w:cs="Arial"/>
          <w:sz w:val="20"/>
          <w:szCs w:val="20"/>
        </w:rPr>
        <w:t xml:space="preserve"> - 235</w:t>
      </w:r>
    </w:p>
    <w:p w14:paraId="0D58AB35" w14:textId="512A4C02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7. sierra leone*.ti,ab.</w:t>
      </w:r>
      <w:r w:rsidR="00884D95" w:rsidRPr="007408C2">
        <w:rPr>
          <w:rFonts w:ascii="Arial" w:hAnsi="Arial" w:cs="Arial"/>
          <w:sz w:val="20"/>
          <w:szCs w:val="20"/>
        </w:rPr>
        <w:t xml:space="preserve"> - 1893</w:t>
      </w:r>
    </w:p>
    <w:p w14:paraId="1DACCCB9" w14:textId="676B8DDC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8. burkina*.ti,ab.</w:t>
      </w:r>
      <w:r w:rsidR="00884D95" w:rsidRPr="007408C2">
        <w:rPr>
          <w:rFonts w:ascii="Arial" w:hAnsi="Arial" w:cs="Arial"/>
          <w:sz w:val="20"/>
          <w:szCs w:val="20"/>
        </w:rPr>
        <w:t xml:space="preserve"> - 3544</w:t>
      </w:r>
    </w:p>
    <w:p w14:paraId="09369F17" w14:textId="2D5994BC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9. (comoros* or comorian*).ti,ab.</w:t>
      </w:r>
      <w:r w:rsidR="00884D95" w:rsidRPr="007408C2">
        <w:rPr>
          <w:rFonts w:ascii="Arial" w:hAnsi="Arial" w:cs="Arial"/>
          <w:sz w:val="20"/>
          <w:szCs w:val="20"/>
        </w:rPr>
        <w:t xml:space="preserve"> - 328</w:t>
      </w:r>
    </w:p>
    <w:p w14:paraId="0F81EC95" w14:textId="66AE757F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0. yemen*.ti,ab.</w:t>
      </w:r>
      <w:r w:rsidR="00884D95" w:rsidRPr="007408C2">
        <w:rPr>
          <w:rFonts w:ascii="Arial" w:hAnsi="Arial" w:cs="Arial"/>
          <w:sz w:val="20"/>
          <w:szCs w:val="20"/>
        </w:rPr>
        <w:t xml:space="preserve"> - 1920</w:t>
      </w:r>
    </w:p>
    <w:p w14:paraId="065DBE97" w14:textId="5888AE0A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1. eritrea*.ti,ab.</w:t>
      </w:r>
      <w:r w:rsidR="00884D95" w:rsidRPr="007408C2">
        <w:rPr>
          <w:rFonts w:ascii="Arial" w:hAnsi="Arial" w:cs="Arial"/>
          <w:sz w:val="20"/>
          <w:szCs w:val="20"/>
        </w:rPr>
        <w:t xml:space="preserve"> - 584</w:t>
      </w:r>
    </w:p>
    <w:p w14:paraId="55654BA5" w14:textId="2B860879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2. togo*.ti,ab.</w:t>
      </w:r>
      <w:r w:rsidR="00884D95" w:rsidRPr="007408C2">
        <w:rPr>
          <w:rFonts w:ascii="Arial" w:hAnsi="Arial" w:cs="Arial"/>
          <w:sz w:val="20"/>
          <w:szCs w:val="20"/>
        </w:rPr>
        <w:t xml:space="preserve"> - 1565</w:t>
      </w:r>
    </w:p>
    <w:p w14:paraId="2A13D9E6" w14:textId="60D2F1B3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3. mozambi*.ti,ab.</w:t>
      </w:r>
      <w:r w:rsidR="00884D95" w:rsidRPr="007408C2">
        <w:rPr>
          <w:rFonts w:ascii="Arial" w:hAnsi="Arial" w:cs="Arial"/>
          <w:sz w:val="20"/>
          <w:szCs w:val="20"/>
        </w:rPr>
        <w:t>- 3278</w:t>
      </w:r>
      <w:r w:rsidRPr="007408C2">
        <w:rPr>
          <w:rFonts w:ascii="Arial" w:hAnsi="Arial" w:cs="Arial"/>
          <w:sz w:val="20"/>
          <w:szCs w:val="20"/>
        </w:rPr>
        <w:tab/>
      </w:r>
    </w:p>
    <w:p w14:paraId="569B280B" w14:textId="09441A76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4. (congo* or congo-brazaville*).ti,ab.</w:t>
      </w:r>
      <w:r w:rsidR="00884D95" w:rsidRPr="007408C2">
        <w:rPr>
          <w:rFonts w:ascii="Arial" w:hAnsi="Arial" w:cs="Arial"/>
          <w:sz w:val="20"/>
          <w:szCs w:val="20"/>
        </w:rPr>
        <w:t xml:space="preserve"> - 13180</w:t>
      </w:r>
    </w:p>
    <w:p w14:paraId="195BFF85" w14:textId="3F5B8A6A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5. nigeria*.ti,ab.</w:t>
      </w:r>
      <w:r w:rsidR="00884D95" w:rsidRPr="007408C2">
        <w:rPr>
          <w:rFonts w:ascii="Arial" w:hAnsi="Arial" w:cs="Arial"/>
          <w:sz w:val="20"/>
          <w:szCs w:val="20"/>
        </w:rPr>
        <w:t xml:space="preserve"> - 28573</w:t>
      </w:r>
    </w:p>
    <w:p w14:paraId="79665CC4" w14:textId="0883DDB3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6. (cote d'ivoire* or ivory coast* or ivorian*).ti,ab.</w:t>
      </w:r>
      <w:r w:rsidR="00884D95" w:rsidRPr="007408C2">
        <w:rPr>
          <w:rFonts w:ascii="Arial" w:hAnsi="Arial" w:cs="Arial"/>
          <w:sz w:val="20"/>
          <w:szCs w:val="20"/>
        </w:rPr>
        <w:t xml:space="preserve"> - 3527</w:t>
      </w:r>
    </w:p>
    <w:p w14:paraId="6701C808" w14:textId="5325E6F6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7. malawi*.ti,ab.</w:t>
      </w:r>
      <w:r w:rsidR="00884D95" w:rsidRPr="007408C2">
        <w:rPr>
          <w:rFonts w:ascii="Arial" w:hAnsi="Arial" w:cs="Arial"/>
          <w:sz w:val="20"/>
          <w:szCs w:val="20"/>
        </w:rPr>
        <w:t xml:space="preserve"> - 6389</w:t>
      </w:r>
    </w:p>
    <w:p w14:paraId="4A63CC6C" w14:textId="60674B15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8. sudan*.ti,ab.</w:t>
      </w:r>
      <w:r w:rsidR="00884D95" w:rsidRPr="007408C2">
        <w:rPr>
          <w:rFonts w:ascii="Arial" w:hAnsi="Arial" w:cs="Arial"/>
          <w:sz w:val="20"/>
          <w:szCs w:val="20"/>
        </w:rPr>
        <w:t xml:space="preserve"> - 8465</w:t>
      </w:r>
    </w:p>
    <w:p w14:paraId="71A62C30" w14:textId="6BB65959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9. djibouti*.ti,ab.</w:t>
      </w:r>
      <w:r w:rsidR="00884D95" w:rsidRPr="007408C2">
        <w:rPr>
          <w:rFonts w:ascii="Arial" w:hAnsi="Arial" w:cs="Arial"/>
          <w:sz w:val="20"/>
          <w:szCs w:val="20"/>
        </w:rPr>
        <w:t xml:space="preserve"> - 357</w:t>
      </w:r>
    </w:p>
    <w:p w14:paraId="0EFA2F4B" w14:textId="5AF4EF80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0. pakistan*.ti,ab.</w:t>
      </w:r>
      <w:r w:rsidR="00884D95" w:rsidRPr="007408C2">
        <w:rPr>
          <w:rFonts w:ascii="Arial" w:hAnsi="Arial" w:cs="Arial"/>
          <w:sz w:val="20"/>
          <w:szCs w:val="20"/>
        </w:rPr>
        <w:t xml:space="preserve"> - 17578</w:t>
      </w:r>
    </w:p>
    <w:p w14:paraId="2EF4FB7B" w14:textId="015B4EE8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1. (east timor* or timor-leste*).ti,ab.</w:t>
      </w:r>
      <w:r w:rsidR="00884D95" w:rsidRPr="007408C2">
        <w:rPr>
          <w:rFonts w:ascii="Arial" w:hAnsi="Arial" w:cs="Arial"/>
          <w:sz w:val="20"/>
          <w:szCs w:val="20"/>
        </w:rPr>
        <w:t xml:space="preserve"> - 453</w:t>
      </w:r>
    </w:p>
    <w:p w14:paraId="0760701C" w14:textId="12537B0F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lastRenderedPageBreak/>
        <w:t>52. senegal*.ti,ab.</w:t>
      </w:r>
      <w:r w:rsidR="00884D95" w:rsidRPr="007408C2">
        <w:rPr>
          <w:rFonts w:ascii="Arial" w:hAnsi="Arial" w:cs="Arial"/>
          <w:sz w:val="20"/>
          <w:szCs w:val="20"/>
        </w:rPr>
        <w:t xml:space="preserve"> - 6930</w:t>
      </w:r>
    </w:p>
    <w:p w14:paraId="19B98E28" w14:textId="09E37EFE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3. zimbabwe*.ti,ab.</w:t>
      </w:r>
      <w:r w:rsidR="00884D95" w:rsidRPr="007408C2">
        <w:rPr>
          <w:rFonts w:ascii="Arial" w:hAnsi="Arial" w:cs="Arial"/>
          <w:sz w:val="20"/>
          <w:szCs w:val="20"/>
        </w:rPr>
        <w:t xml:space="preserve"> - 5372</w:t>
      </w:r>
    </w:p>
    <w:p w14:paraId="7E8F5FE8" w14:textId="54B5CC9E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4. papua new guinea*.ti,ab.</w:t>
      </w:r>
      <w:r w:rsidR="00884D95" w:rsidRPr="007408C2">
        <w:rPr>
          <w:rFonts w:ascii="Arial" w:hAnsi="Arial" w:cs="Arial"/>
          <w:sz w:val="20"/>
          <w:szCs w:val="20"/>
        </w:rPr>
        <w:t xml:space="preserve"> - 4393</w:t>
      </w:r>
    </w:p>
    <w:p w14:paraId="5D5F3D24" w14:textId="2A85F3BB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5. tanzania*.ti,ab.</w:t>
      </w:r>
      <w:r w:rsidR="00884D95" w:rsidRPr="007408C2">
        <w:rPr>
          <w:rFonts w:ascii="Arial" w:hAnsi="Arial" w:cs="Arial"/>
          <w:sz w:val="20"/>
          <w:szCs w:val="20"/>
        </w:rPr>
        <w:t xml:space="preserve"> - 11721</w:t>
      </w:r>
    </w:p>
    <w:p w14:paraId="29B983A4" w14:textId="2C0CC6F2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6. (lesotho* or basotho* or mosotho*).ti,ab.</w:t>
      </w:r>
      <w:r w:rsidR="00884D95" w:rsidRPr="007408C2">
        <w:rPr>
          <w:rFonts w:ascii="Arial" w:hAnsi="Arial" w:cs="Arial"/>
          <w:sz w:val="20"/>
          <w:szCs w:val="20"/>
        </w:rPr>
        <w:t xml:space="preserve"> - 621</w:t>
      </w:r>
    </w:p>
    <w:p w14:paraId="4CFC0431" w14:textId="097BB1FF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7. burundi*.ti,ab.</w:t>
      </w:r>
      <w:r w:rsidR="00884D95" w:rsidRPr="007408C2">
        <w:rPr>
          <w:rFonts w:ascii="Arial" w:hAnsi="Arial" w:cs="Arial"/>
          <w:sz w:val="20"/>
          <w:szCs w:val="20"/>
        </w:rPr>
        <w:t xml:space="preserve"> - 741</w:t>
      </w:r>
    </w:p>
    <w:p w14:paraId="7B39AEED" w14:textId="7852B5DD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8. lao*.ti,ab.</w:t>
      </w:r>
      <w:r w:rsidR="00884D95" w:rsidRPr="007408C2">
        <w:rPr>
          <w:rFonts w:ascii="Arial" w:hAnsi="Arial" w:cs="Arial"/>
          <w:sz w:val="20"/>
          <w:szCs w:val="20"/>
        </w:rPr>
        <w:t xml:space="preserve"> - 3971</w:t>
      </w:r>
    </w:p>
    <w:p w14:paraId="6EF8C636" w14:textId="674B08AF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9. (cambodia* or khmer*).ti,ab.</w:t>
      </w:r>
      <w:r w:rsidR="00884D95" w:rsidRPr="007408C2">
        <w:rPr>
          <w:rFonts w:ascii="Arial" w:hAnsi="Arial" w:cs="Arial"/>
          <w:sz w:val="20"/>
          <w:szCs w:val="20"/>
        </w:rPr>
        <w:t xml:space="preserve"> - </w:t>
      </w:r>
      <w:r w:rsidR="00000EAB" w:rsidRPr="007408C2">
        <w:rPr>
          <w:rFonts w:ascii="Arial" w:hAnsi="Arial" w:cs="Arial"/>
          <w:sz w:val="20"/>
          <w:szCs w:val="20"/>
        </w:rPr>
        <w:t>4322</w:t>
      </w:r>
    </w:p>
    <w:p w14:paraId="58D8F93B" w14:textId="01AFDBCE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0. rwand*.ti,ab.</w:t>
      </w:r>
      <w:r w:rsidR="00000EAB" w:rsidRPr="007408C2">
        <w:rPr>
          <w:rFonts w:ascii="Arial" w:hAnsi="Arial" w:cs="Arial"/>
          <w:sz w:val="20"/>
          <w:szCs w:val="20"/>
        </w:rPr>
        <w:t xml:space="preserve"> - 2727</w:t>
      </w:r>
    </w:p>
    <w:p w14:paraId="16DE30C4" w14:textId="286AB138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1. (eswatini* or swazi* or swati*).ti,ab.</w:t>
      </w:r>
      <w:r w:rsidRPr="007408C2">
        <w:rPr>
          <w:rFonts w:ascii="Arial" w:hAnsi="Arial" w:cs="Arial"/>
          <w:sz w:val="20"/>
          <w:szCs w:val="20"/>
        </w:rPr>
        <w:tab/>
      </w:r>
      <w:r w:rsidR="00000EAB" w:rsidRPr="007408C2">
        <w:rPr>
          <w:rFonts w:ascii="Arial" w:hAnsi="Arial" w:cs="Arial"/>
          <w:sz w:val="20"/>
          <w:szCs w:val="20"/>
        </w:rPr>
        <w:t>- 832</w:t>
      </w:r>
    </w:p>
    <w:p w14:paraId="65018AFE" w14:textId="5BFD2A8A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2. uganda*.ti,ab.</w:t>
      </w:r>
      <w:r w:rsidR="00000EAB" w:rsidRPr="007408C2">
        <w:rPr>
          <w:rFonts w:ascii="Arial" w:hAnsi="Arial" w:cs="Arial"/>
          <w:sz w:val="20"/>
          <w:szCs w:val="20"/>
        </w:rPr>
        <w:t xml:space="preserve"> - 13333</w:t>
      </w:r>
    </w:p>
    <w:p w14:paraId="073E3088" w14:textId="1F05FF51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3. solomon islan*.ti,ab.</w:t>
      </w:r>
      <w:r w:rsidRPr="007408C2">
        <w:rPr>
          <w:rFonts w:ascii="Arial" w:hAnsi="Arial" w:cs="Arial"/>
          <w:sz w:val="20"/>
          <w:szCs w:val="20"/>
        </w:rPr>
        <w:tab/>
      </w:r>
      <w:r w:rsidR="00000EAB" w:rsidRPr="007408C2">
        <w:rPr>
          <w:rFonts w:ascii="Arial" w:hAnsi="Arial" w:cs="Arial"/>
          <w:sz w:val="20"/>
          <w:szCs w:val="20"/>
        </w:rPr>
        <w:t>- 755</w:t>
      </w:r>
    </w:p>
    <w:p w14:paraId="77D8875A" w14:textId="1C07A038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4. (democratic people's republic of korea* or north* korea*).ti,ab.</w:t>
      </w:r>
      <w:r w:rsidR="00000EAB" w:rsidRPr="007408C2">
        <w:rPr>
          <w:rFonts w:ascii="Arial" w:hAnsi="Arial" w:cs="Arial"/>
          <w:sz w:val="20"/>
          <w:szCs w:val="20"/>
        </w:rPr>
        <w:t xml:space="preserve"> - </w:t>
      </w:r>
      <w:r w:rsidR="00DF7284" w:rsidRPr="007408C2">
        <w:rPr>
          <w:rFonts w:ascii="Arial" w:hAnsi="Arial" w:cs="Arial"/>
          <w:sz w:val="20"/>
          <w:szCs w:val="20"/>
        </w:rPr>
        <w:t>438</w:t>
      </w:r>
    </w:p>
    <w:p w14:paraId="48CD7F81" w14:textId="6C4A7C98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5. ethiopia*.ti,ab.</w:t>
      </w:r>
      <w:r w:rsidR="00DF7284" w:rsidRPr="007408C2">
        <w:rPr>
          <w:rFonts w:ascii="Arial" w:hAnsi="Arial" w:cs="Arial"/>
          <w:sz w:val="20"/>
          <w:szCs w:val="20"/>
        </w:rPr>
        <w:t xml:space="preserve"> - 14087</w:t>
      </w:r>
    </w:p>
    <w:p w14:paraId="0EA162CA" w14:textId="000725CC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6. kenya*.ti,ab.</w:t>
      </w:r>
      <w:r w:rsidRPr="007408C2">
        <w:rPr>
          <w:rFonts w:ascii="Arial" w:hAnsi="Arial" w:cs="Arial"/>
          <w:sz w:val="20"/>
          <w:szCs w:val="20"/>
        </w:rPr>
        <w:tab/>
      </w:r>
      <w:r w:rsidR="00DF7284" w:rsidRPr="007408C2">
        <w:rPr>
          <w:rFonts w:ascii="Arial" w:hAnsi="Arial" w:cs="Arial"/>
          <w:sz w:val="20"/>
          <w:szCs w:val="20"/>
        </w:rPr>
        <w:t xml:space="preserve"> - 17655</w:t>
      </w:r>
    </w:p>
    <w:p w14:paraId="60579A93" w14:textId="15AAB1E5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7. kiribati*.ti,ab.</w:t>
      </w:r>
      <w:r w:rsidR="00DF7284" w:rsidRPr="007408C2">
        <w:rPr>
          <w:rFonts w:ascii="Arial" w:hAnsi="Arial" w:cs="Arial"/>
          <w:sz w:val="20"/>
          <w:szCs w:val="20"/>
        </w:rPr>
        <w:t xml:space="preserve"> - 168</w:t>
      </w:r>
    </w:p>
    <w:p w14:paraId="1BD1E647" w14:textId="0E43B6AA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8. cameroon*.ti,ab.</w:t>
      </w:r>
      <w:r w:rsidR="00DF7284" w:rsidRPr="007408C2">
        <w:rPr>
          <w:rFonts w:ascii="Arial" w:hAnsi="Arial" w:cs="Arial"/>
          <w:sz w:val="20"/>
          <w:szCs w:val="20"/>
        </w:rPr>
        <w:t xml:space="preserve"> - 6451</w:t>
      </w:r>
    </w:p>
    <w:p w14:paraId="5E7BE258" w14:textId="020C9F3B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9. kosov*.ti,ab.</w:t>
      </w:r>
      <w:r w:rsidRPr="007408C2">
        <w:rPr>
          <w:rFonts w:ascii="Arial" w:hAnsi="Arial" w:cs="Arial"/>
          <w:sz w:val="20"/>
          <w:szCs w:val="20"/>
        </w:rPr>
        <w:tab/>
      </w:r>
      <w:r w:rsidR="00DF7284" w:rsidRPr="007408C2">
        <w:rPr>
          <w:rFonts w:ascii="Arial" w:hAnsi="Arial" w:cs="Arial"/>
          <w:sz w:val="20"/>
          <w:szCs w:val="20"/>
        </w:rPr>
        <w:t xml:space="preserve"> - 894</w:t>
      </w:r>
    </w:p>
    <w:p w14:paraId="51A73EC8" w14:textId="4B16FA8A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0. (marshall island* or marshallese*).ti,ab.</w:t>
      </w:r>
      <w:r w:rsidR="00DF7284" w:rsidRPr="007408C2">
        <w:rPr>
          <w:rFonts w:ascii="Arial" w:hAnsi="Arial" w:cs="Arial"/>
          <w:sz w:val="20"/>
          <w:szCs w:val="20"/>
        </w:rPr>
        <w:t xml:space="preserve"> - 343</w:t>
      </w:r>
    </w:p>
    <w:p w14:paraId="18205F51" w14:textId="5D2109E0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1. micronesia*.ti,ab.</w:t>
      </w:r>
      <w:r w:rsidR="00DF7284" w:rsidRPr="007408C2">
        <w:rPr>
          <w:rFonts w:ascii="Arial" w:hAnsi="Arial" w:cs="Arial"/>
          <w:sz w:val="20"/>
          <w:szCs w:val="20"/>
        </w:rPr>
        <w:t xml:space="preserve"> - 796</w:t>
      </w:r>
    </w:p>
    <w:p w14:paraId="2CF5660B" w14:textId="612E560A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2. (myanma* or burm*).ti,ab.</w:t>
      </w:r>
      <w:r w:rsidR="00DF7284" w:rsidRPr="007408C2">
        <w:rPr>
          <w:rFonts w:ascii="Arial" w:hAnsi="Arial" w:cs="Arial"/>
          <w:sz w:val="20"/>
          <w:szCs w:val="20"/>
        </w:rPr>
        <w:t xml:space="preserve"> - 6358</w:t>
      </w:r>
    </w:p>
    <w:p w14:paraId="5D586FA3" w14:textId="20B7B842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3. tuvalu*.ti,ab.</w:t>
      </w:r>
      <w:r w:rsidRPr="007408C2">
        <w:rPr>
          <w:rFonts w:ascii="Arial" w:hAnsi="Arial" w:cs="Arial"/>
          <w:sz w:val="20"/>
          <w:szCs w:val="20"/>
        </w:rPr>
        <w:tab/>
      </w:r>
      <w:r w:rsidR="00DF7284" w:rsidRPr="007408C2">
        <w:rPr>
          <w:rFonts w:ascii="Arial" w:hAnsi="Arial" w:cs="Arial"/>
          <w:sz w:val="20"/>
          <w:szCs w:val="20"/>
        </w:rPr>
        <w:t xml:space="preserve"> - 60</w:t>
      </w:r>
    </w:p>
    <w:p w14:paraId="24BFB089" w14:textId="774D05EC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4. (palestin* or west bank* or gaza*).ti,ab.</w:t>
      </w:r>
      <w:r w:rsidR="00DF7284" w:rsidRPr="007408C2">
        <w:rPr>
          <w:rFonts w:ascii="Arial" w:hAnsi="Arial" w:cs="Arial"/>
          <w:sz w:val="20"/>
          <w:szCs w:val="20"/>
        </w:rPr>
        <w:t xml:space="preserve"> - 3121</w:t>
      </w:r>
    </w:p>
    <w:p w14:paraId="68E435F5" w14:textId="61FD23D3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5. (bosnia* or herzegovinia*).ti,ab.</w:t>
      </w:r>
      <w:r w:rsidR="00DF7284" w:rsidRPr="007408C2">
        <w:rPr>
          <w:rFonts w:ascii="Arial" w:hAnsi="Arial" w:cs="Arial"/>
          <w:sz w:val="20"/>
          <w:szCs w:val="20"/>
        </w:rPr>
        <w:t xml:space="preserve"> - 2470</w:t>
      </w:r>
    </w:p>
    <w:p w14:paraId="15F6EF11" w14:textId="61D66675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6. iraq*.ti,ab.</w:t>
      </w:r>
      <w:r w:rsidR="00DF7284" w:rsidRPr="007408C2">
        <w:rPr>
          <w:rFonts w:ascii="Arial" w:hAnsi="Arial" w:cs="Arial"/>
          <w:sz w:val="20"/>
          <w:szCs w:val="20"/>
        </w:rPr>
        <w:t xml:space="preserve"> - 7424</w:t>
      </w:r>
    </w:p>
    <w:p w14:paraId="3D3E2AB4" w14:textId="29A4F8F2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7. leban*.ti,ab.</w:t>
      </w:r>
      <w:r w:rsidRPr="007408C2">
        <w:rPr>
          <w:rFonts w:ascii="Arial" w:hAnsi="Arial" w:cs="Arial"/>
          <w:sz w:val="20"/>
          <w:szCs w:val="20"/>
        </w:rPr>
        <w:tab/>
      </w:r>
      <w:r w:rsidR="00DF7284" w:rsidRPr="007408C2">
        <w:rPr>
          <w:rFonts w:ascii="Arial" w:hAnsi="Arial" w:cs="Arial"/>
          <w:sz w:val="20"/>
          <w:szCs w:val="20"/>
        </w:rPr>
        <w:t>- 4896</w:t>
      </w:r>
    </w:p>
    <w:p w14:paraId="14F918D4" w14:textId="571152CF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8. libya*.ti,ab.</w:t>
      </w:r>
      <w:r w:rsidRPr="007408C2">
        <w:rPr>
          <w:rFonts w:ascii="Arial" w:hAnsi="Arial" w:cs="Arial"/>
          <w:sz w:val="20"/>
          <w:szCs w:val="20"/>
        </w:rPr>
        <w:tab/>
      </w:r>
      <w:r w:rsidR="00DF7284" w:rsidRPr="007408C2">
        <w:rPr>
          <w:rFonts w:ascii="Arial" w:hAnsi="Arial" w:cs="Arial"/>
          <w:sz w:val="20"/>
          <w:szCs w:val="20"/>
        </w:rPr>
        <w:t>- 1384</w:t>
      </w:r>
    </w:p>
    <w:p w14:paraId="333A43E6" w14:textId="7CF70030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9. syria*.ti,ab.</w:t>
      </w:r>
      <w:r w:rsidRPr="007408C2">
        <w:rPr>
          <w:rFonts w:ascii="Arial" w:hAnsi="Arial" w:cs="Arial"/>
          <w:sz w:val="20"/>
          <w:szCs w:val="20"/>
        </w:rPr>
        <w:tab/>
      </w:r>
      <w:r w:rsidR="00DF7284" w:rsidRPr="007408C2">
        <w:rPr>
          <w:rFonts w:ascii="Arial" w:hAnsi="Arial" w:cs="Arial"/>
          <w:sz w:val="20"/>
          <w:szCs w:val="20"/>
        </w:rPr>
        <w:t>- 11194</w:t>
      </w:r>
    </w:p>
    <w:p w14:paraId="5D4BA1F3" w14:textId="7F7A598D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0. venezuela*.ti,ab.</w:t>
      </w:r>
      <w:r w:rsidR="00DF7284" w:rsidRPr="007408C2">
        <w:rPr>
          <w:rFonts w:ascii="Arial" w:hAnsi="Arial" w:cs="Arial"/>
          <w:sz w:val="20"/>
          <w:szCs w:val="20"/>
        </w:rPr>
        <w:t xml:space="preserve"> - 7500</w:t>
      </w:r>
    </w:p>
    <w:p w14:paraId="3990C77C" w14:textId="2E322D8C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1.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</w:t>
      </w:r>
      <w:r w:rsidR="00DF7284" w:rsidRPr="007408C2">
        <w:rPr>
          <w:rFonts w:ascii="Arial" w:hAnsi="Arial" w:cs="Arial"/>
          <w:sz w:val="20"/>
          <w:szCs w:val="20"/>
        </w:rPr>
        <w:t xml:space="preserve"> - 358786</w:t>
      </w:r>
    </w:p>
    <w:p w14:paraId="0241C295" w14:textId="74F8ED05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2. 13 and 18 and 81</w:t>
      </w:r>
      <w:r w:rsidR="00DF7284" w:rsidRPr="007408C2">
        <w:rPr>
          <w:rFonts w:ascii="Arial" w:hAnsi="Arial" w:cs="Arial"/>
          <w:sz w:val="20"/>
          <w:szCs w:val="20"/>
        </w:rPr>
        <w:t xml:space="preserve"> - 666</w:t>
      </w:r>
    </w:p>
    <w:p w14:paraId="2FD27C23" w14:textId="62F4DDA2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3. limit 82 to yr="2011 - 2020"</w:t>
      </w:r>
      <w:r w:rsidRPr="007408C2">
        <w:rPr>
          <w:rFonts w:ascii="Arial" w:hAnsi="Arial" w:cs="Arial"/>
          <w:sz w:val="20"/>
          <w:szCs w:val="20"/>
        </w:rPr>
        <w:tab/>
      </w:r>
      <w:r w:rsidR="00DF7284" w:rsidRPr="007408C2">
        <w:rPr>
          <w:rFonts w:ascii="Arial" w:hAnsi="Arial" w:cs="Arial"/>
          <w:sz w:val="20"/>
          <w:szCs w:val="20"/>
        </w:rPr>
        <w:t>- 418</w:t>
      </w:r>
    </w:p>
    <w:p w14:paraId="7806F0B6" w14:textId="50760096" w:rsidR="00515035" w:rsidRPr="007408C2" w:rsidRDefault="00515035" w:rsidP="0051503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lastRenderedPageBreak/>
        <w:t>84. limit 83 to english language</w:t>
      </w:r>
      <w:r w:rsidR="00DF7284" w:rsidRPr="007408C2">
        <w:rPr>
          <w:rFonts w:ascii="Arial" w:hAnsi="Arial" w:cs="Arial"/>
          <w:sz w:val="20"/>
          <w:szCs w:val="20"/>
        </w:rPr>
        <w:t xml:space="preserve"> </w:t>
      </w:r>
      <w:r w:rsidR="008B5CD6" w:rsidRPr="007408C2">
        <w:rPr>
          <w:rFonts w:ascii="Arial" w:hAnsi="Arial" w:cs="Arial"/>
          <w:sz w:val="20"/>
          <w:szCs w:val="20"/>
        </w:rPr>
        <w:t>–</w:t>
      </w:r>
      <w:r w:rsidR="00DF7284" w:rsidRPr="007408C2">
        <w:rPr>
          <w:rFonts w:ascii="Arial" w:hAnsi="Arial" w:cs="Arial"/>
          <w:sz w:val="20"/>
          <w:szCs w:val="20"/>
        </w:rPr>
        <w:t xml:space="preserve"> 409</w:t>
      </w:r>
    </w:p>
    <w:p w14:paraId="4E129566" w14:textId="61AE7519" w:rsidR="008B5CD6" w:rsidRPr="007408C2" w:rsidRDefault="008B5CD6" w:rsidP="00515035">
      <w:pPr>
        <w:rPr>
          <w:rFonts w:ascii="Arial" w:hAnsi="Arial" w:cs="Arial"/>
          <w:b/>
          <w:sz w:val="20"/>
          <w:szCs w:val="20"/>
        </w:rPr>
      </w:pPr>
      <w:r w:rsidRPr="007408C2">
        <w:rPr>
          <w:rFonts w:ascii="Arial" w:hAnsi="Arial" w:cs="Arial"/>
          <w:b/>
          <w:sz w:val="20"/>
          <w:szCs w:val="20"/>
        </w:rPr>
        <w:t>APA PsycINFO</w:t>
      </w:r>
      <w:r w:rsidRPr="007408C2">
        <w:rPr>
          <w:rFonts w:ascii="Arial" w:hAnsi="Arial" w:cs="Arial"/>
          <w:sz w:val="20"/>
          <w:szCs w:val="20"/>
        </w:rPr>
        <w:t xml:space="preserve"> </w:t>
      </w:r>
      <w:r w:rsidRPr="007408C2">
        <w:rPr>
          <w:rFonts w:ascii="Arial" w:hAnsi="Arial" w:cs="Arial"/>
          <w:b/>
          <w:i/>
          <w:sz w:val="20"/>
          <w:szCs w:val="20"/>
        </w:rPr>
        <w:t xml:space="preserve">1806 to December Week 3 2020 </w:t>
      </w:r>
      <w:r w:rsidRPr="007408C2">
        <w:rPr>
          <w:rFonts w:ascii="Arial" w:hAnsi="Arial" w:cs="Arial"/>
          <w:b/>
          <w:sz w:val="20"/>
          <w:szCs w:val="20"/>
        </w:rPr>
        <w:t>(28 December 2020)</w:t>
      </w:r>
    </w:p>
    <w:p w14:paraId="3CFAB807" w14:textId="1CFD2BB6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. (risk* or likel* or susceptib* or probab* or sever* or vulnerab* or hazard* or threat* or harm* or loss* or danger* or safe* or protect*).ti,ab.</w:t>
      </w:r>
      <w:r w:rsidR="00822ACF" w:rsidRPr="007408C2">
        <w:rPr>
          <w:rFonts w:ascii="Arial" w:hAnsi="Arial" w:cs="Arial"/>
          <w:sz w:val="20"/>
          <w:szCs w:val="20"/>
        </w:rPr>
        <w:t xml:space="preserve"> - 1447366</w:t>
      </w:r>
    </w:p>
    <w:p w14:paraId="7972C460" w14:textId="07487FC6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. exp hazards/</w:t>
      </w:r>
      <w:r w:rsidRPr="007408C2">
        <w:rPr>
          <w:rFonts w:ascii="Arial" w:hAnsi="Arial" w:cs="Arial"/>
          <w:sz w:val="20"/>
          <w:szCs w:val="20"/>
        </w:rPr>
        <w:tab/>
      </w:r>
      <w:r w:rsidR="00822ACF" w:rsidRPr="007408C2">
        <w:rPr>
          <w:rFonts w:ascii="Arial" w:hAnsi="Arial" w:cs="Arial"/>
          <w:sz w:val="20"/>
          <w:szCs w:val="20"/>
        </w:rPr>
        <w:t>- 25638</w:t>
      </w:r>
    </w:p>
    <w:p w14:paraId="42E47CED" w14:textId="4CBA1B6A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. exp mortality risk/</w:t>
      </w:r>
      <w:r w:rsidR="00822ACF" w:rsidRPr="007408C2">
        <w:rPr>
          <w:rFonts w:ascii="Arial" w:hAnsi="Arial" w:cs="Arial"/>
          <w:sz w:val="20"/>
          <w:szCs w:val="20"/>
        </w:rPr>
        <w:t xml:space="preserve"> - 636</w:t>
      </w:r>
    </w:p>
    <w:p w14:paraId="52997939" w14:textId="45F79149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. exp "susceptibility (disorders)"/</w:t>
      </w:r>
      <w:r w:rsidR="00822ACF" w:rsidRPr="007408C2">
        <w:rPr>
          <w:rFonts w:ascii="Arial" w:hAnsi="Arial" w:cs="Arial"/>
          <w:sz w:val="20"/>
          <w:szCs w:val="20"/>
        </w:rPr>
        <w:t xml:space="preserve"> - 45676</w:t>
      </w:r>
    </w:p>
    <w:p w14:paraId="64CC537A" w14:textId="49E7AEFF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. exp "severity (disorders)"/</w:t>
      </w:r>
      <w:r w:rsidR="00822ACF" w:rsidRPr="007408C2">
        <w:rPr>
          <w:rFonts w:ascii="Arial" w:hAnsi="Arial" w:cs="Arial"/>
          <w:sz w:val="20"/>
          <w:szCs w:val="20"/>
        </w:rPr>
        <w:t xml:space="preserve"> - 18537</w:t>
      </w:r>
    </w:p>
    <w:p w14:paraId="0DAB4C03" w14:textId="1BF6C58D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. exp threat/</w:t>
      </w:r>
      <w:r w:rsidR="00822ACF" w:rsidRPr="007408C2">
        <w:rPr>
          <w:rFonts w:ascii="Arial" w:hAnsi="Arial" w:cs="Arial"/>
          <w:sz w:val="20"/>
          <w:szCs w:val="20"/>
        </w:rPr>
        <w:t xml:space="preserve"> - 10892</w:t>
      </w:r>
    </w:p>
    <w:p w14:paraId="7F8FB6A6" w14:textId="4E570DFD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. exp dangerousness/</w:t>
      </w:r>
      <w:r w:rsidR="00822ACF" w:rsidRPr="007408C2">
        <w:rPr>
          <w:rFonts w:ascii="Arial" w:hAnsi="Arial" w:cs="Arial"/>
          <w:sz w:val="20"/>
          <w:szCs w:val="20"/>
        </w:rPr>
        <w:t xml:space="preserve"> - 1411</w:t>
      </w:r>
    </w:p>
    <w:p w14:paraId="475EFAE9" w14:textId="5F2D4B45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. exp safety/</w:t>
      </w:r>
      <w:r w:rsidR="00822ACF" w:rsidRPr="007408C2">
        <w:rPr>
          <w:rFonts w:ascii="Arial" w:hAnsi="Arial" w:cs="Arial"/>
          <w:sz w:val="20"/>
          <w:szCs w:val="20"/>
        </w:rPr>
        <w:t xml:space="preserve"> - 28480</w:t>
      </w:r>
    </w:p>
    <w:p w14:paraId="21CC992F" w14:textId="7DF78753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9. 1 or 2 or 3 or 4 or 5 or 6 or 7 or 8</w:t>
      </w:r>
      <w:r w:rsidR="00822ACF" w:rsidRPr="007408C2">
        <w:rPr>
          <w:rFonts w:ascii="Arial" w:hAnsi="Arial" w:cs="Arial"/>
          <w:sz w:val="20"/>
          <w:szCs w:val="20"/>
        </w:rPr>
        <w:t xml:space="preserve"> - 1465376</w:t>
      </w:r>
    </w:p>
    <w:p w14:paraId="411D6010" w14:textId="4738A581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0. (percept* or perceiv* or mispercept* or aware* or opinion* or estimat* or attitud* or belief*).ti,ab.</w:t>
      </w:r>
      <w:r w:rsidR="00822ACF" w:rsidRPr="007408C2">
        <w:rPr>
          <w:rFonts w:ascii="Arial" w:hAnsi="Arial" w:cs="Arial"/>
          <w:sz w:val="20"/>
          <w:szCs w:val="20"/>
        </w:rPr>
        <w:t xml:space="preserve"> - 1036722</w:t>
      </w:r>
      <w:r w:rsidRPr="007408C2">
        <w:rPr>
          <w:rFonts w:ascii="Arial" w:hAnsi="Arial" w:cs="Arial"/>
          <w:sz w:val="20"/>
          <w:szCs w:val="20"/>
        </w:rPr>
        <w:tab/>
      </w:r>
    </w:p>
    <w:p w14:paraId="1EFB244D" w14:textId="279C0EBF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1. exp perception/</w:t>
      </w:r>
      <w:r w:rsidR="00822ACF" w:rsidRPr="007408C2">
        <w:rPr>
          <w:rFonts w:ascii="Arial" w:hAnsi="Arial" w:cs="Arial"/>
          <w:sz w:val="20"/>
          <w:szCs w:val="20"/>
        </w:rPr>
        <w:t xml:space="preserve"> - 428344</w:t>
      </w:r>
    </w:p>
    <w:p w14:paraId="23AC5353" w14:textId="2204EDFE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2. exp estimation/</w:t>
      </w:r>
      <w:r w:rsidR="00822ACF" w:rsidRPr="007408C2">
        <w:rPr>
          <w:rFonts w:ascii="Arial" w:hAnsi="Arial" w:cs="Arial"/>
          <w:sz w:val="20"/>
          <w:szCs w:val="20"/>
        </w:rPr>
        <w:t xml:space="preserve"> - 15931</w:t>
      </w:r>
    </w:p>
    <w:p w14:paraId="25055738" w14:textId="16BB794C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3. exp attitudes/</w:t>
      </w:r>
      <w:r w:rsidR="00822ACF" w:rsidRPr="007408C2">
        <w:rPr>
          <w:rFonts w:ascii="Arial" w:hAnsi="Arial" w:cs="Arial"/>
          <w:sz w:val="20"/>
          <w:szCs w:val="20"/>
        </w:rPr>
        <w:t xml:space="preserve"> - 390165</w:t>
      </w:r>
    </w:p>
    <w:p w14:paraId="58EFBE6F" w14:textId="11B0494B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4. 10 or 11 or 12 or 13</w:t>
      </w:r>
      <w:r w:rsidRPr="007408C2">
        <w:rPr>
          <w:rFonts w:ascii="Arial" w:hAnsi="Arial" w:cs="Arial"/>
          <w:sz w:val="20"/>
          <w:szCs w:val="20"/>
        </w:rPr>
        <w:tab/>
      </w:r>
      <w:r w:rsidR="00822ACF" w:rsidRPr="007408C2">
        <w:rPr>
          <w:rFonts w:ascii="Arial" w:hAnsi="Arial" w:cs="Arial"/>
          <w:sz w:val="20"/>
          <w:szCs w:val="20"/>
        </w:rPr>
        <w:t>- 1442052</w:t>
      </w:r>
    </w:p>
    <w:p w14:paraId="00697FEB" w14:textId="3835B521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5. ((risk* or likel* or susceptib* or probab* or sever* or vulnerab* or hazard* or threat* or harm* or loss* or danger* or safe* or protect*).ti,ab. or exp hazards/ or exp mortality risk/ or exp "susceptibility (disorders)"/ or exp "severity (disorders)"/ or exp threat/ or exp dangerousness/ or exp safety/) adj2 ((percept* or perceiv* or mispercept* or aware* or opinion* or estimat* or attitud* or belief*).ti,ab. or exp perception/ or exp estimation/ or exp attitudes/)</w:t>
      </w:r>
      <w:r w:rsidR="00822ACF" w:rsidRPr="007408C2">
        <w:rPr>
          <w:rFonts w:ascii="Arial" w:hAnsi="Arial" w:cs="Arial"/>
          <w:sz w:val="20"/>
          <w:szCs w:val="20"/>
        </w:rPr>
        <w:t xml:space="preserve"> - 141618</w:t>
      </w:r>
    </w:p>
    <w:p w14:paraId="6A5D1ACF" w14:textId="69B78D3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6. exp risk perception/</w:t>
      </w:r>
      <w:r w:rsidRPr="007408C2">
        <w:rPr>
          <w:rFonts w:ascii="Arial" w:hAnsi="Arial" w:cs="Arial"/>
          <w:sz w:val="20"/>
          <w:szCs w:val="20"/>
        </w:rPr>
        <w:tab/>
      </w:r>
      <w:r w:rsidR="00822ACF" w:rsidRPr="007408C2">
        <w:rPr>
          <w:rFonts w:ascii="Arial" w:hAnsi="Arial" w:cs="Arial"/>
          <w:sz w:val="20"/>
          <w:szCs w:val="20"/>
        </w:rPr>
        <w:t>- 6882</w:t>
      </w:r>
    </w:p>
    <w:p w14:paraId="10DA5923" w14:textId="3CDEF49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7. exp risk assessment/</w:t>
      </w:r>
      <w:r w:rsidR="00822ACF" w:rsidRPr="007408C2">
        <w:rPr>
          <w:rFonts w:ascii="Arial" w:hAnsi="Arial" w:cs="Arial"/>
          <w:sz w:val="20"/>
          <w:szCs w:val="20"/>
        </w:rPr>
        <w:t xml:space="preserve"> - 13819</w:t>
      </w:r>
    </w:p>
    <w:p w14:paraId="239A3EBA" w14:textId="45ACCD24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8. exp probability judgment/</w:t>
      </w:r>
      <w:r w:rsidR="00822ACF" w:rsidRPr="007408C2">
        <w:rPr>
          <w:rFonts w:ascii="Arial" w:hAnsi="Arial" w:cs="Arial"/>
          <w:sz w:val="20"/>
          <w:szCs w:val="20"/>
        </w:rPr>
        <w:t xml:space="preserve"> - 1816</w:t>
      </w:r>
    </w:p>
    <w:p w14:paraId="6F652315" w14:textId="2C32F1E7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19. exp threat assessment/</w:t>
      </w:r>
      <w:r w:rsidR="00822ACF" w:rsidRPr="007408C2">
        <w:rPr>
          <w:rFonts w:ascii="Arial" w:hAnsi="Arial" w:cs="Arial"/>
          <w:sz w:val="20"/>
          <w:szCs w:val="20"/>
        </w:rPr>
        <w:t xml:space="preserve"> - 202</w:t>
      </w:r>
    </w:p>
    <w:p w14:paraId="15FFE1B4" w14:textId="11B2D2FE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0. exp health awareness/</w:t>
      </w:r>
      <w:r w:rsidR="00822ACF" w:rsidRPr="007408C2">
        <w:rPr>
          <w:rFonts w:ascii="Arial" w:hAnsi="Arial" w:cs="Arial"/>
          <w:sz w:val="20"/>
          <w:szCs w:val="20"/>
        </w:rPr>
        <w:t xml:space="preserve"> - 298</w:t>
      </w:r>
    </w:p>
    <w:p w14:paraId="148280A6" w14:textId="724B90E6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1. 15 or 16 or 17 or 18 or 19 or 20</w:t>
      </w:r>
      <w:r w:rsidR="00822ACF" w:rsidRPr="007408C2">
        <w:rPr>
          <w:rFonts w:ascii="Arial" w:hAnsi="Arial" w:cs="Arial"/>
          <w:sz w:val="20"/>
          <w:szCs w:val="20"/>
        </w:rPr>
        <w:t xml:space="preserve"> - 155840</w:t>
      </w:r>
    </w:p>
    <w:p w14:paraId="6D8E1401" w14:textId="26A96F2C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2. (epidemic* or pandemic* or outbreak* or "epidemic-prone").ti,ab.</w:t>
      </w:r>
      <w:r w:rsidR="00822ACF" w:rsidRPr="007408C2">
        <w:rPr>
          <w:rFonts w:ascii="Arial" w:hAnsi="Arial" w:cs="Arial"/>
          <w:sz w:val="20"/>
          <w:szCs w:val="20"/>
        </w:rPr>
        <w:t xml:space="preserve"> - 18638</w:t>
      </w:r>
    </w:p>
    <w:p w14:paraId="7EA250F0" w14:textId="41A33B6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3. exp disease outbreaks/</w:t>
      </w:r>
      <w:r w:rsidR="00822ACF" w:rsidRPr="007408C2">
        <w:rPr>
          <w:rFonts w:ascii="Arial" w:hAnsi="Arial" w:cs="Arial"/>
          <w:sz w:val="20"/>
          <w:szCs w:val="20"/>
        </w:rPr>
        <w:t xml:space="preserve"> - 4630</w:t>
      </w:r>
    </w:p>
    <w:p w14:paraId="3407FAA7" w14:textId="2D66F3D7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4. exp epidemics/</w:t>
      </w:r>
      <w:r w:rsidR="00822ACF" w:rsidRPr="007408C2">
        <w:rPr>
          <w:rFonts w:ascii="Arial" w:hAnsi="Arial" w:cs="Arial"/>
          <w:sz w:val="20"/>
          <w:szCs w:val="20"/>
        </w:rPr>
        <w:t xml:space="preserve"> - </w:t>
      </w:r>
      <w:r w:rsidR="00501762" w:rsidRPr="007408C2">
        <w:rPr>
          <w:rFonts w:ascii="Arial" w:hAnsi="Arial" w:cs="Arial"/>
          <w:sz w:val="20"/>
          <w:szCs w:val="20"/>
        </w:rPr>
        <w:t>4582</w:t>
      </w:r>
    </w:p>
    <w:p w14:paraId="3127AF10" w14:textId="4F02887C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5. exp pandemics/</w:t>
      </w:r>
      <w:r w:rsidR="00501762" w:rsidRPr="007408C2">
        <w:rPr>
          <w:rFonts w:ascii="Arial" w:hAnsi="Arial" w:cs="Arial"/>
          <w:sz w:val="20"/>
          <w:szCs w:val="20"/>
        </w:rPr>
        <w:t xml:space="preserve"> - 1502</w:t>
      </w:r>
    </w:p>
    <w:p w14:paraId="5A73BCD9" w14:textId="53964312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6. 22 or 23 or 24 or 25</w:t>
      </w:r>
      <w:r w:rsidRPr="007408C2">
        <w:rPr>
          <w:rFonts w:ascii="Arial" w:hAnsi="Arial" w:cs="Arial"/>
          <w:sz w:val="20"/>
          <w:szCs w:val="20"/>
        </w:rPr>
        <w:tab/>
      </w:r>
      <w:r w:rsidR="00501762" w:rsidRPr="007408C2">
        <w:rPr>
          <w:rFonts w:ascii="Arial" w:hAnsi="Arial" w:cs="Arial"/>
          <w:sz w:val="20"/>
          <w:szCs w:val="20"/>
        </w:rPr>
        <w:t>- 19001</w:t>
      </w:r>
    </w:p>
    <w:p w14:paraId="2520A7FA" w14:textId="5DB62923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7. somali*.ti,ab.</w:t>
      </w:r>
      <w:r w:rsidR="00501762" w:rsidRPr="007408C2">
        <w:rPr>
          <w:rFonts w:ascii="Arial" w:hAnsi="Arial" w:cs="Arial"/>
          <w:sz w:val="20"/>
          <w:szCs w:val="20"/>
        </w:rPr>
        <w:t xml:space="preserve"> - 923</w:t>
      </w:r>
    </w:p>
    <w:p w14:paraId="70D8DECF" w14:textId="4EAB9B8F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28. central africa*.ti,ab.</w:t>
      </w:r>
      <w:r w:rsidR="00501762" w:rsidRPr="007408C2">
        <w:rPr>
          <w:rFonts w:ascii="Arial" w:hAnsi="Arial" w:cs="Arial"/>
          <w:sz w:val="20"/>
          <w:szCs w:val="20"/>
        </w:rPr>
        <w:t xml:space="preserve"> - 319</w:t>
      </w:r>
      <w:r w:rsidRPr="007408C2">
        <w:rPr>
          <w:rFonts w:ascii="Arial" w:hAnsi="Arial" w:cs="Arial"/>
          <w:sz w:val="20"/>
          <w:szCs w:val="20"/>
        </w:rPr>
        <w:tab/>
      </w:r>
    </w:p>
    <w:p w14:paraId="4AE8A5DB" w14:textId="016186C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lastRenderedPageBreak/>
        <w:t>29. chad*.ti,ab.</w:t>
      </w:r>
      <w:r w:rsidRPr="007408C2">
        <w:rPr>
          <w:rFonts w:ascii="Arial" w:hAnsi="Arial" w:cs="Arial"/>
          <w:sz w:val="20"/>
          <w:szCs w:val="20"/>
        </w:rPr>
        <w:tab/>
      </w:r>
      <w:r w:rsidR="00501762" w:rsidRPr="007408C2">
        <w:rPr>
          <w:rFonts w:ascii="Arial" w:hAnsi="Arial" w:cs="Arial"/>
          <w:sz w:val="20"/>
          <w:szCs w:val="20"/>
        </w:rPr>
        <w:t>- 439</w:t>
      </w:r>
    </w:p>
    <w:p w14:paraId="5A2FA9BC" w14:textId="16D45B76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0. south* sudan*.ti,ab.</w:t>
      </w:r>
      <w:r w:rsidR="00501762" w:rsidRPr="007408C2">
        <w:rPr>
          <w:rFonts w:ascii="Arial" w:hAnsi="Arial" w:cs="Arial"/>
          <w:sz w:val="20"/>
          <w:szCs w:val="20"/>
        </w:rPr>
        <w:t xml:space="preserve"> - 193</w:t>
      </w:r>
      <w:r w:rsidRPr="007408C2">
        <w:rPr>
          <w:rFonts w:ascii="Arial" w:hAnsi="Arial" w:cs="Arial"/>
          <w:sz w:val="20"/>
          <w:szCs w:val="20"/>
        </w:rPr>
        <w:tab/>
      </w:r>
    </w:p>
    <w:p w14:paraId="718F6FB4" w14:textId="7C3245E5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1. mauritan*.ti,ab.</w:t>
      </w:r>
      <w:r w:rsidR="00501762" w:rsidRPr="007408C2">
        <w:rPr>
          <w:rFonts w:ascii="Arial" w:hAnsi="Arial" w:cs="Arial"/>
          <w:sz w:val="20"/>
          <w:szCs w:val="20"/>
        </w:rPr>
        <w:t xml:space="preserve"> - 51</w:t>
      </w:r>
    </w:p>
    <w:p w14:paraId="26BD4780" w14:textId="50753534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2. angola*.ti,ab.</w:t>
      </w:r>
      <w:r w:rsidR="00501762" w:rsidRPr="007408C2">
        <w:rPr>
          <w:rFonts w:ascii="Arial" w:hAnsi="Arial" w:cs="Arial"/>
          <w:sz w:val="20"/>
          <w:szCs w:val="20"/>
        </w:rPr>
        <w:t xml:space="preserve"> - 212</w:t>
      </w:r>
    </w:p>
    <w:p w14:paraId="466CBDC2" w14:textId="00374B5F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3. haiti*.ti,ab.</w:t>
      </w:r>
      <w:r w:rsidR="00501762" w:rsidRPr="007408C2">
        <w:rPr>
          <w:rFonts w:ascii="Arial" w:hAnsi="Arial" w:cs="Arial"/>
          <w:sz w:val="20"/>
          <w:szCs w:val="20"/>
        </w:rPr>
        <w:t xml:space="preserve"> - 1364</w:t>
      </w:r>
    </w:p>
    <w:p w14:paraId="54B8A786" w14:textId="077622AF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4. afghan*.ti,ab.</w:t>
      </w:r>
      <w:r w:rsidR="00501762" w:rsidRPr="007408C2">
        <w:rPr>
          <w:rFonts w:ascii="Arial" w:hAnsi="Arial" w:cs="Arial"/>
          <w:sz w:val="20"/>
          <w:szCs w:val="20"/>
        </w:rPr>
        <w:t xml:space="preserve"> - 3218</w:t>
      </w:r>
    </w:p>
    <w:p w14:paraId="4AFF96AC" w14:textId="43A3E9C5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5. niger*.ti,ab.</w:t>
      </w:r>
      <w:r w:rsidR="007141A7" w:rsidRPr="007408C2">
        <w:rPr>
          <w:rFonts w:ascii="Arial" w:hAnsi="Arial" w:cs="Arial"/>
          <w:sz w:val="20"/>
          <w:szCs w:val="20"/>
        </w:rPr>
        <w:t xml:space="preserve"> - 6332</w:t>
      </w:r>
    </w:p>
    <w:p w14:paraId="4A4419E7" w14:textId="485F4C89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6. madagasca*.ti,ab.</w:t>
      </w:r>
      <w:r w:rsidR="007141A7" w:rsidRPr="007408C2">
        <w:rPr>
          <w:rFonts w:ascii="Arial" w:hAnsi="Arial" w:cs="Arial"/>
          <w:sz w:val="20"/>
          <w:szCs w:val="20"/>
        </w:rPr>
        <w:t xml:space="preserve"> – 568 </w:t>
      </w:r>
      <w:r w:rsidRPr="007408C2">
        <w:rPr>
          <w:rFonts w:ascii="Arial" w:hAnsi="Arial" w:cs="Arial"/>
          <w:sz w:val="20"/>
          <w:szCs w:val="20"/>
        </w:rPr>
        <w:tab/>
      </w:r>
    </w:p>
    <w:p w14:paraId="31A28F75" w14:textId="532EE427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7. congo*.ti,ab.</w:t>
      </w:r>
      <w:r w:rsidR="007141A7" w:rsidRPr="007408C2">
        <w:rPr>
          <w:rFonts w:ascii="Arial" w:hAnsi="Arial" w:cs="Arial"/>
          <w:sz w:val="20"/>
          <w:szCs w:val="20"/>
        </w:rPr>
        <w:t xml:space="preserve"> – 989 </w:t>
      </w:r>
    </w:p>
    <w:p w14:paraId="44663B7E" w14:textId="0095DFDF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8. mali$3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>- 1052</w:t>
      </w:r>
    </w:p>
    <w:p w14:paraId="21052F43" w14:textId="3C2F2CCD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39. (guinea-bissau* or bissau-guinean*).ti,ab.</w:t>
      </w:r>
      <w:r w:rsidR="007141A7" w:rsidRPr="007408C2">
        <w:rPr>
          <w:rFonts w:ascii="Arial" w:hAnsi="Arial" w:cs="Arial"/>
          <w:sz w:val="20"/>
          <w:szCs w:val="20"/>
        </w:rPr>
        <w:t xml:space="preserve"> - 67</w:t>
      </w:r>
    </w:p>
    <w:p w14:paraId="5EF2D2B0" w14:textId="3485BA60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0. benin*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>- 296</w:t>
      </w:r>
    </w:p>
    <w:p w14:paraId="2489905E" w14:textId="0C2DD6D2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1. gambia*.ti,ab.</w:t>
      </w:r>
      <w:r w:rsidR="007141A7" w:rsidRPr="007408C2">
        <w:rPr>
          <w:rFonts w:ascii="Arial" w:hAnsi="Arial" w:cs="Arial"/>
          <w:sz w:val="20"/>
          <w:szCs w:val="20"/>
        </w:rPr>
        <w:t xml:space="preserve"> - 247</w:t>
      </w:r>
    </w:p>
    <w:p w14:paraId="4C74253D" w14:textId="1C16608D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2. liberia*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 xml:space="preserve"> - 445</w:t>
      </w:r>
    </w:p>
    <w:p w14:paraId="1EC56CC1" w14:textId="3979382B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3. guinea*.ti,ab.</w:t>
      </w:r>
      <w:r w:rsidR="007141A7" w:rsidRPr="007408C2">
        <w:rPr>
          <w:rFonts w:ascii="Arial" w:hAnsi="Arial" w:cs="Arial"/>
          <w:sz w:val="20"/>
          <w:szCs w:val="20"/>
        </w:rPr>
        <w:t xml:space="preserve"> - 4273</w:t>
      </w:r>
    </w:p>
    <w:p w14:paraId="16E9E88E" w14:textId="062A9297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4. (sao tome* or (saint thomas and prince*)).ti,ab.</w:t>
      </w:r>
      <w:r w:rsidR="007141A7" w:rsidRPr="007408C2">
        <w:rPr>
          <w:rFonts w:ascii="Arial" w:hAnsi="Arial" w:cs="Arial"/>
          <w:sz w:val="20"/>
          <w:szCs w:val="20"/>
        </w:rPr>
        <w:t xml:space="preserve"> - 20</w:t>
      </w:r>
    </w:p>
    <w:p w14:paraId="268B4B28" w14:textId="0FB83FB9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5. sierra leone*.ti,ab.</w:t>
      </w:r>
      <w:r w:rsidR="007141A7" w:rsidRPr="007408C2">
        <w:rPr>
          <w:rFonts w:ascii="Arial" w:hAnsi="Arial" w:cs="Arial"/>
          <w:sz w:val="20"/>
          <w:szCs w:val="20"/>
        </w:rPr>
        <w:t xml:space="preserve"> - 486</w:t>
      </w:r>
    </w:p>
    <w:p w14:paraId="48CF0084" w14:textId="7B63BA4F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6. burkina*.ti,ab.</w:t>
      </w:r>
      <w:r w:rsidR="007141A7" w:rsidRPr="007408C2">
        <w:rPr>
          <w:rFonts w:ascii="Arial" w:hAnsi="Arial" w:cs="Arial"/>
          <w:sz w:val="20"/>
          <w:szCs w:val="20"/>
        </w:rPr>
        <w:t xml:space="preserve"> - 332</w:t>
      </w:r>
    </w:p>
    <w:p w14:paraId="4853B0A1" w14:textId="35BD3175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7. (comoros* or comorian*).ti,ab.</w:t>
      </w:r>
      <w:r w:rsidR="007141A7" w:rsidRPr="007408C2">
        <w:rPr>
          <w:rFonts w:ascii="Arial" w:hAnsi="Arial" w:cs="Arial"/>
          <w:sz w:val="20"/>
          <w:szCs w:val="20"/>
        </w:rPr>
        <w:t xml:space="preserve"> - 14</w:t>
      </w:r>
    </w:p>
    <w:p w14:paraId="4DABE0D0" w14:textId="4B676710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8. yemen*.ti,ab.</w:t>
      </w:r>
      <w:r w:rsidR="007141A7" w:rsidRPr="007408C2">
        <w:rPr>
          <w:rFonts w:ascii="Arial" w:hAnsi="Arial" w:cs="Arial"/>
          <w:sz w:val="20"/>
          <w:szCs w:val="20"/>
        </w:rPr>
        <w:t xml:space="preserve"> - 296</w:t>
      </w:r>
    </w:p>
    <w:p w14:paraId="55DC5A9C" w14:textId="6CED1AAD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49. eritrea*.ti,ab.</w:t>
      </w:r>
      <w:r w:rsidR="007141A7" w:rsidRPr="007408C2">
        <w:rPr>
          <w:rFonts w:ascii="Arial" w:hAnsi="Arial" w:cs="Arial"/>
          <w:sz w:val="20"/>
          <w:szCs w:val="20"/>
        </w:rPr>
        <w:t xml:space="preserve"> - 153</w:t>
      </w:r>
    </w:p>
    <w:p w14:paraId="018D04B8" w14:textId="09902966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0. togo*.ti,ab.</w:t>
      </w:r>
      <w:r w:rsidR="007141A7" w:rsidRPr="007408C2">
        <w:rPr>
          <w:rFonts w:ascii="Arial" w:hAnsi="Arial" w:cs="Arial"/>
          <w:sz w:val="20"/>
          <w:szCs w:val="20"/>
        </w:rPr>
        <w:t xml:space="preserve"> - 161</w:t>
      </w:r>
    </w:p>
    <w:p w14:paraId="19FAA57E" w14:textId="064030E3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1. mozambi*.ti,ab.</w:t>
      </w:r>
      <w:r w:rsidR="007141A7" w:rsidRPr="007408C2">
        <w:rPr>
          <w:rFonts w:ascii="Arial" w:hAnsi="Arial" w:cs="Arial"/>
          <w:sz w:val="20"/>
          <w:szCs w:val="20"/>
        </w:rPr>
        <w:t xml:space="preserve"> - 520</w:t>
      </w:r>
      <w:r w:rsidRPr="007408C2">
        <w:rPr>
          <w:rFonts w:ascii="Arial" w:hAnsi="Arial" w:cs="Arial"/>
          <w:sz w:val="20"/>
          <w:szCs w:val="20"/>
        </w:rPr>
        <w:tab/>
      </w:r>
    </w:p>
    <w:p w14:paraId="3FAB916A" w14:textId="060AC45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2. (congo* or congo-brazaville*).ti,ab.</w:t>
      </w:r>
      <w:r w:rsidR="007141A7" w:rsidRPr="007408C2">
        <w:rPr>
          <w:rFonts w:ascii="Arial" w:hAnsi="Arial" w:cs="Arial"/>
          <w:sz w:val="20"/>
          <w:szCs w:val="20"/>
        </w:rPr>
        <w:t xml:space="preserve"> - 989</w:t>
      </w:r>
    </w:p>
    <w:p w14:paraId="33F66F28" w14:textId="160CD061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3. nigeria*.ti,ab.</w:t>
      </w:r>
      <w:r w:rsidR="007141A7" w:rsidRPr="007408C2">
        <w:rPr>
          <w:rFonts w:ascii="Arial" w:hAnsi="Arial" w:cs="Arial"/>
          <w:sz w:val="20"/>
          <w:szCs w:val="20"/>
        </w:rPr>
        <w:t xml:space="preserve"> - 6039</w:t>
      </w:r>
    </w:p>
    <w:p w14:paraId="10131306" w14:textId="238DB634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4. (cote d'ivoire* or ivory coast* or ivorian*).ti,ab.</w:t>
      </w:r>
      <w:r w:rsidR="007141A7" w:rsidRPr="007408C2">
        <w:rPr>
          <w:rFonts w:ascii="Arial" w:hAnsi="Arial" w:cs="Arial"/>
          <w:sz w:val="20"/>
          <w:szCs w:val="20"/>
        </w:rPr>
        <w:t xml:space="preserve"> - 408</w:t>
      </w:r>
    </w:p>
    <w:p w14:paraId="46CD7737" w14:textId="7BC2F1EF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5. malawi*.ti,ab.</w:t>
      </w:r>
      <w:r w:rsidR="007141A7" w:rsidRPr="007408C2">
        <w:rPr>
          <w:rFonts w:ascii="Arial" w:hAnsi="Arial" w:cs="Arial"/>
          <w:sz w:val="20"/>
          <w:szCs w:val="20"/>
        </w:rPr>
        <w:t xml:space="preserve"> - 1118</w:t>
      </w:r>
    </w:p>
    <w:p w14:paraId="53634EFF" w14:textId="0D09E9E4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6. sudan*.ti,ab.</w:t>
      </w:r>
      <w:r w:rsidR="007141A7" w:rsidRPr="007408C2">
        <w:rPr>
          <w:rFonts w:ascii="Arial" w:hAnsi="Arial" w:cs="Arial"/>
          <w:sz w:val="20"/>
          <w:szCs w:val="20"/>
        </w:rPr>
        <w:t xml:space="preserve"> - 814</w:t>
      </w:r>
    </w:p>
    <w:p w14:paraId="23DA7A8F" w14:textId="4CBD7523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7. djibouti*.ti,ab.</w:t>
      </w:r>
      <w:r w:rsidR="007141A7" w:rsidRPr="007408C2">
        <w:rPr>
          <w:rFonts w:ascii="Arial" w:hAnsi="Arial" w:cs="Arial"/>
          <w:sz w:val="20"/>
          <w:szCs w:val="20"/>
        </w:rPr>
        <w:t xml:space="preserve"> - 23</w:t>
      </w:r>
    </w:p>
    <w:p w14:paraId="0F9C8556" w14:textId="15C5955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8. pakistan*.ti,ab.</w:t>
      </w:r>
      <w:r w:rsidR="007141A7" w:rsidRPr="007408C2">
        <w:rPr>
          <w:rFonts w:ascii="Arial" w:hAnsi="Arial" w:cs="Arial"/>
          <w:sz w:val="20"/>
          <w:szCs w:val="20"/>
        </w:rPr>
        <w:t xml:space="preserve"> - 3694</w:t>
      </w:r>
    </w:p>
    <w:p w14:paraId="02B3EF5D" w14:textId="40740ED0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59. (east timor* or timor-leste*).ti,ab.</w:t>
      </w:r>
      <w:r w:rsidR="007141A7" w:rsidRPr="007408C2">
        <w:rPr>
          <w:rFonts w:ascii="Arial" w:hAnsi="Arial" w:cs="Arial"/>
          <w:sz w:val="20"/>
          <w:szCs w:val="20"/>
        </w:rPr>
        <w:t xml:space="preserve"> - 152</w:t>
      </w:r>
    </w:p>
    <w:p w14:paraId="4BF28253" w14:textId="3BA5744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0. senegal*.ti,ab.</w:t>
      </w:r>
      <w:r w:rsidR="007141A7" w:rsidRPr="007408C2">
        <w:rPr>
          <w:rFonts w:ascii="Arial" w:hAnsi="Arial" w:cs="Arial"/>
          <w:sz w:val="20"/>
          <w:szCs w:val="20"/>
        </w:rPr>
        <w:t xml:space="preserve"> - 746</w:t>
      </w:r>
    </w:p>
    <w:p w14:paraId="317E8532" w14:textId="7BFF56F0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1. zimbabwe*.ti,ab.</w:t>
      </w:r>
      <w:r w:rsidR="007141A7" w:rsidRPr="007408C2">
        <w:rPr>
          <w:rFonts w:ascii="Arial" w:hAnsi="Arial" w:cs="Arial"/>
          <w:sz w:val="20"/>
          <w:szCs w:val="20"/>
        </w:rPr>
        <w:t xml:space="preserve"> - 1334</w:t>
      </w:r>
    </w:p>
    <w:p w14:paraId="5DC88DE1" w14:textId="62B7ADF1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2. papua new guinea*.ti,ab.</w:t>
      </w:r>
      <w:r w:rsidR="007141A7" w:rsidRPr="007408C2">
        <w:rPr>
          <w:rFonts w:ascii="Arial" w:hAnsi="Arial" w:cs="Arial"/>
          <w:sz w:val="20"/>
          <w:szCs w:val="20"/>
        </w:rPr>
        <w:t xml:space="preserve"> - 635</w:t>
      </w:r>
    </w:p>
    <w:p w14:paraId="71F7CBD9" w14:textId="060926BA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lastRenderedPageBreak/>
        <w:t>63. tanzania*.ti,ab.</w:t>
      </w:r>
      <w:r w:rsidR="007141A7" w:rsidRPr="007408C2">
        <w:rPr>
          <w:rFonts w:ascii="Arial" w:hAnsi="Arial" w:cs="Arial"/>
          <w:sz w:val="20"/>
          <w:szCs w:val="20"/>
        </w:rPr>
        <w:t xml:space="preserve"> - 2100</w:t>
      </w:r>
    </w:p>
    <w:p w14:paraId="4A543F3D" w14:textId="424544E4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4. (lesotho* or basotho* or mosotho*).ti,ab.</w:t>
      </w:r>
      <w:r w:rsidR="007141A7" w:rsidRPr="007408C2">
        <w:rPr>
          <w:rFonts w:ascii="Arial" w:hAnsi="Arial" w:cs="Arial"/>
          <w:sz w:val="20"/>
          <w:szCs w:val="20"/>
        </w:rPr>
        <w:t xml:space="preserve"> - 227</w:t>
      </w:r>
    </w:p>
    <w:p w14:paraId="1D0AE74C" w14:textId="4D52722A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5. burundi*.ti,ab.</w:t>
      </w:r>
      <w:r w:rsidR="007141A7" w:rsidRPr="007408C2">
        <w:rPr>
          <w:rFonts w:ascii="Arial" w:hAnsi="Arial" w:cs="Arial"/>
          <w:sz w:val="20"/>
          <w:szCs w:val="20"/>
        </w:rPr>
        <w:t xml:space="preserve"> - 174</w:t>
      </w:r>
    </w:p>
    <w:p w14:paraId="465803CF" w14:textId="64AB50F4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6. lao*.ti,ab.</w:t>
      </w:r>
      <w:r w:rsidR="007141A7" w:rsidRPr="007408C2">
        <w:rPr>
          <w:rFonts w:ascii="Arial" w:hAnsi="Arial" w:cs="Arial"/>
          <w:sz w:val="20"/>
          <w:szCs w:val="20"/>
        </w:rPr>
        <w:t xml:space="preserve"> - 726</w:t>
      </w:r>
    </w:p>
    <w:p w14:paraId="3996F4B1" w14:textId="0EEF2992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7. (cambodia* or khmer*)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>- 1386</w:t>
      </w:r>
    </w:p>
    <w:p w14:paraId="6F35F1A1" w14:textId="727E0CF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8. rwand*.ti,ab.</w:t>
      </w:r>
      <w:r w:rsidR="007141A7" w:rsidRPr="007408C2">
        <w:rPr>
          <w:rFonts w:ascii="Arial" w:hAnsi="Arial" w:cs="Arial"/>
          <w:sz w:val="20"/>
          <w:szCs w:val="20"/>
        </w:rPr>
        <w:t xml:space="preserve"> - 1016</w:t>
      </w:r>
    </w:p>
    <w:p w14:paraId="0383AAB3" w14:textId="03125D4E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69. (eswatini* or swazi* or swati*)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>- 278</w:t>
      </w:r>
    </w:p>
    <w:p w14:paraId="6D383638" w14:textId="749A8C85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0. uganda*.ti,ab.</w:t>
      </w:r>
      <w:r w:rsidR="007141A7" w:rsidRPr="007408C2">
        <w:rPr>
          <w:rFonts w:ascii="Arial" w:hAnsi="Arial" w:cs="Arial"/>
          <w:sz w:val="20"/>
          <w:szCs w:val="20"/>
        </w:rPr>
        <w:t xml:space="preserve"> - 3045</w:t>
      </w:r>
    </w:p>
    <w:p w14:paraId="2084EE18" w14:textId="185E93AF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1. solomon islan*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>- 126</w:t>
      </w:r>
    </w:p>
    <w:p w14:paraId="26AEC9FD" w14:textId="3ABF710A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2. (democratic people's republic of korea* or north* korea*).ti,ab.</w:t>
      </w:r>
      <w:r w:rsidR="007141A7" w:rsidRPr="007408C2">
        <w:rPr>
          <w:rFonts w:ascii="Arial" w:hAnsi="Arial" w:cs="Arial"/>
          <w:sz w:val="20"/>
          <w:szCs w:val="20"/>
        </w:rPr>
        <w:t xml:space="preserve"> - 243</w:t>
      </w:r>
    </w:p>
    <w:p w14:paraId="1A87BC63" w14:textId="2639CB9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3. ethiopia*.ti,ab.</w:t>
      </w:r>
      <w:r w:rsidR="007141A7" w:rsidRPr="007408C2">
        <w:rPr>
          <w:rFonts w:ascii="Arial" w:hAnsi="Arial" w:cs="Arial"/>
          <w:sz w:val="20"/>
          <w:szCs w:val="20"/>
        </w:rPr>
        <w:t xml:space="preserve"> - 2063</w:t>
      </w:r>
    </w:p>
    <w:p w14:paraId="6452F4C2" w14:textId="17DD5FA3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4. kenya*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 xml:space="preserve"> - 3673</w:t>
      </w:r>
    </w:p>
    <w:p w14:paraId="5D84ABAA" w14:textId="1ABA49D2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5. kiribati*.ti,ab.</w:t>
      </w:r>
      <w:r w:rsidR="007141A7" w:rsidRPr="007408C2">
        <w:rPr>
          <w:rFonts w:ascii="Arial" w:hAnsi="Arial" w:cs="Arial"/>
          <w:sz w:val="20"/>
          <w:szCs w:val="20"/>
        </w:rPr>
        <w:t xml:space="preserve"> - 23</w:t>
      </w:r>
    </w:p>
    <w:p w14:paraId="45BA75E5" w14:textId="7B2A9785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6. cameroon*.ti,ab.</w:t>
      </w:r>
      <w:r w:rsidR="007141A7" w:rsidRPr="007408C2">
        <w:rPr>
          <w:rFonts w:ascii="Arial" w:hAnsi="Arial" w:cs="Arial"/>
          <w:sz w:val="20"/>
          <w:szCs w:val="20"/>
        </w:rPr>
        <w:t xml:space="preserve"> - 685</w:t>
      </w:r>
      <w:r w:rsidRPr="007408C2">
        <w:rPr>
          <w:rFonts w:ascii="Arial" w:hAnsi="Arial" w:cs="Arial"/>
          <w:sz w:val="20"/>
          <w:szCs w:val="20"/>
        </w:rPr>
        <w:tab/>
      </w:r>
    </w:p>
    <w:p w14:paraId="1D49A391" w14:textId="11DDB221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7. kosov*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 xml:space="preserve"> - 423</w:t>
      </w:r>
    </w:p>
    <w:p w14:paraId="2D14AF32" w14:textId="2DBF7C90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8. (marshall island* or marshallese*).ti,ab.</w:t>
      </w:r>
      <w:r w:rsidR="007141A7" w:rsidRPr="007408C2">
        <w:rPr>
          <w:rFonts w:ascii="Arial" w:hAnsi="Arial" w:cs="Arial"/>
          <w:sz w:val="20"/>
          <w:szCs w:val="20"/>
        </w:rPr>
        <w:t xml:space="preserve"> - 81</w:t>
      </w:r>
    </w:p>
    <w:p w14:paraId="0D91C983" w14:textId="58862269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79. micronesia*.ti,ab.</w:t>
      </w:r>
      <w:r w:rsidR="007141A7" w:rsidRPr="007408C2">
        <w:rPr>
          <w:rFonts w:ascii="Arial" w:hAnsi="Arial" w:cs="Arial"/>
          <w:sz w:val="20"/>
          <w:szCs w:val="20"/>
        </w:rPr>
        <w:t xml:space="preserve"> - 195</w:t>
      </w:r>
    </w:p>
    <w:p w14:paraId="2CEC70D8" w14:textId="737DEBA6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0. (myanma* or burm*).ti,ab.</w:t>
      </w:r>
      <w:r w:rsidR="007141A7" w:rsidRPr="007408C2">
        <w:rPr>
          <w:rFonts w:ascii="Arial" w:hAnsi="Arial" w:cs="Arial"/>
          <w:sz w:val="20"/>
          <w:szCs w:val="20"/>
        </w:rPr>
        <w:t xml:space="preserve"> - 800</w:t>
      </w:r>
    </w:p>
    <w:p w14:paraId="05B1E889" w14:textId="453BEEE9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1. tuvalu*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 xml:space="preserve"> - 19</w:t>
      </w:r>
    </w:p>
    <w:p w14:paraId="15328FFC" w14:textId="25FBC3C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2. (palestin* or west bank* or gaza*).ti,ab.</w:t>
      </w:r>
      <w:r w:rsidR="007141A7" w:rsidRPr="007408C2">
        <w:rPr>
          <w:rFonts w:ascii="Arial" w:hAnsi="Arial" w:cs="Arial"/>
          <w:sz w:val="20"/>
          <w:szCs w:val="20"/>
        </w:rPr>
        <w:t xml:space="preserve"> - 3111</w:t>
      </w:r>
    </w:p>
    <w:p w14:paraId="4FCA8393" w14:textId="25FA571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3. (bosnia* or herzegovinia*).ti,ab.</w:t>
      </w:r>
      <w:r w:rsidR="007141A7" w:rsidRPr="007408C2">
        <w:rPr>
          <w:rFonts w:ascii="Arial" w:hAnsi="Arial" w:cs="Arial"/>
          <w:sz w:val="20"/>
          <w:szCs w:val="20"/>
        </w:rPr>
        <w:t xml:space="preserve"> - 1058</w:t>
      </w:r>
    </w:p>
    <w:p w14:paraId="27266DC1" w14:textId="69DBA845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4. iraq*.ti,ab.</w:t>
      </w:r>
      <w:r w:rsidR="007141A7" w:rsidRPr="007408C2">
        <w:rPr>
          <w:rFonts w:ascii="Arial" w:hAnsi="Arial" w:cs="Arial"/>
          <w:sz w:val="20"/>
          <w:szCs w:val="20"/>
        </w:rPr>
        <w:t xml:space="preserve"> - 5171</w:t>
      </w:r>
    </w:p>
    <w:p w14:paraId="084D464E" w14:textId="2E2D543C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5. leban*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>- 1948</w:t>
      </w:r>
    </w:p>
    <w:p w14:paraId="178ED2DD" w14:textId="3E41F854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6. libya*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>- 235</w:t>
      </w:r>
    </w:p>
    <w:p w14:paraId="5D3C286C" w14:textId="4C9B4926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7. syria*.ti,ab.</w:t>
      </w:r>
      <w:r w:rsidRPr="007408C2">
        <w:rPr>
          <w:rFonts w:ascii="Arial" w:hAnsi="Arial" w:cs="Arial"/>
          <w:sz w:val="20"/>
          <w:szCs w:val="20"/>
        </w:rPr>
        <w:tab/>
      </w:r>
      <w:r w:rsidR="007141A7" w:rsidRPr="007408C2">
        <w:rPr>
          <w:rFonts w:ascii="Arial" w:hAnsi="Arial" w:cs="Arial"/>
          <w:sz w:val="20"/>
          <w:szCs w:val="20"/>
        </w:rPr>
        <w:t>- 1758</w:t>
      </w:r>
    </w:p>
    <w:p w14:paraId="67E7A3A7" w14:textId="7C36B5F8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8. venezuela*.ti,ab.</w:t>
      </w:r>
      <w:r w:rsidR="007141A7" w:rsidRPr="007408C2">
        <w:rPr>
          <w:rFonts w:ascii="Arial" w:hAnsi="Arial" w:cs="Arial"/>
          <w:sz w:val="20"/>
          <w:szCs w:val="20"/>
        </w:rPr>
        <w:t xml:space="preserve"> - 838</w:t>
      </w:r>
    </w:p>
    <w:p w14:paraId="3C7E3780" w14:textId="0005AA4D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89.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</w:t>
      </w:r>
      <w:r w:rsidR="007141A7" w:rsidRPr="007408C2">
        <w:rPr>
          <w:rFonts w:ascii="Arial" w:hAnsi="Arial" w:cs="Arial"/>
          <w:sz w:val="20"/>
          <w:szCs w:val="20"/>
        </w:rPr>
        <w:t xml:space="preserve"> - 54406</w:t>
      </w:r>
    </w:p>
    <w:p w14:paraId="512410AD" w14:textId="49A63441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90. 21 and 26 and 89</w:t>
      </w:r>
      <w:r w:rsidR="007141A7" w:rsidRPr="007408C2">
        <w:rPr>
          <w:rFonts w:ascii="Arial" w:hAnsi="Arial" w:cs="Arial"/>
          <w:sz w:val="20"/>
          <w:szCs w:val="20"/>
        </w:rPr>
        <w:t xml:space="preserve"> - 114</w:t>
      </w:r>
    </w:p>
    <w:p w14:paraId="6FA09B41" w14:textId="438F0373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91. limit 90 to yr="2011 - 2020"</w:t>
      </w:r>
      <w:r w:rsidR="007141A7" w:rsidRPr="007408C2">
        <w:rPr>
          <w:rFonts w:ascii="Arial" w:hAnsi="Arial" w:cs="Arial"/>
          <w:sz w:val="20"/>
          <w:szCs w:val="20"/>
        </w:rPr>
        <w:t xml:space="preserve"> - 60</w:t>
      </w:r>
    </w:p>
    <w:p w14:paraId="65B08DB1" w14:textId="7E87013D" w:rsidR="008B5CD6" w:rsidRPr="007408C2" w:rsidRDefault="008B5CD6" w:rsidP="008B5CD6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92. limit 91 to english language</w:t>
      </w:r>
      <w:r w:rsidR="007141A7" w:rsidRPr="007408C2">
        <w:rPr>
          <w:rFonts w:ascii="Arial" w:hAnsi="Arial" w:cs="Arial"/>
          <w:sz w:val="20"/>
          <w:szCs w:val="20"/>
        </w:rPr>
        <w:t xml:space="preserve"> </w:t>
      </w:r>
      <w:r w:rsidR="00A64A71" w:rsidRPr="007408C2">
        <w:rPr>
          <w:rFonts w:ascii="Arial" w:hAnsi="Arial" w:cs="Arial"/>
          <w:sz w:val="20"/>
          <w:szCs w:val="20"/>
        </w:rPr>
        <w:t>–</w:t>
      </w:r>
      <w:r w:rsidR="007141A7" w:rsidRPr="007408C2">
        <w:rPr>
          <w:rFonts w:ascii="Arial" w:hAnsi="Arial" w:cs="Arial"/>
          <w:sz w:val="20"/>
          <w:szCs w:val="20"/>
        </w:rPr>
        <w:t xml:space="preserve"> 60</w:t>
      </w:r>
    </w:p>
    <w:p w14:paraId="21883F8C" w14:textId="6E309F93" w:rsidR="00A64A71" w:rsidRPr="007408C2" w:rsidRDefault="00A64A71" w:rsidP="008B5CD6">
      <w:pPr>
        <w:rPr>
          <w:rFonts w:ascii="Arial" w:hAnsi="Arial" w:cs="Arial"/>
          <w:b/>
          <w:sz w:val="20"/>
          <w:szCs w:val="20"/>
        </w:rPr>
      </w:pPr>
    </w:p>
    <w:p w14:paraId="5A66B373" w14:textId="30FF3618" w:rsidR="007408C2" w:rsidRPr="007408C2" w:rsidRDefault="007408C2" w:rsidP="008B5CD6">
      <w:pPr>
        <w:rPr>
          <w:rFonts w:ascii="Arial" w:hAnsi="Arial" w:cs="Arial"/>
          <w:b/>
          <w:sz w:val="20"/>
          <w:szCs w:val="20"/>
        </w:rPr>
      </w:pPr>
    </w:p>
    <w:p w14:paraId="319C9799" w14:textId="378FC513" w:rsidR="00A64A71" w:rsidRPr="007408C2" w:rsidRDefault="00A64A71" w:rsidP="008B5CD6">
      <w:pPr>
        <w:rPr>
          <w:rFonts w:ascii="Arial" w:hAnsi="Arial" w:cs="Arial"/>
          <w:b/>
          <w:sz w:val="20"/>
          <w:szCs w:val="20"/>
        </w:rPr>
      </w:pPr>
      <w:r w:rsidRPr="007408C2">
        <w:rPr>
          <w:rFonts w:ascii="Arial" w:hAnsi="Arial" w:cs="Arial"/>
          <w:b/>
          <w:sz w:val="20"/>
          <w:szCs w:val="20"/>
        </w:rPr>
        <w:lastRenderedPageBreak/>
        <w:t>Web of Science Core Collection (28 December 2020)</w:t>
      </w:r>
    </w:p>
    <w:p w14:paraId="0A93283B" w14:textId="77777777" w:rsidR="00A64A71" w:rsidRPr="007408C2" w:rsidRDefault="00A64A71" w:rsidP="00A64A71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risk* near/2 percept*) or (risk* near/2 perceiv*) or (risk* near/2 mispercept*) or (risk* near/2 aware*) or (risk* near/2 opinion*) or (risk* near/2 estimat*) or (risk* near/2 attitud*) or (risk* near/2 belief*) ) </w:t>
      </w:r>
    </w:p>
    <w:p w14:paraId="5248F5FE" w14:textId="5462ADC2" w:rsidR="00FB241B" w:rsidRPr="007408C2" w:rsidRDefault="00A64A71" w:rsidP="00FB241B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056D0F06" w14:textId="1947A792" w:rsidR="00C87EFE" w:rsidRPr="007408C2" w:rsidRDefault="00FB241B" w:rsidP="00FB241B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96054</w:t>
      </w:r>
    </w:p>
    <w:p w14:paraId="4033FF3A" w14:textId="77777777" w:rsidR="00FB241B" w:rsidRPr="007408C2" w:rsidRDefault="00FB241B" w:rsidP="00FB241B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2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likel* near/2 percept*) or (likel* near/2 perceiv*) or (likel* near/2 mispercept*) or (likel* near/2 aware*) or (likel* near/2 opinion*) or (likel* near/2 estimat*) or (likel* near/2 attitud*) or (likel* near/2 belief*) ) </w:t>
      </w:r>
    </w:p>
    <w:p w14:paraId="25D3370D" w14:textId="62CD6C3B" w:rsidR="00FB241B" w:rsidRPr="00FB241B" w:rsidRDefault="00FB241B" w:rsidP="00FB241B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FB241B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6CF45817" w14:textId="498CEEC6" w:rsidR="00FB241B" w:rsidRPr="007408C2" w:rsidRDefault="00FB241B" w:rsidP="00FB241B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56045</w:t>
      </w:r>
    </w:p>
    <w:p w14:paraId="37B294D4" w14:textId="77777777" w:rsidR="00FB241B" w:rsidRPr="007408C2" w:rsidRDefault="00FB241B" w:rsidP="00FB241B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3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susceptib* near/2 percept*) or (susceptib* near/2 perceiv*) or (susceptib* near/2 mispercept*) or (susceptib* near/2 aware*) or (susceptib* near/2 opinion*) or (susceptib* near/2 estimat*) or (susceptib* near/2 attitud*) or (susceptib* near/2 belief*) ) </w:t>
      </w:r>
    </w:p>
    <w:p w14:paraId="59045511" w14:textId="7D2A06BB" w:rsidR="00FB241B" w:rsidRPr="00FB241B" w:rsidRDefault="00FB241B" w:rsidP="00FB241B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FB241B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3EB10D9A" w14:textId="58D5B0AC" w:rsidR="00FB241B" w:rsidRPr="007408C2" w:rsidRDefault="00FB241B" w:rsidP="00FB241B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3213</w:t>
      </w:r>
    </w:p>
    <w:p w14:paraId="6B0C9049" w14:textId="77777777" w:rsidR="00FB241B" w:rsidRPr="007408C2" w:rsidRDefault="00FB241B" w:rsidP="00FB241B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4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sever* near/2 percept*) or (sever* near/2 perceiv*) or (sever* near/2 mispercept*) or (sever* near/2 aware*) or (sever* near/2 opinion*) or (sever* near/2 estimat*) or (sever* near/2 attitud*) or (sever* near/2 belief*) ) </w:t>
      </w:r>
    </w:p>
    <w:p w14:paraId="5C08303C" w14:textId="57DC625B" w:rsidR="00FB241B" w:rsidRPr="00FB241B" w:rsidRDefault="00FB241B" w:rsidP="00FB241B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FB241B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18E796C5" w14:textId="1BECDB75" w:rsidR="00FB241B" w:rsidRPr="007408C2" w:rsidRDefault="00FB241B" w:rsidP="00FB241B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22559</w:t>
      </w:r>
    </w:p>
    <w:p w14:paraId="03B2A93A" w14:textId="77777777" w:rsidR="00FB241B" w:rsidRPr="007408C2" w:rsidRDefault="00FB241B" w:rsidP="00FB241B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5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vulnerab* near/2 percept*) or (vulnerab* near/2 perceiv*) or (vulnerab* near/2 mispercept*) or (vulnerab* near/2 aware*) or (vulnerab* near/2 opinion*) or (vulnerab* near/2 estimat*) or (vulnerab* near/2 attitud*) or (vulnerab* near/2 belief*) ) </w:t>
      </w:r>
    </w:p>
    <w:p w14:paraId="7812D754" w14:textId="3159DE90" w:rsidR="00FB241B" w:rsidRPr="00FB241B" w:rsidRDefault="00FB241B" w:rsidP="00FB241B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FB241B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68ABDCA9" w14:textId="0C978B20" w:rsidR="00FB241B" w:rsidRPr="007408C2" w:rsidRDefault="00FB241B" w:rsidP="00FB241B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3298</w:t>
      </w:r>
    </w:p>
    <w:p w14:paraId="0972BB5E" w14:textId="77777777" w:rsidR="00FB241B" w:rsidRPr="007408C2" w:rsidRDefault="00FB241B" w:rsidP="00FB241B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6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probab* near/2 percept*) or (probab* near/2 perceiv*) or (probab* near/2 mispercept*) or (probab* near/2 aware*) or (probab* near/2 opinion*) or (probab* near/2 estimat*) or (probab* near/2 attitud*) or (probab* near/2 belief*) ) </w:t>
      </w:r>
    </w:p>
    <w:p w14:paraId="118AC1D8" w14:textId="4C2A5BAD" w:rsidR="00FB241B" w:rsidRPr="00FB241B" w:rsidRDefault="00FB241B" w:rsidP="00FB241B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FB241B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2CC11508" w14:textId="09E13579" w:rsidR="00FB241B" w:rsidRPr="007408C2" w:rsidRDefault="00FB241B" w:rsidP="00FB241B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37452</w:t>
      </w:r>
    </w:p>
    <w:p w14:paraId="1EEEA77D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7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hazard* near/2 percept*) or (hazard* near/2 perceiv*) or (hazard* near/2 mispercept*) or (hazard* near/2 aware*) or (hazard* near/2 opinion*) or (hazard* near/2 estimat*) or (hazard* near/2 attitud*) or (hazard* near/2 belief*) ) </w:t>
      </w:r>
    </w:p>
    <w:p w14:paraId="449C36F5" w14:textId="33D792AB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1FCD1DC7" w14:textId="057167FF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12332</w:t>
      </w:r>
    </w:p>
    <w:p w14:paraId="3E07F73D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8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threat* near/2 percept*) or (threat* near/2 perceiv*) or (threat* near/2 mispercept*) or (threat* near/2 aware*) or (threat* near/2 opinion*) or (threat* near/2 estimat*) or (threat* near/2 attitud*) or (threat* near/2 belief*) ) </w:t>
      </w:r>
    </w:p>
    <w:p w14:paraId="52A4AD9C" w14:textId="740B4A1E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6AAF4AC5" w14:textId="3774D405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8147</w:t>
      </w:r>
    </w:p>
    <w:p w14:paraId="661F6C20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lastRenderedPageBreak/>
        <w:t xml:space="preserve">#9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harm* near/2 percept*) or (harm* near/2 perceiv*) or (harm* near/2 mispercept*) or (harm* near/2 aware*) or (harm* near/2 opinion*) or (harm* near/2 estimat*) or (harm* near/2 attitud*) or (harm* near/2 belief*) ) </w:t>
      </w:r>
    </w:p>
    <w:p w14:paraId="5E84068D" w14:textId="318B76C8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17F6A1B4" w14:textId="76019709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5747</w:t>
      </w:r>
    </w:p>
    <w:p w14:paraId="1CB3AD1E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0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loss* near/2 percept*) or (loss* near/2 perceiv*) or (loss* near/2 mispercept*) or (loss* near/2 aware*) or (loss* near/2 opinion*) or (loss* near/2 estimat*) or (loss* near/2 attitud*) or (loss* near/2 belief*) ) </w:t>
      </w:r>
    </w:p>
    <w:p w14:paraId="340521EE" w14:textId="378F76D1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360C3226" w14:textId="5EEE49A5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26765</w:t>
      </w:r>
    </w:p>
    <w:p w14:paraId="5966E6C2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1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S=((danger* near/2 percept*) or (danger* near/2 perceiv*) or (danger* near/2 mispercept*) or (danger* near/2 aware*) or (danger* near/2 opinion*) or (danger* near/2 estimat*) or (danger* near/2 attitud*) or (danger* near/2 belief*) ) </w:t>
      </w:r>
    </w:p>
    <w:p w14:paraId="5BAF8A93" w14:textId="18BBDF85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768C3A92" w14:textId="551F781A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2523</w:t>
      </w:r>
    </w:p>
    <w:p w14:paraId="353F01FD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2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safe* near/2 percept*) or (safe* near/2 perceiv*) or (safe* near/2 mispercept*) or (safe* near/2 aware*) or (safe* near/2 opinion*) or (safe* near/2 estimat*) or (safe* near/2 attitud*) or (safe* near/2 belief*) ) </w:t>
      </w:r>
    </w:p>
    <w:p w14:paraId="4D3C28C4" w14:textId="5163AB23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334F594F" w14:textId="0E11698C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13404</w:t>
      </w:r>
    </w:p>
    <w:p w14:paraId="0F4FD987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3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((protect* near/2 percept*) or (protect* near/2 perceiv*) or (protect* near/2 mispercept*) or (protect* near/2 aware*) or (protect* near/2 opinion*) or (protect* near/2 estimat*) or (protect* near/2 attitud*) or (protect* near/2 belief*) ) </w:t>
      </w:r>
    </w:p>
    <w:p w14:paraId="0558B8CF" w14:textId="32E48754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4D0AC94B" w14:textId="6B29F6C6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4929</w:t>
      </w:r>
    </w:p>
    <w:p w14:paraId="508730AC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4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= (epidemic* or pandemic* or outbreak* or epidemic-prone) </w:t>
      </w:r>
    </w:p>
    <w:p w14:paraId="6D631651" w14:textId="1BC15565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0F00C3AB" w14:textId="20D494D3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282619</w:t>
      </w:r>
    </w:p>
    <w:p w14:paraId="0E43564A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5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TS = (somali* or "central african*" or chad* or "south* sudan*" or marutian* or angola* or haiti* or afghan* or niger* or madagascan* or congo* or mali* or ("guinea-bissau*" or "bissau-guinean*") or benin* or gambia* or liberia* or guinea* or ("sao tome*" or "saint thomas and prince*") or "sierra leone*" or burkina* or ("comoros*" or “comorian*") or yemen* or eritrea* or togo* or mozambi* or ("congo*" or "congo-brazzaville*") or nigeria* or ("cote d'ivoire*" or "ivory coast*" or "ivorian*") or malawi* or sudan* or djibouti* or pakistan* or ("east* timor*" or "timor-leste*") or senegal* or zimbabwe* or "papua new guinea*" or tanzania* or ("lesotho*" or "basotho*" or "mosotho*") or burundi* or lao* or ("cambodia*" or "khmer*") or rwand* or ("eswatini*" or "swazi*" or "swati*") or uganda* or "solomon island*" or ("democratic people's republic of korea*" or "north korea*") or ethiopia* or kenya* or kiribati* or cameroon* or kosov* or ("marshall island*" or "marshallese*") or micronesia* or ("myanma*" or "burm*") or tuvalu* or ("palestin*" or "west bank*" or "gaza*") or ("bosnia*" or "herzegovinia*") or iraq* or leban* or libya* or syria* or venezuela*) </w:t>
      </w:r>
    </w:p>
    <w:p w14:paraId="4851FE18" w14:textId="08DF6E85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165E35C0" w14:textId="2AFE421A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1398946</w:t>
      </w:r>
    </w:p>
    <w:p w14:paraId="1FEEDC22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6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1 </w:t>
      </w:r>
    </w:p>
    <w:p w14:paraId="297FB9ED" w14:textId="4AE2A02D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lastRenderedPageBreak/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773A9B16" w14:textId="346D9ED5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252</w:t>
      </w:r>
    </w:p>
    <w:p w14:paraId="44B47490" w14:textId="77777777" w:rsidR="00AC6B95" w:rsidRPr="007408C2" w:rsidRDefault="00AC6B95" w:rsidP="00AC6B95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7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2 </w:t>
      </w:r>
    </w:p>
    <w:p w14:paraId="59E8A0B0" w14:textId="5855BE24" w:rsidR="00AC6B95" w:rsidRPr="00AC6B95" w:rsidRDefault="00AC6B95" w:rsidP="00AC6B95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AC6B95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</w:t>
      </w:r>
      <w:r w:rsidR="007408C2"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All years</w:t>
      </w:r>
    </w:p>
    <w:p w14:paraId="33FED82B" w14:textId="77777777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38</w:t>
      </w:r>
    </w:p>
    <w:p w14:paraId="4523DDF3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8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3 </w:t>
      </w:r>
    </w:p>
    <w:p w14:paraId="0C06924A" w14:textId="103541B4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3EDB97A5" w14:textId="378F7E1B" w:rsidR="00AC6B95" w:rsidRPr="007408C2" w:rsidRDefault="00AC6B95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 xml:space="preserve"> </w:t>
      </w:r>
      <w:r w:rsidR="007408C2" w:rsidRPr="007408C2">
        <w:rPr>
          <w:rFonts w:ascii="Arial" w:hAnsi="Arial" w:cs="Arial"/>
          <w:sz w:val="20"/>
          <w:szCs w:val="20"/>
        </w:rPr>
        <w:t>- 12</w:t>
      </w:r>
    </w:p>
    <w:p w14:paraId="66C7FCDA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19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4 </w:t>
      </w:r>
    </w:p>
    <w:p w14:paraId="213C31C8" w14:textId="651DA4A1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16E59B3E" w14:textId="32288C74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26</w:t>
      </w:r>
    </w:p>
    <w:p w14:paraId="185BE867" w14:textId="50F5108A" w:rsidR="007408C2" w:rsidRPr="007408C2" w:rsidRDefault="007408C2" w:rsidP="007408C2">
      <w:pPr>
        <w:shd w:val="clear" w:color="auto" w:fill="F8F8F8"/>
        <w:spacing w:after="0"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sz w:val="20"/>
          <w:szCs w:val="20"/>
          <w:lang w:eastAsia="en-GB"/>
        </w:rPr>
        <w:t>#20 #15 AND #14 AND #5 </w:t>
      </w:r>
    </w:p>
    <w:p w14:paraId="18EF7157" w14:textId="1B258E57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58A11116" w14:textId="3FE217CC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8</w:t>
      </w:r>
    </w:p>
    <w:p w14:paraId="35B3F519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21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6 </w:t>
      </w:r>
    </w:p>
    <w:p w14:paraId="53CE8A09" w14:textId="432E8E44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5FB7B530" w14:textId="42625C53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37</w:t>
      </w:r>
    </w:p>
    <w:p w14:paraId="4ECBADF9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22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7 </w:t>
      </w:r>
    </w:p>
    <w:p w14:paraId="76DE01B8" w14:textId="6C771C27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527CAF8D" w14:textId="0FE1A589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11</w:t>
      </w:r>
    </w:p>
    <w:p w14:paraId="74C652B5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23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8 </w:t>
      </w:r>
    </w:p>
    <w:p w14:paraId="775FDC3E" w14:textId="35E4B3EC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5E982ECB" w14:textId="4CAFF525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28</w:t>
      </w:r>
    </w:p>
    <w:p w14:paraId="60BD2D21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24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9 </w:t>
      </w:r>
    </w:p>
    <w:p w14:paraId="54792BF2" w14:textId="5632A57C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155C6C47" w14:textId="2F3C97D5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7</w:t>
      </w:r>
    </w:p>
    <w:p w14:paraId="1B1EEFA7" w14:textId="075E50BE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25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10 </w:t>
      </w:r>
    </w:p>
    <w:p w14:paraId="0CDCA2CD" w14:textId="4BE44040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42999162" w14:textId="62B0CD7F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25</w:t>
      </w:r>
    </w:p>
    <w:p w14:paraId="56228BBB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26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11 </w:t>
      </w:r>
    </w:p>
    <w:p w14:paraId="065777CD" w14:textId="1FDE17C1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33C86338" w14:textId="66635597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4</w:t>
      </w:r>
    </w:p>
    <w:p w14:paraId="127D7600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27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12 </w:t>
      </w:r>
    </w:p>
    <w:p w14:paraId="7224A70D" w14:textId="4F845E81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0BD76510" w14:textId="3C1178A7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16</w:t>
      </w:r>
    </w:p>
    <w:p w14:paraId="3A14AF2F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28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15 AND #14 AND #13 </w:t>
      </w:r>
    </w:p>
    <w:p w14:paraId="469161F6" w14:textId="0956342B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054E7E95" w14:textId="141C1CED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17</w:t>
      </w:r>
    </w:p>
    <w:p w14:paraId="7118DB4A" w14:textId="2FEE59C5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lastRenderedPageBreak/>
        <w:t>#29 #2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8 OR #27 OR #26 OR #25 OR #24 OR #23 OR #22 OR #21 OR #20 OR #19 OR #18 OR #17 OR #16</w:t>
      </w:r>
    </w:p>
    <w:p w14:paraId="61A18F3B" w14:textId="0B8AAD4B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All years</w:t>
      </w:r>
    </w:p>
    <w:p w14:paraId="158E5ABC" w14:textId="3144EAEC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438</w:t>
      </w:r>
    </w:p>
    <w:p w14:paraId="575A9F29" w14:textId="77777777" w:rsidR="007408C2" w:rsidRPr="007408C2" w:rsidRDefault="007408C2" w:rsidP="007408C2">
      <w:pPr>
        <w:shd w:val="clear" w:color="auto" w:fill="F8F8F8"/>
        <w:spacing w:line="270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7408C2">
        <w:rPr>
          <w:rFonts w:ascii="Arial" w:hAnsi="Arial" w:cs="Arial"/>
          <w:sz w:val="20"/>
          <w:szCs w:val="20"/>
        </w:rPr>
        <w:t xml:space="preserve">#30 </w:t>
      </w:r>
      <w:r w:rsidRPr="007408C2">
        <w:rPr>
          <w:rFonts w:ascii="Arial" w:eastAsia="Times New Roman" w:hAnsi="Arial" w:cs="Arial"/>
          <w:sz w:val="20"/>
          <w:szCs w:val="20"/>
          <w:lang w:eastAsia="en-GB"/>
        </w:rPr>
        <w:t>#28 OR #27 OR #26 OR #25 OR #24 OR #23 OR #22 OR #21 OR #20 OR #19 OR #18 OR #17 OR #16 </w:t>
      </w:r>
    </w:p>
    <w:p w14:paraId="4A98BF69" w14:textId="7F5B2535" w:rsidR="007408C2" w:rsidRPr="007408C2" w:rsidRDefault="007408C2" w:rsidP="007408C2">
      <w:pPr>
        <w:shd w:val="clear" w:color="auto" w:fill="F8F8F8"/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7408C2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Indexes=SCI-EXPANDED, SSCI, A&amp;HCI, CPCI-S, CPCI-SSH, ESCI Timespan=2011-2020</w:t>
      </w:r>
    </w:p>
    <w:p w14:paraId="3BF53647" w14:textId="21986DC2" w:rsidR="007408C2" w:rsidRPr="007408C2" w:rsidRDefault="007408C2" w:rsidP="00AC6B95">
      <w:pPr>
        <w:rPr>
          <w:rFonts w:ascii="Arial" w:hAnsi="Arial" w:cs="Arial"/>
          <w:sz w:val="20"/>
          <w:szCs w:val="20"/>
        </w:rPr>
      </w:pPr>
      <w:r w:rsidRPr="007408C2">
        <w:rPr>
          <w:rFonts w:ascii="Arial" w:hAnsi="Arial" w:cs="Arial"/>
          <w:sz w:val="20"/>
          <w:szCs w:val="20"/>
        </w:rPr>
        <w:t>- 320</w:t>
      </w:r>
      <w:bookmarkEnd w:id="0"/>
    </w:p>
    <w:sectPr w:rsidR="007408C2" w:rsidRPr="00740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Cambria Math"/>
    <w:panose1 w:val="00000000000000000000"/>
    <w:charset w:val="00"/>
    <w:family w:val="swiss"/>
    <w:notTrueType/>
    <w:pitch w:val="variable"/>
    <w:sig w:usb0="20000007" w:usb1="00000001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375E0"/>
    <w:multiLevelType w:val="hybridMultilevel"/>
    <w:tmpl w:val="E6808008"/>
    <w:lvl w:ilvl="0" w:tplc="4E1AB122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E18FF"/>
    <w:multiLevelType w:val="hybridMultilevel"/>
    <w:tmpl w:val="5EA0BBCA"/>
    <w:lvl w:ilvl="0" w:tplc="7B247DC4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13295"/>
    <w:multiLevelType w:val="hybridMultilevel"/>
    <w:tmpl w:val="067E64D0"/>
    <w:lvl w:ilvl="0" w:tplc="137CE1AC">
      <w:start w:val="92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1DF4415D"/>
    <w:multiLevelType w:val="hybridMultilevel"/>
    <w:tmpl w:val="36CA52A0"/>
    <w:lvl w:ilvl="0" w:tplc="FB244144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C0318E"/>
    <w:multiLevelType w:val="hybridMultilevel"/>
    <w:tmpl w:val="842064AA"/>
    <w:lvl w:ilvl="0" w:tplc="F9BA111A">
      <w:start w:val="92"/>
      <w:numFmt w:val="bullet"/>
      <w:lvlText w:val="-"/>
      <w:lvlJc w:val="left"/>
      <w:pPr>
        <w:ind w:left="720" w:hanging="360"/>
      </w:pPr>
      <w:rPr>
        <w:rFonts w:ascii="Source Sans Pro" w:eastAsia="Times New Roman" w:hAnsi="Source Sans Pro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7B55AD"/>
    <w:multiLevelType w:val="hybridMultilevel"/>
    <w:tmpl w:val="A94AE844"/>
    <w:lvl w:ilvl="0" w:tplc="5FBAD1FE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CE6604"/>
    <w:multiLevelType w:val="hybridMultilevel"/>
    <w:tmpl w:val="009EF04C"/>
    <w:lvl w:ilvl="0" w:tplc="10C49F84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62AA4"/>
    <w:multiLevelType w:val="hybridMultilevel"/>
    <w:tmpl w:val="0A84EDD2"/>
    <w:lvl w:ilvl="0" w:tplc="E89672B6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24603F"/>
    <w:multiLevelType w:val="hybridMultilevel"/>
    <w:tmpl w:val="20E8CCCA"/>
    <w:lvl w:ilvl="0" w:tplc="8CA2BBE6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DA30C4"/>
    <w:multiLevelType w:val="hybridMultilevel"/>
    <w:tmpl w:val="AB36A3C6"/>
    <w:lvl w:ilvl="0" w:tplc="22DEE57E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86C03"/>
    <w:multiLevelType w:val="hybridMultilevel"/>
    <w:tmpl w:val="FFF61D96"/>
    <w:lvl w:ilvl="0" w:tplc="950C7EB8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D57B29"/>
    <w:multiLevelType w:val="hybridMultilevel"/>
    <w:tmpl w:val="96C80ED6"/>
    <w:lvl w:ilvl="0" w:tplc="20AA7B6E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9"/>
  </w:num>
  <w:num w:numId="4">
    <w:abstractNumId w:val="5"/>
  </w:num>
  <w:num w:numId="5">
    <w:abstractNumId w:val="3"/>
  </w:num>
  <w:num w:numId="6">
    <w:abstractNumId w:val="6"/>
  </w:num>
  <w:num w:numId="7">
    <w:abstractNumId w:val="10"/>
  </w:num>
  <w:num w:numId="8">
    <w:abstractNumId w:val="8"/>
  </w:num>
  <w:num w:numId="9">
    <w:abstractNumId w:val="11"/>
  </w:num>
  <w:num w:numId="10">
    <w:abstractNumId w:val="1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3C"/>
    <w:rsid w:val="00000EAB"/>
    <w:rsid w:val="000B26F1"/>
    <w:rsid w:val="000E6E90"/>
    <w:rsid w:val="001666FA"/>
    <w:rsid w:val="00173FCC"/>
    <w:rsid w:val="001B0A87"/>
    <w:rsid w:val="001B304E"/>
    <w:rsid w:val="00206E95"/>
    <w:rsid w:val="0034433C"/>
    <w:rsid w:val="003475B2"/>
    <w:rsid w:val="003C57BA"/>
    <w:rsid w:val="003F1E50"/>
    <w:rsid w:val="004A07C6"/>
    <w:rsid w:val="00501762"/>
    <w:rsid w:val="00515035"/>
    <w:rsid w:val="00523A15"/>
    <w:rsid w:val="005B3FE0"/>
    <w:rsid w:val="006D32AA"/>
    <w:rsid w:val="007141A7"/>
    <w:rsid w:val="0073457B"/>
    <w:rsid w:val="007408C2"/>
    <w:rsid w:val="0076279E"/>
    <w:rsid w:val="007B4BC1"/>
    <w:rsid w:val="007D6CC9"/>
    <w:rsid w:val="008138F3"/>
    <w:rsid w:val="00822ACF"/>
    <w:rsid w:val="00863C10"/>
    <w:rsid w:val="008747A1"/>
    <w:rsid w:val="00880F04"/>
    <w:rsid w:val="00884D95"/>
    <w:rsid w:val="008B5CD6"/>
    <w:rsid w:val="0094131D"/>
    <w:rsid w:val="00944543"/>
    <w:rsid w:val="009C1E4A"/>
    <w:rsid w:val="00A64A71"/>
    <w:rsid w:val="00AC6B95"/>
    <w:rsid w:val="00B41DB1"/>
    <w:rsid w:val="00B614DE"/>
    <w:rsid w:val="00BB5DF6"/>
    <w:rsid w:val="00BF32E2"/>
    <w:rsid w:val="00C34CB6"/>
    <w:rsid w:val="00C87EFE"/>
    <w:rsid w:val="00D573E4"/>
    <w:rsid w:val="00DD2715"/>
    <w:rsid w:val="00DF2AFB"/>
    <w:rsid w:val="00DF7284"/>
    <w:rsid w:val="00F84803"/>
    <w:rsid w:val="00FA05B7"/>
    <w:rsid w:val="00FB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7A43A"/>
  <w15:chartTrackingRefBased/>
  <w15:docId w15:val="{9584D6D3-C7E9-4965-8E74-66ED6E73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1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6D32AA"/>
  </w:style>
  <w:style w:type="character" w:customStyle="1" w:styleId="medium-bold">
    <w:name w:val="medium-bold"/>
    <w:basedOn w:val="DefaultParagraphFont"/>
    <w:rsid w:val="001666FA"/>
  </w:style>
  <w:style w:type="character" w:customStyle="1" w:styleId="history-span">
    <w:name w:val="history-span"/>
    <w:basedOn w:val="DefaultParagraphFont"/>
    <w:rsid w:val="00A64A71"/>
  </w:style>
  <w:style w:type="paragraph" w:styleId="ListParagraph">
    <w:name w:val="List Paragraph"/>
    <w:basedOn w:val="Normal"/>
    <w:uiPriority w:val="34"/>
    <w:qFormat/>
    <w:rsid w:val="00FB241B"/>
    <w:pPr>
      <w:ind w:left="720"/>
      <w:contextualSpacing/>
    </w:pPr>
  </w:style>
  <w:style w:type="character" w:customStyle="1" w:styleId="d-flex">
    <w:name w:val="d-flex"/>
    <w:basedOn w:val="DefaultParagraphFont"/>
    <w:rsid w:val="00AC6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2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7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7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9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06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0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4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8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9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8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1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8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2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8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4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3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8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7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1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8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1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4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1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6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7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6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9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3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8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8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2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5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3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4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8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8</Pages>
  <Words>4759</Words>
  <Characters>27129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3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delmagid</dc:creator>
  <cp:keywords/>
  <dc:description/>
  <cp:lastModifiedBy>Jini Mol J.</cp:lastModifiedBy>
  <cp:revision>39</cp:revision>
  <dcterms:created xsi:type="dcterms:W3CDTF">2021-07-09T15:32:00Z</dcterms:created>
  <dcterms:modified xsi:type="dcterms:W3CDTF">2021-12-19T17:31:00Z</dcterms:modified>
</cp:coreProperties>
</file>